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51119" w14:textId="29433487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>Results of the meta-analyses on attention</w:t>
      </w:r>
    </w:p>
    <w:p w14:paraId="034DA748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644"/>
        <w:gridCol w:w="2219"/>
        <w:gridCol w:w="4231"/>
        <w:gridCol w:w="456"/>
        <w:gridCol w:w="1844"/>
        <w:gridCol w:w="2610"/>
      </w:tblGrid>
      <w:tr w:rsidR="00075598" w14:paraId="6ED4DEE7" w14:textId="77777777" w:rsidTr="002E488E">
        <w:trPr>
          <w:trHeight w:val="294"/>
        </w:trPr>
        <w:tc>
          <w:tcPr>
            <w:tcW w:w="2667" w:type="dxa"/>
            <w:tcBorders>
              <w:left w:val="nil"/>
              <w:bottom w:val="single" w:sz="4" w:space="0" w:color="auto"/>
              <w:right w:val="nil"/>
            </w:tcBorders>
          </w:tcPr>
          <w:p w14:paraId="5517154D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2243" w:type="dxa"/>
            <w:tcBorders>
              <w:left w:val="nil"/>
              <w:bottom w:val="single" w:sz="4" w:space="0" w:color="auto"/>
              <w:right w:val="nil"/>
            </w:tcBorders>
          </w:tcPr>
          <w:p w14:paraId="719901E4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4304" w:type="dxa"/>
            <w:tcBorders>
              <w:left w:val="nil"/>
              <w:bottom w:val="single" w:sz="4" w:space="0" w:color="auto"/>
              <w:right w:val="nil"/>
            </w:tcBorders>
          </w:tcPr>
          <w:p w14:paraId="15EA6D4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D6F3AE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14:paraId="0F3357EF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51" w:type="dxa"/>
            <w:tcBorders>
              <w:left w:val="nil"/>
              <w:bottom w:val="single" w:sz="4" w:space="0" w:color="auto"/>
              <w:right w:val="nil"/>
            </w:tcBorders>
          </w:tcPr>
          <w:p w14:paraId="3FC11F27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:rsidRPr="003A210E" w14:paraId="4BFABA88" w14:textId="77777777" w:rsidTr="002E488E">
        <w:trPr>
          <w:trHeight w:val="8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778258C" w14:textId="77777777" w:rsidR="00075598" w:rsidRPr="003A210E" w:rsidRDefault="00075598" w:rsidP="002E488E">
            <w:pPr>
              <w:rPr>
                <w:lang w:val="en-US"/>
              </w:rPr>
            </w:pPr>
            <w:r w:rsidRPr="003A210E">
              <w:t>Attention (overal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7455FC6" w14:textId="77777777" w:rsidR="00075598" w:rsidRPr="003A210E" w:rsidRDefault="00075598" w:rsidP="002E488E">
            <w:pPr>
              <w:jc w:val="center"/>
            </w:pPr>
            <w:r w:rsidRPr="003A210E">
              <w:t>Kálcza-Jánosi 201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1B7808C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DSST, TMT-A, DV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F53F3C" w14:textId="77777777" w:rsidR="00075598" w:rsidRPr="003A210E" w:rsidRDefault="00075598" w:rsidP="002E488E">
            <w:pPr>
              <w:jc w:val="center"/>
            </w:pPr>
            <w:r w:rsidRPr="003A210E">
              <w:t>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987E08C" w14:textId="77777777" w:rsidR="00075598" w:rsidRPr="003A210E" w:rsidRDefault="00075598" w:rsidP="002E488E">
            <w:pPr>
              <w:jc w:val="center"/>
            </w:pPr>
            <w:r w:rsidRPr="003A210E">
              <w:t>136/13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1CBE4F73" w14:textId="77777777" w:rsidR="00075598" w:rsidRPr="003A210E" w:rsidRDefault="00075598" w:rsidP="002E488E">
            <w:pPr>
              <w:jc w:val="center"/>
            </w:pPr>
            <w:r w:rsidRPr="003A210E">
              <w:t>d = -0.33 (-0.56, -0.15)*</w:t>
            </w:r>
          </w:p>
        </w:tc>
      </w:tr>
      <w:tr w:rsidR="00075598" w:rsidRPr="003A210E" w14:paraId="00D58E66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CD2BF62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C04F37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Monette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14FDB0A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 xml:space="preserve">BSAT, BTA, CBT-F, DS-F, </w:t>
            </w:r>
            <w:r>
              <w:rPr>
                <w:lang w:val="en-US"/>
              </w:rPr>
              <w:t xml:space="preserve">Stroop (pt. 3), </w:t>
            </w:r>
            <w:r w:rsidRPr="003A210E">
              <w:rPr>
                <w:lang w:val="en-US"/>
              </w:rPr>
              <w:t xml:space="preserve">TMT-B, WCST, </w:t>
            </w:r>
            <w:r>
              <w:rPr>
                <w:lang w:val="en-US"/>
              </w:rPr>
              <w:t>M-</w:t>
            </w:r>
            <w:r w:rsidRPr="003A210E">
              <w:rPr>
                <w:lang w:val="en-US"/>
              </w:rPr>
              <w:t>WC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6E604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C6FDEA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0/766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0ABC9CBC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29 (-0.34, -0.24)*</w:t>
            </w:r>
          </w:p>
        </w:tc>
      </w:tr>
      <w:tr w:rsidR="00075598" w:rsidRPr="003A210E" w14:paraId="68D2AE32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BC49814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00AF38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Palta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1F2CA91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DS-B, DS-F, Stroop (pt. 1,</w:t>
            </w:r>
            <w:r>
              <w:rPr>
                <w:lang w:val="en-US"/>
              </w:rPr>
              <w:t xml:space="preserve"> </w:t>
            </w:r>
            <w:r w:rsidRPr="003A210E">
              <w:rPr>
                <w:lang w:val="en-US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5EC37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17CD730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418/2072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6D58200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19 (-0.26, -0.12)*</w:t>
            </w:r>
          </w:p>
        </w:tc>
      </w:tr>
      <w:tr w:rsidR="00075598" w:rsidRPr="003A210E" w14:paraId="1CADACC0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571B0C4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597520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3932B61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DS-B, PASAT, STM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7FE77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ADED38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/14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01650CE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55 (-0.80, -0.30)*</w:t>
            </w:r>
          </w:p>
        </w:tc>
      </w:tr>
      <w:tr w:rsidR="00075598" w:rsidRPr="003A210E" w14:paraId="0A6C2587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9149F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8F90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Vincent 2015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775C9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DSST, AM, PASAT, PST, WMS-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E88D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A4B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5</w:t>
            </w:r>
            <w:r>
              <w:rPr>
                <w:lang w:val="en-US"/>
              </w:rPr>
              <w:t xml:space="preserve"> </w:t>
            </w:r>
            <w:r w:rsidRPr="003A210E">
              <w:rPr>
                <w:lang w:val="en-US"/>
              </w:rPr>
              <w:t>669 total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60B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8 (-0.48, -0.29)*</w:t>
            </w:r>
          </w:p>
        </w:tc>
      </w:tr>
      <w:tr w:rsidR="00075598" w:rsidRPr="003A210E" w14:paraId="450977CB" w14:textId="77777777" w:rsidTr="002E488E">
        <w:trPr>
          <w:trHeight w:val="271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870F9" w14:textId="299A799B" w:rsidR="00075598" w:rsidRPr="003A210E" w:rsidRDefault="00075598" w:rsidP="002E488E">
            <w:r w:rsidRPr="003A210E">
              <w:t xml:space="preserve">    Attentional </w:t>
            </w:r>
            <w:r w:rsidR="0018283A">
              <w:t>c</w:t>
            </w:r>
            <w:r w:rsidRPr="003A210E">
              <w:t>apacity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304D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alta 2014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E1DE7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DE06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1C0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2/294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DAE6D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18 (-0.27, -0.08)*</w:t>
            </w:r>
          </w:p>
        </w:tc>
      </w:tr>
      <w:tr w:rsidR="00075598" w:rsidRPr="003A210E" w14:paraId="6803A4C1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7458BAD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20C390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09F47878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S-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BE4C8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98B25C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/6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4A34D607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65 (-1.20, -0.11)*</w:t>
            </w:r>
          </w:p>
        </w:tc>
      </w:tr>
      <w:tr w:rsidR="00075598" w:rsidRPr="003A210E" w14:paraId="6986F6CC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ED474A0" w14:textId="77777777" w:rsidR="00075598" w:rsidRPr="003A210E" w:rsidRDefault="00075598" w:rsidP="002E488E">
            <w:r w:rsidRPr="003A210E">
              <w:t xml:space="preserve">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78B094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Sadanand 201</w:t>
            </w:r>
            <w:r>
              <w:rPr>
                <w:lang w:val="en-US"/>
              </w:rPr>
              <w:t>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BEF92AD" w14:textId="77777777" w:rsidR="00075598" w:rsidRPr="00F4684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F46848">
              <w:rPr>
                <w:color w:val="000000" w:themeColor="text1"/>
                <w:lang w:val="en-US"/>
              </w:rPr>
              <w:t>DS-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DAE54C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89B3E0C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36A816F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13 (-0.23, -0.03)*</w:t>
            </w:r>
          </w:p>
        </w:tc>
      </w:tr>
      <w:tr w:rsidR="00075598" w:rsidRPr="003A210E" w14:paraId="4759010C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9B6D8DB" w14:textId="77777777" w:rsidR="00075598" w:rsidRPr="003A210E" w:rsidRDefault="00075598" w:rsidP="002E488E">
            <w:r w:rsidRPr="003A210E">
              <w:t xml:space="preserve">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6AA473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Vincent 2015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7D7AD3FB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S-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233DA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F00A75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5491 total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720FB6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17 (-0.27, -0.07)*</w:t>
            </w:r>
          </w:p>
        </w:tc>
      </w:tr>
      <w:tr w:rsidR="00075598" w:rsidRPr="003A210E" w14:paraId="04F7B82B" w14:textId="77777777" w:rsidTr="002E488E">
        <w:trPr>
          <w:trHeight w:val="271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9FB68" w14:textId="4CB8A003" w:rsidR="00075598" w:rsidRPr="003A210E" w:rsidRDefault="00075598" w:rsidP="002E488E">
            <w:r w:rsidRPr="003A210E">
              <w:t xml:space="preserve">    Complex </w:t>
            </w:r>
            <w:r w:rsidR="0018283A">
              <w:t>a</w:t>
            </w:r>
            <w:r w:rsidRPr="003A210E">
              <w:t>ttention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E9AA7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Mansur 2018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FB249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SS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78E8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3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2F1F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608/13117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930F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35 (-0.43, -0.27)*</w:t>
            </w:r>
          </w:p>
        </w:tc>
      </w:tr>
      <w:tr w:rsidR="00075598" w:rsidRPr="003A210E" w14:paraId="3CC743A7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E60EDAA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78A546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alta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70D48506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S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002B5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58AB13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9/76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24BE8A2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3 (-0.45, -0.20)*</w:t>
            </w:r>
          </w:p>
        </w:tc>
      </w:tr>
      <w:tr w:rsidR="00075598" w:rsidRPr="003A210E" w14:paraId="65E8A6FE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37B21B4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5C8CD8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6381BDC2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S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9B62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3AD1D7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5/1169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434FC295" w14:textId="77777777" w:rsidR="00075598" w:rsidRPr="003A210E" w:rsidRDefault="00075598" w:rsidP="002E488E">
            <w:pPr>
              <w:jc w:val="center"/>
            </w:pPr>
            <w:r>
              <w:t>g = -0.79 (-1.03, -0.55)*</w:t>
            </w:r>
          </w:p>
        </w:tc>
      </w:tr>
      <w:tr w:rsidR="00075598" w:rsidRPr="003A210E" w14:paraId="429C8888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95B4873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DF7260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Sadanand 201</w:t>
            </w:r>
            <w:r>
              <w:rPr>
                <w:lang w:val="en-US"/>
              </w:rPr>
              <w:t>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7D7A30CE" w14:textId="77777777" w:rsidR="00075598" w:rsidRPr="00F4684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F46848">
              <w:rPr>
                <w:color w:val="000000" w:themeColor="text1"/>
                <w:lang w:val="en-US"/>
              </w:rPr>
              <w:t>DS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AF485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6782FF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1/117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4BD4ED3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22 (-0.37, -0.07)*</w:t>
            </w:r>
          </w:p>
        </w:tc>
      </w:tr>
      <w:tr w:rsidR="00075598" w:rsidRPr="003A210E" w14:paraId="525EDB57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E9C6E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E55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Vincent 2015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1984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S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216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5F8D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2414 total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391D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43 (-0.53, -0.33)*</w:t>
            </w:r>
          </w:p>
        </w:tc>
      </w:tr>
      <w:tr w:rsidR="00075598" w:rsidRPr="003A210E" w14:paraId="33D7871D" w14:textId="77777777" w:rsidTr="002E488E">
        <w:trPr>
          <w:trHeight w:val="271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18A93" w14:textId="77777777" w:rsidR="00075598" w:rsidRPr="003A210E" w:rsidRDefault="00075598" w:rsidP="002E488E">
            <w:r w:rsidRPr="003A210E">
              <w:t xml:space="preserve">    Concentration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DE77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Monette 2014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4C32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BT-F, DS-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691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7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D809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0/348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AC86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15 (-0.21, -0.08)*</w:t>
            </w:r>
          </w:p>
        </w:tc>
      </w:tr>
      <w:tr w:rsidR="00075598" w:rsidRPr="003A210E" w14:paraId="14D2BAEC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E674012" w14:textId="77777777" w:rsidR="00075598" w:rsidRPr="003A210E" w:rsidRDefault="00075598" w:rsidP="002E488E">
            <w:r w:rsidRPr="003A210E">
              <w:t xml:space="preserve">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A11D8E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Monette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69BA817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op (pt. 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05758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37A2723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/100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303C4FE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3 (-0.44, -0.22)*</w:t>
            </w:r>
          </w:p>
        </w:tc>
      </w:tr>
      <w:tr w:rsidR="00075598" w:rsidRPr="003A210E" w14:paraId="05D004BE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359AD53" w14:textId="77777777" w:rsidR="00075598" w:rsidRPr="003A210E" w:rsidRDefault="00075598" w:rsidP="002E488E">
            <w:r w:rsidRPr="003A210E">
              <w:t xml:space="preserve">    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25B2ED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alta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0F206797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Stroop (pt. 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32C6E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C05447D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/66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51214E9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26 (-0.39, -0.12)*</w:t>
            </w:r>
          </w:p>
        </w:tc>
      </w:tr>
      <w:tr w:rsidR="00075598" w:rsidRPr="003A210E" w14:paraId="02CB9153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852AE5D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6F7E83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F959725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DV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D4539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4987A7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/6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789EE53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55 (-0.89, -0.22)*</w:t>
            </w:r>
          </w:p>
        </w:tc>
      </w:tr>
      <w:tr w:rsidR="00075598" w:rsidRPr="003A210E" w14:paraId="02473A5D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692CED4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915854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29A661EA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Stroop (pt. 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070A2C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C1E34B7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/4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2DD93EB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70 (-1.15, -0.25)*</w:t>
            </w:r>
          </w:p>
        </w:tc>
      </w:tr>
      <w:tr w:rsidR="00075598" w:rsidRPr="003A210E" w14:paraId="5D95E91C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6B364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CC040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Vincent 2015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81536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Stroop (pt. 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287A6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ABED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4011 total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878F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2 (-0.44, -0.21)*</w:t>
            </w:r>
          </w:p>
        </w:tc>
      </w:tr>
      <w:tr w:rsidR="00075598" w:rsidRPr="003A210E" w14:paraId="787F1836" w14:textId="77777777" w:rsidTr="002E488E">
        <w:trPr>
          <w:trHeight w:val="271"/>
        </w:trPr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CAC4A" w14:textId="567C1470" w:rsidR="00075598" w:rsidRPr="003A210E" w:rsidRDefault="00075598" w:rsidP="002E488E">
            <w:r w:rsidRPr="003A210E">
              <w:t xml:space="preserve">    Divided </w:t>
            </w:r>
            <w:r w:rsidR="0018283A">
              <w:t>a</w:t>
            </w:r>
            <w:r w:rsidRPr="003A210E">
              <w:t>ttention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A79E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Mansur 2018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3B01F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TMT-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84C09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5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9C6A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2369/1784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66575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27 (-0.13, -0.41)*</w:t>
            </w:r>
          </w:p>
        </w:tc>
      </w:tr>
      <w:tr w:rsidR="00075598" w:rsidRPr="003A210E" w14:paraId="0EB61689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ED0C03C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96B97E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Monette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FB0995E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SAT, BTA, M-WCST, TMT-B, WC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F89A6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048CA99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5/454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23910D40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6 (-0.42, -0.31)*</w:t>
            </w:r>
          </w:p>
        </w:tc>
      </w:tr>
      <w:tr w:rsidR="00075598" w:rsidRPr="003A210E" w14:paraId="79636D5C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A8B47C7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C4D9E7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alta 201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58C54120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TMT-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60592B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54999B7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6/56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539AEC2D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9 (-0.52, -0.27)*</w:t>
            </w:r>
          </w:p>
        </w:tc>
      </w:tr>
      <w:tr w:rsidR="00075598" w:rsidRPr="003A210E" w14:paraId="5D5D88E4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6675BA7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63411F9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Pelimanni 2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46A2647C" w14:textId="77777777" w:rsidR="00075598" w:rsidRPr="007D436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TMT-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F5B998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3DDE02D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/13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41EDDDA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g = -0.59 (-0.91, -0.26)*</w:t>
            </w:r>
          </w:p>
        </w:tc>
      </w:tr>
      <w:tr w:rsidR="00075598" w:rsidRPr="003A210E" w14:paraId="16597621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8596D44" w14:textId="77777777" w:rsidR="00075598" w:rsidRPr="003A210E" w:rsidRDefault="00075598" w:rsidP="002E488E">
            <w:r w:rsidRPr="003A210E">
              <w:t xml:space="preserve">   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9C1ACC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Sadanand 201</w:t>
            </w:r>
            <w:r>
              <w:rPr>
                <w:lang w:val="en-US"/>
              </w:rPr>
              <w:t>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</w:tcPr>
          <w:p w14:paraId="260D6D43" w14:textId="77777777" w:rsidR="00075598" w:rsidRPr="00F46848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F46848">
              <w:rPr>
                <w:color w:val="000000" w:themeColor="text1"/>
                <w:lang w:val="en-US"/>
              </w:rPr>
              <w:t>TMT-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25748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3F58E41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1/20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2E5F3AA4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52 (-0.34, -0.70)*</w:t>
            </w:r>
          </w:p>
        </w:tc>
      </w:tr>
      <w:tr w:rsidR="00075598" w:rsidRPr="003A210E" w14:paraId="04C28B10" w14:textId="77777777" w:rsidTr="002E488E">
        <w:trPr>
          <w:trHeight w:val="271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58D95" w14:textId="77777777" w:rsidR="00075598" w:rsidRPr="003A210E" w:rsidRDefault="00075598" w:rsidP="002E488E"/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54C72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Vincent 2015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2778D" w14:textId="77777777" w:rsidR="00075598" w:rsidRPr="005C1980" w:rsidRDefault="00075598" w:rsidP="002E488E">
            <w:pPr>
              <w:jc w:val="center"/>
              <w:rPr>
                <w:color w:val="70AD47" w:themeColor="accent6"/>
                <w:lang w:val="en-US"/>
              </w:rPr>
            </w:pPr>
            <w:r w:rsidRPr="007D4368">
              <w:rPr>
                <w:color w:val="000000" w:themeColor="text1"/>
                <w:lang w:val="en-US"/>
              </w:rPr>
              <w:t>TMT-B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11BCC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452CF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rPr>
                <w:lang w:val="en-US"/>
              </w:rPr>
              <w:t>16</w:t>
            </w:r>
            <w:r>
              <w:rPr>
                <w:lang w:val="en-US"/>
              </w:rPr>
              <w:t xml:space="preserve"> </w:t>
            </w:r>
            <w:r w:rsidRPr="003A210E">
              <w:rPr>
                <w:lang w:val="en-US"/>
              </w:rPr>
              <w:t>545 total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9D4BA" w14:textId="77777777" w:rsidR="00075598" w:rsidRPr="003A210E" w:rsidRDefault="00075598" w:rsidP="002E488E">
            <w:pPr>
              <w:jc w:val="center"/>
              <w:rPr>
                <w:lang w:val="en-US"/>
              </w:rPr>
            </w:pPr>
            <w:r w:rsidRPr="003A210E">
              <w:t>d = -0.32 (-0.48, -0.17)*</w:t>
            </w:r>
          </w:p>
        </w:tc>
      </w:tr>
    </w:tbl>
    <w:p w14:paraId="365D8DB9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 xml:space="preserve">Note </w:t>
      </w:r>
      <w:r w:rsidRPr="003A210E">
        <w:rPr>
          <w:sz w:val="20"/>
          <w:szCs w:val="20"/>
          <w:lang w:val="en-US"/>
        </w:rPr>
        <w:t>AM = Attention Matrix, BSAT = Brixton Spatial Anticipation Test, BTA = Brief Test of Attention, CBT-F = Corsi Block-Tapping Test Forward, DS = Digit Span (B = Backward, F = Forward), DSST = Digit Symbol Substitution Test, DVT = Digit Vigilance Test, gr 1 = patient group, gr 2 = control group, k = number of studies,</w:t>
      </w:r>
      <w:r>
        <w:rPr>
          <w:sz w:val="20"/>
          <w:szCs w:val="20"/>
          <w:lang w:val="en-US"/>
        </w:rPr>
        <w:t xml:space="preserve"> M-WCST = Modified Wisconsin Card Sorting Test,</w:t>
      </w:r>
      <w:r w:rsidRPr="003A210E">
        <w:rPr>
          <w:sz w:val="20"/>
          <w:szCs w:val="20"/>
          <w:lang w:val="en-US"/>
        </w:rPr>
        <w:t xml:space="preserve"> n = number of participants, PASAT = Paced Auditory Serial Addition Test, PST = Perceptual Speed Task, STMT = Four-Word Short-Term Memory Test, TMT</w:t>
      </w:r>
      <w:r>
        <w:rPr>
          <w:sz w:val="20"/>
          <w:szCs w:val="20"/>
          <w:lang w:val="en-US"/>
        </w:rPr>
        <w:t xml:space="preserve"> =</w:t>
      </w:r>
      <w:r w:rsidRPr="003A210E">
        <w:rPr>
          <w:sz w:val="20"/>
          <w:szCs w:val="20"/>
          <w:lang w:val="en-US"/>
        </w:rPr>
        <w:t xml:space="preserve"> Trail Making Test, WCST = Wisconsin Card Sorting Test, WMS-A: Wechsler Memory Scale Revised - Attention Index</w:t>
      </w:r>
    </w:p>
    <w:p w14:paraId="3E12D2CA" w14:textId="5DC31134" w:rsidR="00075598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56535AF6" w14:textId="7AFE4AD6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>
        <w:rPr>
          <w:lang w:val="en-US"/>
        </w:rPr>
        <w:t>Results of the meta-analyses on construction and motor performance</w:t>
      </w:r>
    </w:p>
    <w:p w14:paraId="56D5787E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977"/>
        <w:gridCol w:w="2126"/>
        <w:gridCol w:w="3544"/>
        <w:gridCol w:w="699"/>
        <w:gridCol w:w="1963"/>
        <w:gridCol w:w="2695"/>
      </w:tblGrid>
      <w:tr w:rsidR="00075598" w14:paraId="3CE6F611" w14:textId="77777777" w:rsidTr="002E488E">
        <w:trPr>
          <w:trHeight w:val="294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67C4D8B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9B7AA2E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6089B01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632F253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22B497FD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05377DEF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14:paraId="65C66FB9" w14:textId="77777777" w:rsidTr="002E488E">
        <w:trPr>
          <w:trHeight w:val="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7AC584" w14:textId="77777777" w:rsidR="00075598" w:rsidRPr="006E6D3A" w:rsidRDefault="00075598" w:rsidP="002E488E">
            <w:pPr>
              <w:rPr>
                <w:lang w:val="en-US"/>
              </w:rPr>
            </w:pPr>
            <w:r>
              <w:t>Motor speed (overal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81C8B" w14:textId="77777777" w:rsidR="00075598" w:rsidRPr="004C342D" w:rsidRDefault="00075598" w:rsidP="002E488E">
            <w:pPr>
              <w:jc w:val="center"/>
            </w:pPr>
            <w:r>
              <w:t>Monette 20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6BADD4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T, GPB, P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1F873BC" w14:textId="77777777" w:rsidR="00075598" w:rsidRPr="004C342D" w:rsidRDefault="00075598" w:rsidP="002E488E">
            <w:pPr>
              <w:jc w:val="center"/>
            </w:pPr>
            <w: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37CC558" w14:textId="77777777" w:rsidR="00075598" w:rsidRPr="004C342D" w:rsidRDefault="00075598" w:rsidP="002E488E">
            <w:pPr>
              <w:jc w:val="center"/>
            </w:pPr>
            <w:r>
              <w:t>360/250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24AB96D7" w14:textId="77777777" w:rsidR="00075598" w:rsidRPr="004C342D" w:rsidRDefault="00075598" w:rsidP="002E488E">
            <w:pPr>
              <w:jc w:val="center"/>
            </w:pPr>
            <w:r>
              <w:t>d = -0.30 (-0.38, -0.23)*</w:t>
            </w:r>
          </w:p>
        </w:tc>
      </w:tr>
      <w:tr w:rsidR="00075598" w:rsidRPr="00736E0B" w14:paraId="20513553" w14:textId="77777777" w:rsidTr="002E488E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90033" w14:textId="77777777" w:rsidR="00075598" w:rsidRPr="004C342D" w:rsidRDefault="00075598" w:rsidP="002E488E">
            <w:r>
              <w:t>Motor function (overal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5EE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642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PB, F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0709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8E4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/2080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AF47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6 (-0.52, -0.19)*</w:t>
            </w:r>
          </w:p>
        </w:tc>
      </w:tr>
      <w:tr w:rsidR="00075598" w:rsidRPr="00736E0B" w14:paraId="1CEF616A" w14:textId="77777777" w:rsidTr="002E488E">
        <w:trPr>
          <w:trHeight w:val="27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7E8D" w14:textId="77777777" w:rsidR="00075598" w:rsidRPr="004C342D" w:rsidRDefault="00075598" w:rsidP="002E488E">
            <w:r w:rsidRPr="004C342D">
              <w:t xml:space="preserve">    </w:t>
            </w:r>
            <w:r>
              <w:t>Motor fun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ED96B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78A7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PB (dominant hand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760E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D52D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/96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EC7B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60 (-0.90, -0.31)*</w:t>
            </w:r>
          </w:p>
        </w:tc>
      </w:tr>
      <w:tr w:rsidR="00075598" w:rsidRPr="00736E0B" w14:paraId="0128A708" w14:textId="77777777" w:rsidTr="002E488E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8D502" w14:textId="77777777" w:rsidR="00075598" w:rsidRPr="004C342D" w:rsidRDefault="00075598" w:rsidP="002E488E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7BBB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76BC8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PB (non-dominant hand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B00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2A96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/9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966C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51 (-0.81, -0.22)*</w:t>
            </w:r>
          </w:p>
        </w:tc>
      </w:tr>
    </w:tbl>
    <w:p w14:paraId="0F9C7D01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T = Finger Tapping, GPB = Grooved Pegboard Test, gr 1 = patient group, gr 2 = control group, </w:t>
      </w:r>
      <w:r w:rsidRPr="003A210E">
        <w:rPr>
          <w:sz w:val="20"/>
          <w:szCs w:val="20"/>
          <w:lang w:val="en-US"/>
        </w:rPr>
        <w:t>k = number of studies</w:t>
      </w:r>
      <w:r>
        <w:rPr>
          <w:sz w:val="20"/>
          <w:szCs w:val="20"/>
          <w:lang w:val="en-US"/>
        </w:rPr>
        <w:t xml:space="preserve">, </w:t>
      </w:r>
      <w:r w:rsidRPr="003A210E">
        <w:rPr>
          <w:sz w:val="20"/>
          <w:szCs w:val="20"/>
          <w:lang w:val="en-US"/>
        </w:rPr>
        <w:t>n = number of participants</w:t>
      </w:r>
      <w:r>
        <w:rPr>
          <w:sz w:val="20"/>
          <w:szCs w:val="20"/>
          <w:lang w:val="en-US"/>
        </w:rPr>
        <w:t>, PPB = Purdue Begboard Test</w:t>
      </w:r>
    </w:p>
    <w:p w14:paraId="01745175" w14:textId="77777777" w:rsidR="00075598" w:rsidRPr="0012609B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1F77E9DC" w14:textId="6665960F" w:rsidR="00075598" w:rsidRDefault="00075598" w:rsidP="00075598">
      <w:pPr>
        <w:rPr>
          <w:sz w:val="20"/>
          <w:szCs w:val="20"/>
          <w:lang w:val="en-US"/>
        </w:rPr>
      </w:pPr>
    </w:p>
    <w:p w14:paraId="623AA782" w14:textId="7F39230E" w:rsidR="00075598" w:rsidRDefault="00075598" w:rsidP="00075598">
      <w:pPr>
        <w:rPr>
          <w:sz w:val="20"/>
          <w:szCs w:val="20"/>
          <w:lang w:val="en-US"/>
        </w:rPr>
      </w:pPr>
    </w:p>
    <w:p w14:paraId="4E02C174" w14:textId="5AC4523C" w:rsidR="00075598" w:rsidRDefault="00075598" w:rsidP="00075598">
      <w:pPr>
        <w:rPr>
          <w:sz w:val="20"/>
          <w:szCs w:val="20"/>
          <w:lang w:val="en-US"/>
        </w:rPr>
      </w:pPr>
    </w:p>
    <w:p w14:paraId="3893B27F" w14:textId="15337ECB" w:rsidR="00075598" w:rsidRDefault="00075598" w:rsidP="00075598">
      <w:pPr>
        <w:rPr>
          <w:sz w:val="20"/>
          <w:szCs w:val="20"/>
          <w:lang w:val="en-US"/>
        </w:rPr>
      </w:pPr>
    </w:p>
    <w:p w14:paraId="7393DE40" w14:textId="0AC23969" w:rsidR="00075598" w:rsidRDefault="00075598" w:rsidP="00075598">
      <w:pPr>
        <w:rPr>
          <w:sz w:val="20"/>
          <w:szCs w:val="20"/>
          <w:lang w:val="en-US"/>
        </w:rPr>
      </w:pPr>
    </w:p>
    <w:p w14:paraId="582123DF" w14:textId="0A69FABB" w:rsidR="00075598" w:rsidRDefault="00075598" w:rsidP="00075598">
      <w:pPr>
        <w:rPr>
          <w:sz w:val="20"/>
          <w:szCs w:val="20"/>
          <w:lang w:val="en-US"/>
        </w:rPr>
      </w:pPr>
    </w:p>
    <w:p w14:paraId="1EC48DCF" w14:textId="758108AD" w:rsidR="00075598" w:rsidRDefault="00075598" w:rsidP="00075598">
      <w:pPr>
        <w:rPr>
          <w:sz w:val="20"/>
          <w:szCs w:val="20"/>
          <w:lang w:val="en-US"/>
        </w:rPr>
      </w:pPr>
    </w:p>
    <w:p w14:paraId="7236C3D0" w14:textId="3A030337" w:rsidR="00075598" w:rsidRDefault="00075598" w:rsidP="00075598">
      <w:pPr>
        <w:rPr>
          <w:sz w:val="20"/>
          <w:szCs w:val="20"/>
          <w:lang w:val="en-US"/>
        </w:rPr>
      </w:pPr>
    </w:p>
    <w:p w14:paraId="209F2A2D" w14:textId="1521C7FB" w:rsidR="00075598" w:rsidRDefault="00075598" w:rsidP="00075598">
      <w:pPr>
        <w:rPr>
          <w:sz w:val="20"/>
          <w:szCs w:val="20"/>
          <w:lang w:val="en-US"/>
        </w:rPr>
      </w:pPr>
    </w:p>
    <w:p w14:paraId="4C01B489" w14:textId="7877C921" w:rsidR="00075598" w:rsidRDefault="00075598" w:rsidP="00075598">
      <w:pPr>
        <w:rPr>
          <w:sz w:val="20"/>
          <w:szCs w:val="20"/>
          <w:lang w:val="en-US"/>
        </w:rPr>
      </w:pPr>
    </w:p>
    <w:p w14:paraId="266BDD44" w14:textId="1314514C" w:rsidR="00075598" w:rsidRDefault="00075598" w:rsidP="00075598">
      <w:pPr>
        <w:rPr>
          <w:sz w:val="20"/>
          <w:szCs w:val="20"/>
          <w:lang w:val="en-US"/>
        </w:rPr>
      </w:pPr>
    </w:p>
    <w:p w14:paraId="0D7F910D" w14:textId="71EC5B4A" w:rsidR="00075598" w:rsidRDefault="00075598" w:rsidP="00075598">
      <w:pPr>
        <w:rPr>
          <w:sz w:val="20"/>
          <w:szCs w:val="20"/>
          <w:lang w:val="en-US"/>
        </w:rPr>
      </w:pPr>
    </w:p>
    <w:p w14:paraId="13770F3C" w14:textId="59903342" w:rsidR="00075598" w:rsidRDefault="00075598" w:rsidP="00075598">
      <w:pPr>
        <w:rPr>
          <w:sz w:val="20"/>
          <w:szCs w:val="20"/>
          <w:lang w:val="en-US"/>
        </w:rPr>
      </w:pPr>
    </w:p>
    <w:p w14:paraId="0C0B493D" w14:textId="28056FF8" w:rsidR="00075598" w:rsidRDefault="00075598" w:rsidP="00075598">
      <w:pPr>
        <w:rPr>
          <w:sz w:val="20"/>
          <w:szCs w:val="20"/>
          <w:lang w:val="en-US"/>
        </w:rPr>
      </w:pPr>
    </w:p>
    <w:p w14:paraId="73A54985" w14:textId="270257A6" w:rsidR="00075598" w:rsidRDefault="00075598" w:rsidP="00075598">
      <w:pPr>
        <w:rPr>
          <w:sz w:val="20"/>
          <w:szCs w:val="20"/>
          <w:lang w:val="en-US"/>
        </w:rPr>
      </w:pPr>
    </w:p>
    <w:p w14:paraId="1FE9372D" w14:textId="50F671D8" w:rsidR="00075598" w:rsidRDefault="00075598" w:rsidP="00075598">
      <w:pPr>
        <w:rPr>
          <w:sz w:val="20"/>
          <w:szCs w:val="20"/>
          <w:lang w:val="en-US"/>
        </w:rPr>
      </w:pPr>
    </w:p>
    <w:p w14:paraId="197A43A9" w14:textId="02827C38" w:rsidR="00075598" w:rsidRDefault="00075598" w:rsidP="00075598">
      <w:pPr>
        <w:rPr>
          <w:sz w:val="20"/>
          <w:szCs w:val="20"/>
          <w:lang w:val="en-US"/>
        </w:rPr>
      </w:pPr>
    </w:p>
    <w:p w14:paraId="62E4314E" w14:textId="674469AF" w:rsidR="00075598" w:rsidRDefault="00075598" w:rsidP="00075598">
      <w:pPr>
        <w:rPr>
          <w:sz w:val="20"/>
          <w:szCs w:val="20"/>
          <w:lang w:val="en-US"/>
        </w:rPr>
      </w:pPr>
    </w:p>
    <w:p w14:paraId="46974214" w14:textId="33CEDB7F" w:rsidR="00075598" w:rsidRDefault="00075598" w:rsidP="00075598">
      <w:pPr>
        <w:rPr>
          <w:sz w:val="20"/>
          <w:szCs w:val="20"/>
          <w:lang w:val="en-US"/>
        </w:rPr>
      </w:pPr>
    </w:p>
    <w:p w14:paraId="21C77600" w14:textId="7C068FD3" w:rsidR="00075598" w:rsidRDefault="00075598" w:rsidP="00075598">
      <w:pPr>
        <w:rPr>
          <w:sz w:val="20"/>
          <w:szCs w:val="20"/>
          <w:lang w:val="en-US"/>
        </w:rPr>
      </w:pPr>
    </w:p>
    <w:p w14:paraId="22C889D7" w14:textId="025CBE13" w:rsidR="00075598" w:rsidRDefault="00075598" w:rsidP="00075598">
      <w:pPr>
        <w:rPr>
          <w:sz w:val="20"/>
          <w:szCs w:val="20"/>
          <w:lang w:val="en-US"/>
        </w:rPr>
      </w:pPr>
    </w:p>
    <w:p w14:paraId="3AF47E86" w14:textId="50A6A72F" w:rsidR="00075598" w:rsidRDefault="00075598" w:rsidP="00075598">
      <w:pPr>
        <w:rPr>
          <w:sz w:val="20"/>
          <w:szCs w:val="20"/>
          <w:lang w:val="en-US"/>
        </w:rPr>
      </w:pPr>
    </w:p>
    <w:p w14:paraId="24689203" w14:textId="5AB6520F" w:rsidR="00075598" w:rsidRDefault="00075598" w:rsidP="00075598">
      <w:pPr>
        <w:rPr>
          <w:sz w:val="20"/>
          <w:szCs w:val="20"/>
          <w:lang w:val="en-US"/>
        </w:rPr>
      </w:pPr>
    </w:p>
    <w:p w14:paraId="1F76E28B" w14:textId="2EDDA0D9" w:rsidR="00075598" w:rsidRDefault="00075598" w:rsidP="00075598">
      <w:pPr>
        <w:rPr>
          <w:sz w:val="20"/>
          <w:szCs w:val="20"/>
          <w:lang w:val="en-US"/>
        </w:rPr>
      </w:pPr>
    </w:p>
    <w:p w14:paraId="07708113" w14:textId="02145A06" w:rsidR="00075598" w:rsidRDefault="00075598" w:rsidP="00075598">
      <w:pPr>
        <w:rPr>
          <w:sz w:val="20"/>
          <w:szCs w:val="20"/>
          <w:lang w:val="en-US"/>
        </w:rPr>
      </w:pPr>
    </w:p>
    <w:p w14:paraId="61CE3A6C" w14:textId="3FA41B73" w:rsidR="00075598" w:rsidRDefault="00075598" w:rsidP="00075598">
      <w:pPr>
        <w:rPr>
          <w:sz w:val="20"/>
          <w:szCs w:val="20"/>
          <w:lang w:val="en-US"/>
        </w:rPr>
      </w:pPr>
    </w:p>
    <w:p w14:paraId="15BDEFEF" w14:textId="32AA5F8B" w:rsidR="00075598" w:rsidRDefault="00075598" w:rsidP="00075598">
      <w:pPr>
        <w:rPr>
          <w:sz w:val="20"/>
          <w:szCs w:val="20"/>
          <w:lang w:val="en-US"/>
        </w:rPr>
      </w:pPr>
    </w:p>
    <w:p w14:paraId="4D20286B" w14:textId="65BB714D" w:rsidR="00075598" w:rsidRDefault="00075598" w:rsidP="00075598">
      <w:pPr>
        <w:rPr>
          <w:sz w:val="20"/>
          <w:szCs w:val="20"/>
          <w:lang w:val="en-US"/>
        </w:rPr>
      </w:pPr>
    </w:p>
    <w:p w14:paraId="62F68E68" w14:textId="27C21A27" w:rsidR="00075598" w:rsidRDefault="00075598" w:rsidP="00075598">
      <w:pPr>
        <w:rPr>
          <w:sz w:val="20"/>
          <w:szCs w:val="20"/>
          <w:lang w:val="en-US"/>
        </w:rPr>
      </w:pPr>
    </w:p>
    <w:p w14:paraId="5C7212FF" w14:textId="77777777" w:rsidR="00075598" w:rsidRPr="0012609B" w:rsidRDefault="00075598" w:rsidP="00075598">
      <w:pPr>
        <w:rPr>
          <w:sz w:val="20"/>
          <w:szCs w:val="20"/>
          <w:lang w:val="en-US"/>
        </w:rPr>
      </w:pPr>
    </w:p>
    <w:p w14:paraId="46A31EAC" w14:textId="1516F92F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3. </w:t>
      </w:r>
      <w:r>
        <w:rPr>
          <w:lang w:val="en-US"/>
        </w:rPr>
        <w:t>Results of the meta-analyses on executive functions</w:t>
      </w:r>
    </w:p>
    <w:p w14:paraId="7ADC8E90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13" w:type="dxa"/>
        <w:tblLook w:val="04A0" w:firstRow="1" w:lastRow="0" w:firstColumn="1" w:lastColumn="0" w:noHBand="0" w:noVBand="1"/>
      </w:tblPr>
      <w:tblGrid>
        <w:gridCol w:w="3119"/>
        <w:gridCol w:w="2268"/>
        <w:gridCol w:w="3638"/>
        <w:gridCol w:w="614"/>
        <w:gridCol w:w="1701"/>
        <w:gridCol w:w="2673"/>
      </w:tblGrid>
      <w:tr w:rsidR="00075598" w14:paraId="3757F420" w14:textId="77777777" w:rsidTr="002E488E">
        <w:trPr>
          <w:trHeight w:val="29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A562198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553CB04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3638" w:type="dxa"/>
            <w:tcBorders>
              <w:left w:val="nil"/>
              <w:bottom w:val="single" w:sz="4" w:space="0" w:color="auto"/>
              <w:right w:val="nil"/>
            </w:tcBorders>
          </w:tcPr>
          <w:p w14:paraId="0AA0299B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3D68C7E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7CA6D71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</w:tcPr>
          <w:p w14:paraId="2BD5778C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:rsidRPr="00845B2C" w14:paraId="2EF92064" w14:textId="77777777" w:rsidTr="002E488E">
        <w:trPr>
          <w:trHeight w:val="8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D474B" w14:textId="4B14C436" w:rsidR="00075598" w:rsidRPr="006E6D3A" w:rsidRDefault="00075598" w:rsidP="002E488E">
            <w:pPr>
              <w:rPr>
                <w:lang w:val="en-US"/>
              </w:rPr>
            </w:pPr>
            <w:r>
              <w:t xml:space="preserve">Executive </w:t>
            </w:r>
            <w:r w:rsidR="0018283A">
              <w:t>f</w:t>
            </w:r>
            <w:r>
              <w:t>unctions (overal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4CFA6" w14:textId="77777777" w:rsidR="00075598" w:rsidRPr="004C342D" w:rsidRDefault="00075598" w:rsidP="002E488E">
            <w:pPr>
              <w:jc w:val="center"/>
            </w:pPr>
            <w:r>
              <w:t>Kálcza-Jánosi 2013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177A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, D-KEFS, Stroop, TMT-B, WCST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48D0B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3C426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t>136/136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8C7E2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t>d = -0.32 (-0.21, -0.46)*</w:t>
            </w:r>
          </w:p>
        </w:tc>
      </w:tr>
      <w:tr w:rsidR="00075598" w14:paraId="58D640F4" w14:textId="77777777" w:rsidTr="002E488E">
        <w:trPr>
          <w:trHeight w:val="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5C5666" w14:textId="77777777" w:rsidR="00075598" w:rsidRPr="00845B2C" w:rsidRDefault="00075598" w:rsidP="002E488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6B5821" w14:textId="77777777" w:rsidR="00075598" w:rsidRPr="004C342D" w:rsidRDefault="00075598" w:rsidP="002E488E">
            <w:pPr>
              <w:jc w:val="center"/>
            </w:pPr>
            <w:r>
              <w:t>Palta 2014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1420B1FF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op (pt. 3), TMT-B, WC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5594C78" w14:textId="77777777" w:rsidR="00075598" w:rsidRPr="004C342D" w:rsidRDefault="00075598" w:rsidP="002E488E">
            <w:pPr>
              <w:jc w:val="center"/>
            </w:pPr>
            <w: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7605A" w14:textId="77777777" w:rsidR="00075598" w:rsidRPr="004C342D" w:rsidRDefault="00075598" w:rsidP="002E488E">
            <w:pPr>
              <w:jc w:val="center"/>
            </w:pPr>
            <w:r>
              <w:t>680/110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A981E7C" w14:textId="77777777" w:rsidR="00075598" w:rsidRPr="004C342D" w:rsidRDefault="00075598" w:rsidP="002E488E">
            <w:pPr>
              <w:jc w:val="center"/>
            </w:pPr>
            <w:r>
              <w:t>d = -0.33 (-0.42, -0.24)*</w:t>
            </w:r>
          </w:p>
        </w:tc>
      </w:tr>
      <w:tr w:rsidR="00075598" w:rsidRPr="001F19A3" w14:paraId="545E7FEA" w14:textId="77777777" w:rsidTr="002E488E">
        <w:trPr>
          <w:trHeight w:val="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86BC8A" w14:textId="77777777" w:rsidR="00075598" w:rsidRDefault="00075598" w:rsidP="002E488E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BC331" w14:textId="77777777" w:rsidR="00075598" w:rsidRPr="004C342D" w:rsidRDefault="00075598" w:rsidP="002E488E">
            <w:pPr>
              <w:jc w:val="center"/>
            </w:pPr>
            <w:r>
              <w:t>Pelimanni 201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327BE619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, VF (p, s), Stroop (pt. 3), TMT-B, WC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63728DF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7D10D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1/12 17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B8B91A1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t>g = -0.51 (-0.69, -0.34)*</w:t>
            </w:r>
          </w:p>
        </w:tc>
      </w:tr>
      <w:tr w:rsidR="00075598" w:rsidRPr="00454286" w14:paraId="6296DDE9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E1736" w14:textId="77777777" w:rsidR="00075598" w:rsidRPr="004C342D" w:rsidRDefault="00075598" w:rsidP="002E488E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D5F5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559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M, AS, BDT, BSAT, CBT (b, f), CTT (pt. 2), DIS (b, f), DS, DSST, Go/No-Go, HSCT, LNS, PASAT, PST, SST, Stroop (pt. 1, 2, 3), TMT-A, TMT-B, TMT-C, VF (p, s), VSWMT, WCST, WMS-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3322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914F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79 069 total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6E54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25 (-0.30, -0.20)*</w:t>
            </w:r>
          </w:p>
        </w:tc>
      </w:tr>
      <w:tr w:rsidR="00075598" w:rsidRPr="000B3CF5" w14:paraId="36D3B92D" w14:textId="77777777" w:rsidTr="002E488E">
        <w:trPr>
          <w:trHeight w:val="27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C1CEB" w14:textId="77777777" w:rsidR="00075598" w:rsidRPr="004C342D" w:rsidRDefault="00075598" w:rsidP="002E488E">
            <w:r>
              <w:t xml:space="preserve">    Inhib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E4514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CE4B6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op (pt. 3), HSCT, Go/No-Go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EE8CA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t xml:space="preserve">1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582F3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t>4131 total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D5787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t>d = -0.32 (-0.43, -0.21)*</w:t>
            </w:r>
          </w:p>
        </w:tc>
      </w:tr>
      <w:tr w:rsidR="00075598" w:rsidRPr="00736E0B" w14:paraId="33828A4E" w14:textId="77777777" w:rsidTr="002E488E">
        <w:trPr>
          <w:trHeight w:val="27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3B2CF" w14:textId="1336B785" w:rsidR="00075598" w:rsidRPr="004C342D" w:rsidRDefault="00075598" w:rsidP="002E488E">
            <w:r>
              <w:t xml:space="preserve">    Mental </w:t>
            </w:r>
            <w:r w:rsidR="0018283A">
              <w:t>f</w:t>
            </w:r>
            <w:r>
              <w:t>lexi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FA9A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B7E3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SAT, TMT-B, TMT-C, WCST, CTT (pt. 2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35E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1D4C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24 243 total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CCBC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36 (-0.49, -0.24)*</w:t>
            </w:r>
          </w:p>
        </w:tc>
      </w:tr>
      <w:tr w:rsidR="00075598" w:rsidRPr="00736E0B" w14:paraId="4A403583" w14:textId="77777777" w:rsidTr="002E488E">
        <w:trPr>
          <w:trHeight w:val="27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0934D" w14:textId="77777777" w:rsidR="00075598" w:rsidRPr="004C342D" w:rsidRDefault="00075598" w:rsidP="002E488E">
            <w:r>
              <w:t xml:space="preserve">    Fluency (overal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FB6F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AA181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FF, VF (p, s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2BD2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FABE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0/8547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A1B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26 (-0.30, -0.22)*</w:t>
            </w:r>
          </w:p>
        </w:tc>
      </w:tr>
      <w:tr w:rsidR="00075598" w:rsidRPr="00736E0B" w14:paraId="42C2EFF2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1AD5F" w14:textId="77777777" w:rsidR="00075598" w:rsidRDefault="00075598" w:rsidP="002E488E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4D3A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7913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p, s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E0F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 xml:space="preserve">3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64D5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41 467 total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1A6A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22 (-0.28, -0.16)*</w:t>
            </w:r>
          </w:p>
        </w:tc>
      </w:tr>
      <w:tr w:rsidR="00075598" w:rsidRPr="00736E0B" w14:paraId="680E84C5" w14:textId="77777777" w:rsidTr="002E488E">
        <w:trPr>
          <w:trHeight w:val="27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E5E3" w14:textId="55CDBD72" w:rsidR="00075598" w:rsidRPr="004C342D" w:rsidRDefault="00075598" w:rsidP="002E488E">
            <w:r>
              <w:t xml:space="preserve">        Phonemic </w:t>
            </w:r>
            <w:r w:rsidR="0018283A">
              <w:t>f</w:t>
            </w:r>
            <w:r>
              <w:t>lue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F208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174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p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949F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786C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2/3098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9AE3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28 (-0.34, -0.21)*</w:t>
            </w:r>
          </w:p>
        </w:tc>
      </w:tr>
      <w:tr w:rsidR="00075598" w:rsidRPr="00736E0B" w14:paraId="59289C83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086A43" w14:textId="77777777" w:rsidR="00075598" w:rsidRPr="004C342D" w:rsidRDefault="00075598" w:rsidP="002E488E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1470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366DFA2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p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423AA7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FD62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61/12 03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CD742C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g = -0.39 (-0.85, 0.07)</w:t>
            </w:r>
          </w:p>
        </w:tc>
      </w:tr>
      <w:tr w:rsidR="00075598" w:rsidRPr="00736E0B" w14:paraId="781A8BB9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09227D" w14:textId="77777777" w:rsidR="00075598" w:rsidRPr="004C342D" w:rsidRDefault="00075598" w:rsidP="002E488E">
            <w:r w:rsidRPr="004C342D">
              <w:t xml:space="preserve">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CC12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danand 2016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780B6B7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p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926435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 xml:space="preserve">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33B4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8/220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D36BDC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35 (-0.53, -0.16)*</w:t>
            </w:r>
          </w:p>
        </w:tc>
      </w:tr>
      <w:tr w:rsidR="00075598" w:rsidRPr="00736E0B" w14:paraId="12A87BC9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26A7" w14:textId="77777777" w:rsidR="00075598" w:rsidRPr="004C342D" w:rsidRDefault="00075598" w:rsidP="002E488E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A49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13F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p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CF16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4D95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5427 total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4082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38 (-0.50, -0.26)*</w:t>
            </w:r>
          </w:p>
        </w:tc>
      </w:tr>
      <w:tr w:rsidR="00075598" w:rsidRPr="00736E0B" w14:paraId="7D781750" w14:textId="77777777" w:rsidTr="002E488E">
        <w:trPr>
          <w:trHeight w:val="271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7E6C" w14:textId="2F2EE882" w:rsidR="00075598" w:rsidRPr="004C342D" w:rsidRDefault="00075598" w:rsidP="002E488E">
            <w:r>
              <w:t xml:space="preserve">        Semantic </w:t>
            </w:r>
            <w:r w:rsidR="0018283A">
              <w:t>f</w:t>
            </w:r>
            <w:r>
              <w:t>lue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BDC1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8071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s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422C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6A24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2/7975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B646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25 (-0.29, -0.21)*</w:t>
            </w:r>
          </w:p>
        </w:tc>
      </w:tr>
      <w:tr w:rsidR="00075598" w:rsidRPr="00736E0B" w14:paraId="1283F8CF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234BFB" w14:textId="77777777" w:rsidR="00075598" w:rsidRDefault="00075598" w:rsidP="002E488E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268FA8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6E621811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s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44234A5" w14:textId="77777777" w:rsidR="00075598" w:rsidRDefault="00075598" w:rsidP="002E488E">
            <w:pPr>
              <w:jc w:val="center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A6A25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/4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DF6DCDD" w14:textId="77777777" w:rsidR="00075598" w:rsidRDefault="00075598" w:rsidP="002E488E">
            <w:pPr>
              <w:jc w:val="center"/>
            </w:pPr>
            <w:r>
              <w:t>g = -0.59 (-1.25, 0.07)</w:t>
            </w:r>
          </w:p>
        </w:tc>
      </w:tr>
      <w:tr w:rsidR="00075598" w:rsidRPr="00736E0B" w14:paraId="38FB5A61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ECCD9A" w14:textId="77777777" w:rsidR="00075598" w:rsidRDefault="00075598" w:rsidP="002E488E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9873D2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danand 2016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 w14:paraId="51A0284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s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8357E9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7129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A0341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15 (-0.20, -0.10)*</w:t>
            </w:r>
          </w:p>
        </w:tc>
      </w:tr>
      <w:tr w:rsidR="00075598" w:rsidRPr="00736E0B" w14:paraId="3FA2A3B7" w14:textId="77777777" w:rsidTr="002E488E">
        <w:trPr>
          <w:trHeight w:val="27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71707" w14:textId="77777777" w:rsidR="00075598" w:rsidRDefault="00075598" w:rsidP="002E488E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B2E92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9EB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F (s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46A5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04F7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242 total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74FB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t>d = -0.16 (-0.21, -0.11)*</w:t>
            </w:r>
          </w:p>
        </w:tc>
      </w:tr>
    </w:tbl>
    <w:p w14:paraId="5D6F77D9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>
        <w:rPr>
          <w:sz w:val="20"/>
          <w:szCs w:val="20"/>
          <w:lang w:val="en-US"/>
        </w:rPr>
        <w:t xml:space="preserve"> AM = Attention Matrix, AS = Alpha Span, BDT = Baddeley Dual Task, BSAT = Brixton Spatial Anticipation Test, CBT = Corsi Block-Tapping Test (b = backward, f = forward), CT = Category Test, CTT = Colour Trails Test, DF = Design Fluency, DIS = Digit Symbol Test (b = backward, f = forward), D-KEFS = Delis-Kaplan Executive Function System, DS = Digit Span, DSST = Digit Symbol Substitution Test, gr 1 = patient group, gr 2 = control group,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HSCT = Hayling Sentence Completion Test, </w:t>
      </w:r>
      <w:r w:rsidRPr="003A210E">
        <w:rPr>
          <w:sz w:val="20"/>
          <w:szCs w:val="20"/>
          <w:lang w:val="en-US"/>
        </w:rPr>
        <w:t>k = number of studies</w:t>
      </w:r>
      <w:r>
        <w:rPr>
          <w:sz w:val="20"/>
          <w:szCs w:val="20"/>
          <w:lang w:val="en-US"/>
        </w:rPr>
        <w:t xml:space="preserve">, LNS = Letter-Number Sequencing, n = participants, PASAT = Paced Auditory Serial Addition Test, PST = Perceptual Speed Task, RFF = Ruff Figural Fluency, SST = Serial Subtraction Test, TMT = Trail Making Test, VF = Verbal Fluency (p = phonemic, s = semantic), VSWMT = Visuospatial Working Memory Task, WCST = Wisconsin Card Sorting Test, </w:t>
      </w:r>
      <w:r w:rsidRPr="003A210E">
        <w:rPr>
          <w:sz w:val="20"/>
          <w:szCs w:val="20"/>
          <w:lang w:val="en-US"/>
        </w:rPr>
        <w:t>WMS-A: Wechsler Memory Scale Revised - Attention Index</w:t>
      </w:r>
    </w:p>
    <w:p w14:paraId="1855ADE8" w14:textId="77777777" w:rsidR="00075598" w:rsidRPr="00B40A31" w:rsidRDefault="00075598" w:rsidP="00075598">
      <w:pPr>
        <w:rPr>
          <w:sz w:val="20"/>
          <w:szCs w:val="20"/>
          <w:lang w:val="en-US"/>
        </w:rPr>
      </w:pPr>
      <w:r w:rsidRPr="00B40A31">
        <w:rPr>
          <w:sz w:val="20"/>
          <w:szCs w:val="20"/>
          <w:lang w:val="en-US"/>
        </w:rPr>
        <w:t>* = statistically significant</w:t>
      </w:r>
    </w:p>
    <w:p w14:paraId="7027EC5A" w14:textId="77777777" w:rsidR="00075598" w:rsidRDefault="00075598" w:rsidP="000472CC">
      <w:pPr>
        <w:rPr>
          <w:b/>
          <w:bCs/>
          <w:lang w:val="en-US"/>
        </w:rPr>
      </w:pPr>
    </w:p>
    <w:p w14:paraId="10CFCF5B" w14:textId="40BD5CB4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4. </w:t>
      </w:r>
      <w:r>
        <w:rPr>
          <w:lang w:val="en-US"/>
        </w:rPr>
        <w:t>Results of the meta-analyses on intelligence/global cognition</w:t>
      </w:r>
    </w:p>
    <w:p w14:paraId="0F5287E4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977"/>
        <w:gridCol w:w="2126"/>
        <w:gridCol w:w="3544"/>
        <w:gridCol w:w="699"/>
        <w:gridCol w:w="1963"/>
        <w:gridCol w:w="2695"/>
      </w:tblGrid>
      <w:tr w:rsidR="00075598" w14:paraId="5CEEB7B4" w14:textId="77777777" w:rsidTr="002E488E">
        <w:trPr>
          <w:trHeight w:val="294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C33E149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D5694D9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D990EE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13DD144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23608ECA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4A52936E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:rsidRPr="00A23C43" w14:paraId="749148BD" w14:textId="77777777" w:rsidTr="002E488E">
        <w:trPr>
          <w:trHeight w:val="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A5EF0" w14:textId="77777777" w:rsidR="00075598" w:rsidRPr="006E6D3A" w:rsidRDefault="00075598" w:rsidP="002E488E">
            <w:pPr>
              <w:rPr>
                <w:lang w:val="en-US"/>
              </w:rPr>
            </w:pPr>
            <w:r>
              <w:t>Global cogn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90245" w14:textId="77777777" w:rsidR="00075598" w:rsidRPr="004C342D" w:rsidRDefault="00075598" w:rsidP="002E488E">
            <w:pPr>
              <w:jc w:val="center"/>
            </w:pPr>
            <w:r>
              <w:t>Monette 201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8C5D2" w14:textId="65DAE78A" w:rsidR="00075598" w:rsidRPr="002E7316" w:rsidRDefault="00075598" w:rsidP="002E488E">
            <w:pPr>
              <w:jc w:val="center"/>
              <w:rPr>
                <w:color w:val="000000" w:themeColor="text1"/>
                <w:lang w:val="en-US"/>
              </w:rPr>
            </w:pPr>
            <w:r w:rsidRPr="002E7316">
              <w:rPr>
                <w:color w:val="000000" w:themeColor="text1"/>
                <w:lang w:val="en-US"/>
              </w:rPr>
              <w:t>All tests from their meta-analyses</w:t>
            </w:r>
            <w:r w:rsidR="00204C96">
              <w:rPr>
                <w:color w:val="000000" w:themeColor="text1"/>
                <w:lang w:val="en-US"/>
              </w:rPr>
              <w:t>: tables S1, S2, S3, S5, S6, S7, S8, S9, S1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9B7F9" w14:textId="77777777" w:rsidR="00075598" w:rsidRPr="00A23C4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38527" w14:textId="77777777" w:rsidR="00075598" w:rsidRPr="00A23C4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8/10 132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814C2" w14:textId="77777777" w:rsidR="00075598" w:rsidRPr="00A23C4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5 (-0.29, -0.22)*</w:t>
            </w:r>
          </w:p>
        </w:tc>
      </w:tr>
      <w:tr w:rsidR="00075598" w:rsidRPr="00736E0B" w14:paraId="32B35B0B" w14:textId="77777777" w:rsidTr="002E488E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A07B04" w14:textId="77777777" w:rsidR="00075598" w:rsidRPr="004C342D" w:rsidRDefault="00075598" w:rsidP="002E488E">
            <w:r>
              <w:t>Intellig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C01C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álcza-Jánosi 20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FCE10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PM, WAIS, WAS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252543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B758711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/1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6CB5CC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68 (-1.15, -0.21)*</w:t>
            </w:r>
          </w:p>
        </w:tc>
      </w:tr>
      <w:tr w:rsidR="00075598" w:rsidRPr="00DA20C9" w14:paraId="1FC4BA66" w14:textId="77777777" w:rsidTr="002E488E">
        <w:trPr>
          <w:trHeight w:val="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88E8A" w14:textId="77777777" w:rsidR="00075598" w:rsidRPr="004C342D" w:rsidRDefault="00075598" w:rsidP="002E488E">
            <w:r>
              <w:t>Non-verbal reason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F9EF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10956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T, MA, M-WCST (categories), PC, RPM (standard + advanced), TPT, WCST (categories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F4F7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5A7EE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3/99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84D93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9 (-0.41, -0.17)*</w:t>
            </w:r>
          </w:p>
        </w:tc>
      </w:tr>
    </w:tbl>
    <w:p w14:paraId="592FA528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T = Category Test, gr 1 = patient group, gr 2 = control group, </w:t>
      </w:r>
      <w:r w:rsidRPr="003A210E">
        <w:rPr>
          <w:sz w:val="20"/>
          <w:szCs w:val="20"/>
          <w:lang w:val="en-US"/>
        </w:rPr>
        <w:t>k = number of studies</w:t>
      </w:r>
      <w:r>
        <w:rPr>
          <w:sz w:val="20"/>
          <w:szCs w:val="20"/>
          <w:lang w:val="en-US"/>
        </w:rPr>
        <w:t xml:space="preserve">, MA = Wechsler Adult Intelligence Scale: Matrix Reasoning, M-WCST = Modified Wisconsin Card Sorting Test, </w:t>
      </w:r>
      <w:r w:rsidRPr="003A210E">
        <w:rPr>
          <w:sz w:val="20"/>
          <w:szCs w:val="20"/>
          <w:lang w:val="en-US"/>
        </w:rPr>
        <w:t>n = number of participants</w:t>
      </w:r>
      <w:r>
        <w:rPr>
          <w:sz w:val="20"/>
          <w:szCs w:val="20"/>
          <w:lang w:val="en-US"/>
        </w:rPr>
        <w:t>, PC = Wechsler Adult Intelligence Scale: Picture Completion TPT = Tactual Performance Test, RPM = Raven Progressive Matrices, WAIS = Wechsler Adult Intelligence Scale, WASI = Wechsler Abbreviated Scale of Intelligence</w:t>
      </w:r>
    </w:p>
    <w:p w14:paraId="13DFE206" w14:textId="77777777" w:rsidR="00075598" w:rsidRPr="0012609B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35EAEE96" w14:textId="0EEEC8A3" w:rsidR="00075598" w:rsidRDefault="00075598" w:rsidP="000472CC">
      <w:pPr>
        <w:rPr>
          <w:b/>
          <w:bCs/>
          <w:lang w:val="en-US"/>
        </w:rPr>
      </w:pPr>
    </w:p>
    <w:p w14:paraId="7993E17D" w14:textId="3B4F43D0" w:rsidR="00075598" w:rsidRDefault="00075598" w:rsidP="000472CC">
      <w:pPr>
        <w:rPr>
          <w:b/>
          <w:bCs/>
          <w:lang w:val="en-US"/>
        </w:rPr>
      </w:pPr>
    </w:p>
    <w:p w14:paraId="6AE96803" w14:textId="1748390C" w:rsidR="00075598" w:rsidRDefault="00075598" w:rsidP="000472CC">
      <w:pPr>
        <w:rPr>
          <w:b/>
          <w:bCs/>
          <w:lang w:val="en-US"/>
        </w:rPr>
      </w:pPr>
    </w:p>
    <w:p w14:paraId="48C141DF" w14:textId="3908F0E9" w:rsidR="00075598" w:rsidRDefault="00075598" w:rsidP="000472CC">
      <w:pPr>
        <w:rPr>
          <w:b/>
          <w:bCs/>
          <w:lang w:val="en-US"/>
        </w:rPr>
      </w:pPr>
    </w:p>
    <w:p w14:paraId="270EFFE0" w14:textId="057AF711" w:rsidR="00075598" w:rsidRDefault="00075598" w:rsidP="000472CC">
      <w:pPr>
        <w:rPr>
          <w:b/>
          <w:bCs/>
          <w:lang w:val="en-US"/>
        </w:rPr>
      </w:pPr>
    </w:p>
    <w:p w14:paraId="5964ED9D" w14:textId="0FFC80D9" w:rsidR="00075598" w:rsidRDefault="00075598" w:rsidP="000472CC">
      <w:pPr>
        <w:rPr>
          <w:b/>
          <w:bCs/>
          <w:lang w:val="en-US"/>
        </w:rPr>
      </w:pPr>
    </w:p>
    <w:p w14:paraId="64E7AC05" w14:textId="26BF1595" w:rsidR="00075598" w:rsidRDefault="00075598" w:rsidP="000472CC">
      <w:pPr>
        <w:rPr>
          <w:b/>
          <w:bCs/>
          <w:lang w:val="en-US"/>
        </w:rPr>
      </w:pPr>
    </w:p>
    <w:p w14:paraId="0BABBFD6" w14:textId="56EB2BE3" w:rsidR="00075598" w:rsidRDefault="00075598" w:rsidP="000472CC">
      <w:pPr>
        <w:rPr>
          <w:b/>
          <w:bCs/>
          <w:lang w:val="en-US"/>
        </w:rPr>
      </w:pPr>
    </w:p>
    <w:p w14:paraId="16FF97AE" w14:textId="666ABD7C" w:rsidR="00075598" w:rsidRDefault="00075598" w:rsidP="000472CC">
      <w:pPr>
        <w:rPr>
          <w:b/>
          <w:bCs/>
          <w:lang w:val="en-US"/>
        </w:rPr>
      </w:pPr>
    </w:p>
    <w:p w14:paraId="27F41EA2" w14:textId="5B47E57F" w:rsidR="00075598" w:rsidRDefault="00075598" w:rsidP="000472CC">
      <w:pPr>
        <w:rPr>
          <w:b/>
          <w:bCs/>
          <w:lang w:val="en-US"/>
        </w:rPr>
      </w:pPr>
    </w:p>
    <w:p w14:paraId="703C1F43" w14:textId="4D883D48" w:rsidR="00075598" w:rsidRDefault="00075598" w:rsidP="000472CC">
      <w:pPr>
        <w:rPr>
          <w:b/>
          <w:bCs/>
          <w:lang w:val="en-US"/>
        </w:rPr>
      </w:pPr>
    </w:p>
    <w:p w14:paraId="7EA3DB61" w14:textId="6F240B7A" w:rsidR="00075598" w:rsidRDefault="00075598" w:rsidP="000472CC">
      <w:pPr>
        <w:rPr>
          <w:b/>
          <w:bCs/>
          <w:lang w:val="en-US"/>
        </w:rPr>
      </w:pPr>
    </w:p>
    <w:p w14:paraId="54D92F3F" w14:textId="2AF65B54" w:rsidR="00075598" w:rsidRDefault="00075598" w:rsidP="000472CC">
      <w:pPr>
        <w:rPr>
          <w:b/>
          <w:bCs/>
          <w:lang w:val="en-US"/>
        </w:rPr>
      </w:pPr>
    </w:p>
    <w:p w14:paraId="481A7E61" w14:textId="3B6F396A" w:rsidR="00075598" w:rsidRDefault="00075598" w:rsidP="000472CC">
      <w:pPr>
        <w:rPr>
          <w:b/>
          <w:bCs/>
          <w:lang w:val="en-US"/>
        </w:rPr>
      </w:pPr>
    </w:p>
    <w:p w14:paraId="34FA59BF" w14:textId="0351BDBF" w:rsidR="00075598" w:rsidRDefault="00075598" w:rsidP="000472CC">
      <w:pPr>
        <w:rPr>
          <w:b/>
          <w:bCs/>
          <w:lang w:val="en-US"/>
        </w:rPr>
      </w:pPr>
    </w:p>
    <w:p w14:paraId="71E8F531" w14:textId="11134A79" w:rsidR="00075598" w:rsidRDefault="00075598" w:rsidP="000472CC">
      <w:pPr>
        <w:rPr>
          <w:b/>
          <w:bCs/>
          <w:lang w:val="en-US"/>
        </w:rPr>
      </w:pPr>
    </w:p>
    <w:p w14:paraId="2C1CBD21" w14:textId="6590652A" w:rsidR="00075598" w:rsidRDefault="00075598" w:rsidP="000472CC">
      <w:pPr>
        <w:rPr>
          <w:b/>
          <w:bCs/>
          <w:lang w:val="en-US"/>
        </w:rPr>
      </w:pPr>
    </w:p>
    <w:p w14:paraId="6F85F5B7" w14:textId="0130582F" w:rsidR="00075598" w:rsidRDefault="00075598" w:rsidP="000472CC">
      <w:pPr>
        <w:rPr>
          <w:b/>
          <w:bCs/>
          <w:lang w:val="en-US"/>
        </w:rPr>
      </w:pPr>
    </w:p>
    <w:p w14:paraId="36B3A95D" w14:textId="257527A9" w:rsidR="00075598" w:rsidRDefault="00075598" w:rsidP="000472CC">
      <w:pPr>
        <w:rPr>
          <w:b/>
          <w:bCs/>
          <w:lang w:val="en-US"/>
        </w:rPr>
      </w:pPr>
    </w:p>
    <w:p w14:paraId="1A7F394A" w14:textId="1DC59CE2" w:rsidR="00075598" w:rsidRDefault="00075598" w:rsidP="000472CC">
      <w:pPr>
        <w:rPr>
          <w:b/>
          <w:bCs/>
          <w:lang w:val="en-US"/>
        </w:rPr>
      </w:pPr>
    </w:p>
    <w:p w14:paraId="41204B24" w14:textId="0EEF7108" w:rsidR="00075598" w:rsidRDefault="00075598" w:rsidP="000472CC">
      <w:pPr>
        <w:rPr>
          <w:b/>
          <w:bCs/>
          <w:lang w:val="en-US"/>
        </w:rPr>
      </w:pPr>
    </w:p>
    <w:p w14:paraId="4F99D24F" w14:textId="03F1F0AD" w:rsidR="00F4458E" w:rsidRDefault="00F4458E" w:rsidP="000472CC">
      <w:pPr>
        <w:rPr>
          <w:lang w:val="en-US"/>
        </w:rPr>
      </w:pPr>
      <w:r>
        <w:rPr>
          <w:b/>
          <w:bCs/>
          <w:lang w:val="en-US"/>
        </w:rPr>
        <w:lastRenderedPageBreak/>
        <w:t>Table</w:t>
      </w:r>
      <w:r w:rsidR="00075598">
        <w:rPr>
          <w:lang w:val="en-US"/>
        </w:rPr>
        <w:t xml:space="preserve"> </w:t>
      </w:r>
      <w:r w:rsidR="00075598">
        <w:rPr>
          <w:b/>
          <w:bCs/>
          <w:lang w:val="en-US"/>
        </w:rPr>
        <w:t xml:space="preserve">S5. </w:t>
      </w:r>
      <w:r>
        <w:rPr>
          <w:lang w:val="en-US"/>
        </w:rPr>
        <w:t xml:space="preserve">Results of the meta-analyses on </w:t>
      </w:r>
      <w:r w:rsidR="00920CCF">
        <w:rPr>
          <w:lang w:val="en-US"/>
        </w:rPr>
        <w:t>m</w:t>
      </w:r>
      <w:r>
        <w:rPr>
          <w:lang w:val="en-US"/>
        </w:rPr>
        <w:t>emory</w:t>
      </w:r>
      <w:r w:rsidR="00075598">
        <w:rPr>
          <w:lang w:val="en-US"/>
        </w:rPr>
        <w:t xml:space="preserve"> (overall)</w:t>
      </w:r>
    </w:p>
    <w:p w14:paraId="7DCA7F37" w14:textId="77777777" w:rsidR="00886FD3" w:rsidRPr="00F4458E" w:rsidRDefault="00886FD3" w:rsidP="000472CC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694"/>
        <w:gridCol w:w="2126"/>
        <w:gridCol w:w="3847"/>
        <w:gridCol w:w="679"/>
        <w:gridCol w:w="1963"/>
        <w:gridCol w:w="2695"/>
      </w:tblGrid>
      <w:tr w:rsidR="00886FD3" w14:paraId="703B421B" w14:textId="77777777" w:rsidTr="003C52A8">
        <w:trPr>
          <w:trHeight w:val="29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0BF9EB8" w14:textId="77777777" w:rsidR="00886FD3" w:rsidRPr="004C342D" w:rsidRDefault="00886FD3" w:rsidP="00F740E2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238D29C" w14:textId="77777777" w:rsidR="00886FD3" w:rsidRPr="004C342D" w:rsidRDefault="00886FD3" w:rsidP="00F740E2">
            <w:pPr>
              <w:jc w:val="center"/>
            </w:pPr>
            <w:r>
              <w:t>Review</w:t>
            </w:r>
          </w:p>
        </w:tc>
        <w:tc>
          <w:tcPr>
            <w:tcW w:w="3847" w:type="dxa"/>
            <w:tcBorders>
              <w:left w:val="nil"/>
              <w:bottom w:val="single" w:sz="4" w:space="0" w:color="auto"/>
              <w:right w:val="nil"/>
            </w:tcBorders>
          </w:tcPr>
          <w:p w14:paraId="48F47560" w14:textId="53672FA6" w:rsidR="00886FD3" w:rsidRPr="004C342D" w:rsidRDefault="00886FD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</w:t>
            </w:r>
            <w:r w:rsidR="00B87BBD">
              <w:rPr>
                <w:lang w:val="en-US"/>
              </w:rPr>
              <w:t>s</w:t>
            </w:r>
            <w:r>
              <w:rPr>
                <w:lang w:val="en-US"/>
              </w:rPr>
              <w:t>ed</w:t>
            </w: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</w:tcPr>
          <w:p w14:paraId="6547C162" w14:textId="77777777" w:rsidR="00886FD3" w:rsidRPr="004C342D" w:rsidRDefault="00886FD3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0CD2C0D2" w14:textId="77777777" w:rsidR="00886FD3" w:rsidRPr="004C342D" w:rsidRDefault="00886FD3" w:rsidP="00F740E2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0C3BE134" w14:textId="77777777" w:rsidR="00886FD3" w:rsidRPr="004C342D" w:rsidRDefault="00886FD3" w:rsidP="00F740E2">
            <w:pPr>
              <w:jc w:val="center"/>
            </w:pPr>
            <w:r w:rsidRPr="004C342D">
              <w:t>SMD (95 % CI)</w:t>
            </w:r>
          </w:p>
        </w:tc>
      </w:tr>
      <w:tr w:rsidR="00886FD3" w14:paraId="76A0D945" w14:textId="77777777" w:rsidTr="003C52A8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640B2F" w14:textId="4D959E8D" w:rsidR="00886FD3" w:rsidRPr="006E6D3A" w:rsidRDefault="00F42408" w:rsidP="00F740E2">
            <w:pPr>
              <w:rPr>
                <w:lang w:val="en-US"/>
              </w:rPr>
            </w:pPr>
            <w:r>
              <w:t>Memory</w:t>
            </w:r>
            <w:r w:rsidR="00886FD3">
              <w:t xml:space="preserve"> (overal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0DC9D7" w14:textId="1B4AAB32" w:rsidR="00886FD3" w:rsidRPr="004C342D" w:rsidRDefault="003C52A8" w:rsidP="00F740E2">
            <w:pPr>
              <w:jc w:val="center"/>
            </w:pPr>
            <w:r>
              <w:t>Kálcza-Jánosi 201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4D0506AF" w14:textId="15E63ED0" w:rsidR="00886FD3" w:rsidRPr="000472CC" w:rsidRDefault="00C2700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VLT, RAVLT, WMS-R, WMS-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4DE4FA6" w14:textId="6E5B3BCD" w:rsidR="00886FD3" w:rsidRPr="004C342D" w:rsidRDefault="00C443B6" w:rsidP="00F740E2">
            <w:pPr>
              <w:jc w:val="center"/>
            </w:pPr>
            <w: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FA2789B" w14:textId="5A9EE325" w:rsidR="00886FD3" w:rsidRPr="004C342D" w:rsidRDefault="00C443B6" w:rsidP="00F740E2">
            <w:pPr>
              <w:jc w:val="center"/>
            </w:pPr>
            <w:r>
              <w:t>141/14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46F9C254" w14:textId="537F35CF" w:rsidR="00886FD3" w:rsidRPr="004C342D" w:rsidRDefault="00C443B6" w:rsidP="00F740E2">
            <w:pPr>
              <w:jc w:val="center"/>
            </w:pPr>
            <w:r>
              <w:t>d = -0.50 (-0.82, 0.07)</w:t>
            </w:r>
          </w:p>
        </w:tc>
      </w:tr>
      <w:tr w:rsidR="00886FD3" w:rsidRPr="00736E0B" w14:paraId="34CBFF38" w14:textId="77777777" w:rsidTr="003C52A8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C1438" w14:textId="77777777" w:rsidR="00886FD3" w:rsidRPr="004C342D" w:rsidRDefault="00886FD3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06E67" w14:textId="65B3E9E1" w:rsidR="00886FD3" w:rsidRPr="004C342D" w:rsidRDefault="003C52A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</w:t>
            </w:r>
            <w:r w:rsidR="00886FD3">
              <w:rPr>
                <w:lang w:val="en-US"/>
              </w:rPr>
              <w:t xml:space="preserve"> </w:t>
            </w:r>
            <w:r>
              <w:rPr>
                <w:lang w:val="en-US"/>
              </w:rPr>
              <w:t>2014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838E3" w14:textId="4224DE00" w:rsidR="00886FD3" w:rsidRPr="004C342D" w:rsidRDefault="00CD65B5" w:rsidP="00F740E2">
            <w:pPr>
              <w:jc w:val="center"/>
              <w:rPr>
                <w:lang w:val="en-US"/>
              </w:rPr>
            </w:pPr>
            <w:r w:rsidRPr="00D05D89">
              <w:rPr>
                <w:color w:val="000000" w:themeColor="text1"/>
                <w:lang w:val="en-US"/>
              </w:rPr>
              <w:t xml:space="preserve">All </w:t>
            </w:r>
            <w:r w:rsidR="00AD043D" w:rsidRPr="00D05D89">
              <w:rPr>
                <w:color w:val="000000" w:themeColor="text1"/>
                <w:lang w:val="en-US"/>
              </w:rPr>
              <w:t>v</w:t>
            </w:r>
            <w:r w:rsidR="00393049" w:rsidRPr="00D05D89">
              <w:rPr>
                <w:color w:val="000000" w:themeColor="text1"/>
                <w:lang w:val="en-US"/>
              </w:rPr>
              <w:t xml:space="preserve">erbal + </w:t>
            </w:r>
            <w:r w:rsidR="00AD043D" w:rsidRPr="00D05D89">
              <w:rPr>
                <w:color w:val="000000" w:themeColor="text1"/>
                <w:lang w:val="en-US"/>
              </w:rPr>
              <w:t>v</w:t>
            </w:r>
            <w:r w:rsidR="00393049" w:rsidRPr="00D05D89">
              <w:rPr>
                <w:color w:val="000000" w:themeColor="text1"/>
                <w:lang w:val="en-US"/>
              </w:rPr>
              <w:t xml:space="preserve">isual </w:t>
            </w:r>
            <w:r w:rsidR="00AD043D" w:rsidRPr="00D05D89">
              <w:rPr>
                <w:color w:val="000000" w:themeColor="text1"/>
                <w:lang w:val="en-US"/>
              </w:rPr>
              <w:t>m</w:t>
            </w:r>
            <w:r w:rsidR="00393049" w:rsidRPr="00D05D89">
              <w:rPr>
                <w:color w:val="000000" w:themeColor="text1"/>
                <w:lang w:val="en-US"/>
              </w:rPr>
              <w:t>emory tests</w:t>
            </w:r>
            <w:r w:rsidR="00D05D89" w:rsidRPr="00D05D89">
              <w:rPr>
                <w:color w:val="000000" w:themeColor="text1"/>
                <w:lang w:val="en-US"/>
              </w:rPr>
              <w:t>: see tables S6 and S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B43A4" w14:textId="7E883B3B" w:rsidR="00886FD3" w:rsidRPr="004C342D" w:rsidRDefault="00C443B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EC8FD" w14:textId="23AE56AB" w:rsidR="00886FD3" w:rsidRPr="004C342D" w:rsidRDefault="00C443B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0/8056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66A8" w14:textId="5240310C" w:rsidR="00886FD3" w:rsidRPr="004C342D" w:rsidRDefault="00C443B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0 (-0.28, -0.12)*</w:t>
            </w:r>
          </w:p>
        </w:tc>
      </w:tr>
      <w:tr w:rsidR="00886FD3" w:rsidRPr="00736E0B" w14:paraId="12EC7DED" w14:textId="77777777" w:rsidTr="005E6A70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C610" w14:textId="2291F93C" w:rsidR="00886FD3" w:rsidRPr="004C342D" w:rsidRDefault="00886FD3" w:rsidP="00F740E2">
            <w:r w:rsidRPr="004C342D">
              <w:t xml:space="preserve">    Immedi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D088F" w14:textId="3E0C1C78" w:rsidR="00886FD3" w:rsidRPr="004C342D" w:rsidRDefault="003C52A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</w:t>
            </w:r>
            <w:r w:rsidR="00886FD3" w:rsidRPr="004C342D">
              <w:rPr>
                <w:lang w:val="en-US"/>
              </w:rPr>
              <w:t xml:space="preserve"> </w:t>
            </w:r>
            <w:r>
              <w:rPr>
                <w:lang w:val="en-US"/>
              </w:rPr>
              <w:t>2014</w:t>
            </w:r>
          </w:p>
        </w:tc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E515B" w14:textId="0E67D77D" w:rsidR="00886FD3" w:rsidRPr="004C342D" w:rsidRDefault="00E25D33" w:rsidP="00F740E2">
            <w:pPr>
              <w:jc w:val="center"/>
              <w:rPr>
                <w:lang w:val="en-US"/>
              </w:rPr>
            </w:pPr>
            <w:r w:rsidRPr="00D05D89">
              <w:rPr>
                <w:color w:val="000000" w:themeColor="text1"/>
                <w:lang w:val="en-US"/>
              </w:rPr>
              <w:t xml:space="preserve">Verbal + </w:t>
            </w:r>
            <w:r w:rsidR="00AD043D" w:rsidRPr="00D05D89">
              <w:rPr>
                <w:color w:val="000000" w:themeColor="text1"/>
                <w:lang w:val="en-US"/>
              </w:rPr>
              <w:t>v</w:t>
            </w:r>
            <w:r w:rsidRPr="00D05D89">
              <w:rPr>
                <w:color w:val="000000" w:themeColor="text1"/>
                <w:lang w:val="en-US"/>
              </w:rPr>
              <w:t xml:space="preserve">isual </w:t>
            </w:r>
            <w:r w:rsidR="00AD043D" w:rsidRPr="00D05D89">
              <w:rPr>
                <w:color w:val="000000" w:themeColor="text1"/>
                <w:lang w:val="en-US"/>
              </w:rPr>
              <w:t>m</w:t>
            </w:r>
            <w:r w:rsidRPr="00D05D89">
              <w:rPr>
                <w:color w:val="000000" w:themeColor="text1"/>
                <w:lang w:val="en-US"/>
              </w:rPr>
              <w:t xml:space="preserve">emory </w:t>
            </w:r>
            <w:r w:rsidR="006A56A0" w:rsidRPr="00D05D89">
              <w:rPr>
                <w:color w:val="000000" w:themeColor="text1"/>
                <w:lang w:val="en-US"/>
              </w:rPr>
              <w:t>immediate recall trials</w:t>
            </w:r>
            <w:r w:rsidR="00D05D89" w:rsidRPr="00D05D89">
              <w:rPr>
                <w:color w:val="000000" w:themeColor="text1"/>
                <w:lang w:val="en-US"/>
              </w:rPr>
              <w:t>:</w:t>
            </w:r>
            <w:r w:rsidRPr="00D05D89">
              <w:rPr>
                <w:color w:val="000000" w:themeColor="text1"/>
                <w:lang w:val="en-US"/>
              </w:rPr>
              <w:t xml:space="preserve"> see Tables </w:t>
            </w:r>
            <w:r w:rsidR="00D05D89" w:rsidRPr="00D05D89">
              <w:rPr>
                <w:color w:val="000000" w:themeColor="text1"/>
                <w:lang w:val="en-US"/>
              </w:rPr>
              <w:t>S6</w:t>
            </w:r>
            <w:r w:rsidRPr="00D05D89">
              <w:rPr>
                <w:color w:val="000000" w:themeColor="text1"/>
                <w:lang w:val="en-US"/>
              </w:rPr>
              <w:t xml:space="preserve"> and </w:t>
            </w:r>
            <w:r w:rsidR="00D05D89" w:rsidRPr="00D05D89">
              <w:rPr>
                <w:color w:val="000000" w:themeColor="text1"/>
                <w:lang w:val="en-US"/>
              </w:rPr>
              <w:t xml:space="preserve">S7 </w:t>
            </w:r>
            <w:r w:rsidR="0014303E">
              <w:rPr>
                <w:lang w:val="en-US"/>
              </w:rPr>
              <w:t>ADAS-Cog</w:t>
            </w:r>
            <w:r w:rsidR="00C42992">
              <w:rPr>
                <w:lang w:val="en-US"/>
              </w:rPr>
              <w:t xml:space="preserve"> #R (word list single learning trial)</w:t>
            </w:r>
            <w:r w:rsidR="0014303E">
              <w:rPr>
                <w:lang w:val="en-US"/>
              </w:rPr>
              <w:t>, PLT #R (single learning trial), RAVLT #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3F01E" w14:textId="509C8A63" w:rsidR="00886FD3" w:rsidRPr="004C342D" w:rsidRDefault="000065C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837E" w14:textId="18FA3463" w:rsidR="00886FD3" w:rsidRPr="004C342D" w:rsidRDefault="006D1CFF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8/</w:t>
            </w:r>
            <w:r w:rsidR="00CB23B2">
              <w:rPr>
                <w:lang w:val="en-US"/>
              </w:rPr>
              <w:t>7882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45563" w14:textId="5FDB815C" w:rsidR="00886FD3" w:rsidRPr="004C342D" w:rsidRDefault="000065CD" w:rsidP="00F740E2">
            <w:pPr>
              <w:jc w:val="center"/>
              <w:rPr>
                <w:lang w:val="en-US"/>
              </w:rPr>
            </w:pPr>
            <w:r w:rsidRPr="004C342D">
              <w:t>d = -0.21 (-0.25, -0,17)*</w:t>
            </w:r>
          </w:p>
        </w:tc>
      </w:tr>
      <w:tr w:rsidR="00886FD3" w:rsidRPr="00736E0B" w14:paraId="49E9079C" w14:textId="77777777" w:rsidTr="005E6A70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59FA1" w14:textId="62E3035C" w:rsidR="00886FD3" w:rsidRPr="004C342D" w:rsidRDefault="00886FD3" w:rsidP="00F740E2">
            <w:r w:rsidRPr="004C342D">
              <w:t xml:space="preserve">    </w:t>
            </w:r>
            <w:r w:rsidR="003C52A8">
              <w:t>Delay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9E9DE" w14:textId="77777777" w:rsidR="00886FD3" w:rsidRPr="004C342D" w:rsidRDefault="00886FD3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Monette 2014</w:t>
            </w:r>
          </w:p>
        </w:tc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DF457" w14:textId="0DC5E2A5" w:rsidR="00886FD3" w:rsidRPr="004C342D" w:rsidRDefault="006A56A0" w:rsidP="00F740E2">
            <w:pPr>
              <w:jc w:val="center"/>
              <w:rPr>
                <w:lang w:val="en-US"/>
              </w:rPr>
            </w:pPr>
            <w:r w:rsidRPr="00D05D89">
              <w:rPr>
                <w:color w:val="000000" w:themeColor="text1"/>
                <w:lang w:val="en-US"/>
              </w:rPr>
              <w:t xml:space="preserve">Verbal + </w:t>
            </w:r>
            <w:r w:rsidR="00D704A8" w:rsidRPr="00D05D89">
              <w:rPr>
                <w:color w:val="000000" w:themeColor="text1"/>
                <w:lang w:val="en-US"/>
              </w:rPr>
              <w:t>v</w:t>
            </w:r>
            <w:r w:rsidRPr="00D05D89">
              <w:rPr>
                <w:color w:val="000000" w:themeColor="text1"/>
                <w:lang w:val="en-US"/>
              </w:rPr>
              <w:t xml:space="preserve">isual </w:t>
            </w:r>
            <w:r w:rsidR="00D704A8" w:rsidRPr="00D05D89">
              <w:rPr>
                <w:color w:val="000000" w:themeColor="text1"/>
                <w:lang w:val="en-US"/>
              </w:rPr>
              <w:t>m</w:t>
            </w:r>
            <w:r w:rsidRPr="00D05D89">
              <w:rPr>
                <w:color w:val="000000" w:themeColor="text1"/>
                <w:lang w:val="en-US"/>
              </w:rPr>
              <w:t>emory delayed recall trials</w:t>
            </w:r>
            <w:r w:rsidR="00D05D89" w:rsidRPr="00D05D89">
              <w:rPr>
                <w:color w:val="000000" w:themeColor="text1"/>
                <w:lang w:val="en-US"/>
              </w:rPr>
              <w:t xml:space="preserve">: </w:t>
            </w:r>
            <w:r w:rsidRPr="00D05D89">
              <w:rPr>
                <w:color w:val="000000" w:themeColor="text1"/>
                <w:lang w:val="en-US"/>
              </w:rPr>
              <w:t xml:space="preserve">see Tables </w:t>
            </w:r>
            <w:r w:rsidR="00D05D89" w:rsidRPr="00D05D89">
              <w:rPr>
                <w:color w:val="000000" w:themeColor="text1"/>
                <w:lang w:val="en-US"/>
              </w:rPr>
              <w:t>S6</w:t>
            </w:r>
            <w:r w:rsidRPr="00D05D89">
              <w:rPr>
                <w:color w:val="000000" w:themeColor="text1"/>
                <w:lang w:val="en-US"/>
              </w:rPr>
              <w:t xml:space="preserve"> and </w:t>
            </w:r>
            <w:r w:rsidR="00D05D89" w:rsidRPr="00D05D89">
              <w:rPr>
                <w:color w:val="000000" w:themeColor="text1"/>
                <w:lang w:val="en-US"/>
              </w:rPr>
              <w:t>S7</w:t>
            </w:r>
            <w:r w:rsidRPr="00D05D89">
              <w:rPr>
                <w:color w:val="000000" w:themeColor="text1"/>
                <w:lang w:val="en-US"/>
              </w:rPr>
              <w:t xml:space="preserve"> </w:t>
            </w:r>
            <w:r>
              <w:rPr>
                <w:lang w:val="en-US"/>
              </w:rPr>
              <w:t>RAVLT (trail A6) #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38FD7" w14:textId="61ED89CB" w:rsidR="00886FD3" w:rsidRPr="004C342D" w:rsidRDefault="000065C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1E399" w14:textId="410437A3" w:rsidR="00886FD3" w:rsidRPr="004C342D" w:rsidRDefault="00B7239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6/7720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56322" w14:textId="23618FEE" w:rsidR="00886FD3" w:rsidRPr="004C342D" w:rsidRDefault="000065CD" w:rsidP="00F740E2">
            <w:pPr>
              <w:jc w:val="center"/>
              <w:rPr>
                <w:lang w:val="en-US"/>
              </w:rPr>
            </w:pPr>
            <w:r w:rsidRPr="004C342D">
              <w:t>d = -0.20 (-0.24, -0.15)*</w:t>
            </w:r>
          </w:p>
        </w:tc>
      </w:tr>
    </w:tbl>
    <w:p w14:paraId="2268DF70" w14:textId="6C856AC1" w:rsidR="00886FD3" w:rsidRPr="003A210E" w:rsidRDefault="00886FD3" w:rsidP="00886FD3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 xml:space="preserve">Note </w:t>
      </w:r>
      <w:r w:rsidR="0014303E">
        <w:rPr>
          <w:sz w:val="20"/>
          <w:szCs w:val="20"/>
          <w:lang w:val="en-US"/>
        </w:rPr>
        <w:t xml:space="preserve">ADAS-Cog, </w:t>
      </w:r>
      <w:r w:rsidR="00C2700E">
        <w:rPr>
          <w:sz w:val="20"/>
          <w:szCs w:val="20"/>
          <w:lang w:val="en-US"/>
        </w:rPr>
        <w:t xml:space="preserve">CVLT = California Verbal Learning Test, </w:t>
      </w:r>
      <w:r w:rsidR="0014303E">
        <w:rPr>
          <w:sz w:val="20"/>
          <w:szCs w:val="20"/>
          <w:lang w:val="en-US"/>
        </w:rPr>
        <w:t xml:space="preserve">PLT = Picture Learning Test, RAVLT = Rey Auditory Verbal Learning Test, </w:t>
      </w:r>
      <w:r w:rsidRPr="003A210E">
        <w:rPr>
          <w:sz w:val="20"/>
          <w:szCs w:val="20"/>
          <w:lang w:val="en-US"/>
        </w:rPr>
        <w:t>gr 1 = patient group, gr 2 = control group, k = number of studies, n = number of participants</w:t>
      </w:r>
      <w:r w:rsidR="0014303E">
        <w:rPr>
          <w:sz w:val="20"/>
          <w:szCs w:val="20"/>
          <w:lang w:val="en-US"/>
        </w:rPr>
        <w:t>,</w:t>
      </w:r>
      <w:r w:rsidR="00C2700E">
        <w:rPr>
          <w:sz w:val="20"/>
          <w:szCs w:val="20"/>
          <w:lang w:val="en-US"/>
        </w:rPr>
        <w:t xml:space="preserve"> WMS-R = Wechsler Memory Scale Revised, WMS-III = Wechsler Memory Scale 3rd Edition, </w:t>
      </w:r>
      <w:r w:rsidR="0014303E">
        <w:rPr>
          <w:sz w:val="20"/>
          <w:szCs w:val="20"/>
          <w:lang w:val="en-US"/>
        </w:rPr>
        <w:t xml:space="preserve"> #R = number recalled</w:t>
      </w:r>
    </w:p>
    <w:p w14:paraId="2C509378" w14:textId="77777777" w:rsidR="00886FD3" w:rsidRPr="0012609B" w:rsidRDefault="00886FD3" w:rsidP="00886FD3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5E3C8CF2" w14:textId="77777777" w:rsidR="00F4458E" w:rsidRPr="00A254FD" w:rsidRDefault="00F4458E" w:rsidP="000472CC">
      <w:pPr>
        <w:rPr>
          <w:lang w:val="en-US"/>
        </w:rPr>
      </w:pPr>
    </w:p>
    <w:p w14:paraId="6D5A3A15" w14:textId="77777777" w:rsidR="00F4458E" w:rsidRPr="00A254FD" w:rsidRDefault="00F4458E" w:rsidP="000472CC">
      <w:pPr>
        <w:rPr>
          <w:lang w:val="en-US"/>
        </w:rPr>
      </w:pPr>
    </w:p>
    <w:p w14:paraId="1126BB1A" w14:textId="06072E5D" w:rsidR="00F4458E" w:rsidRDefault="00F4458E" w:rsidP="000472CC">
      <w:pPr>
        <w:rPr>
          <w:b/>
          <w:bCs/>
          <w:lang w:val="en-US"/>
        </w:rPr>
      </w:pPr>
    </w:p>
    <w:p w14:paraId="5C8A531E" w14:textId="41A37B9E" w:rsidR="003C52A8" w:rsidRDefault="003C52A8" w:rsidP="000472CC">
      <w:pPr>
        <w:rPr>
          <w:b/>
          <w:bCs/>
          <w:lang w:val="en-US"/>
        </w:rPr>
      </w:pPr>
    </w:p>
    <w:p w14:paraId="37CA2E72" w14:textId="6264A148" w:rsidR="003C52A8" w:rsidRDefault="003C52A8" w:rsidP="000472CC">
      <w:pPr>
        <w:rPr>
          <w:b/>
          <w:bCs/>
          <w:lang w:val="en-US"/>
        </w:rPr>
      </w:pPr>
    </w:p>
    <w:p w14:paraId="498C2724" w14:textId="20C65DB5" w:rsidR="003C52A8" w:rsidRDefault="003C52A8" w:rsidP="000472CC">
      <w:pPr>
        <w:rPr>
          <w:b/>
          <w:bCs/>
          <w:lang w:val="en-US"/>
        </w:rPr>
      </w:pPr>
    </w:p>
    <w:p w14:paraId="7505A31F" w14:textId="744FC934" w:rsidR="003C52A8" w:rsidRDefault="003C52A8" w:rsidP="000472CC">
      <w:pPr>
        <w:rPr>
          <w:b/>
          <w:bCs/>
          <w:lang w:val="en-US"/>
        </w:rPr>
      </w:pPr>
    </w:p>
    <w:p w14:paraId="33E6D44A" w14:textId="396AF339" w:rsidR="003C52A8" w:rsidRDefault="003C52A8" w:rsidP="000472CC">
      <w:pPr>
        <w:rPr>
          <w:b/>
          <w:bCs/>
          <w:lang w:val="en-US"/>
        </w:rPr>
      </w:pPr>
    </w:p>
    <w:p w14:paraId="5701B177" w14:textId="77020150" w:rsidR="003C52A8" w:rsidRDefault="003C52A8" w:rsidP="000472CC">
      <w:pPr>
        <w:rPr>
          <w:b/>
          <w:bCs/>
          <w:lang w:val="en-US"/>
        </w:rPr>
      </w:pPr>
    </w:p>
    <w:p w14:paraId="22F94729" w14:textId="502BB55A" w:rsidR="003C52A8" w:rsidRDefault="003C52A8" w:rsidP="000472CC">
      <w:pPr>
        <w:rPr>
          <w:b/>
          <w:bCs/>
          <w:lang w:val="en-US"/>
        </w:rPr>
      </w:pPr>
    </w:p>
    <w:p w14:paraId="37D92625" w14:textId="20993B3A" w:rsidR="003C52A8" w:rsidRDefault="003C52A8" w:rsidP="000472CC">
      <w:pPr>
        <w:rPr>
          <w:b/>
          <w:bCs/>
          <w:lang w:val="en-US"/>
        </w:rPr>
      </w:pPr>
    </w:p>
    <w:p w14:paraId="3181D51F" w14:textId="5CD9D0D0" w:rsidR="003C52A8" w:rsidRDefault="003C52A8" w:rsidP="000472CC">
      <w:pPr>
        <w:rPr>
          <w:b/>
          <w:bCs/>
          <w:lang w:val="en-US"/>
        </w:rPr>
      </w:pPr>
    </w:p>
    <w:p w14:paraId="2B2CB180" w14:textId="6CA25197" w:rsidR="003C52A8" w:rsidRDefault="003C52A8" w:rsidP="000472CC">
      <w:pPr>
        <w:rPr>
          <w:b/>
          <w:bCs/>
          <w:lang w:val="en-US"/>
        </w:rPr>
      </w:pPr>
    </w:p>
    <w:p w14:paraId="2A2102BF" w14:textId="17BF0CEF" w:rsidR="003C52A8" w:rsidRDefault="003C52A8" w:rsidP="000472CC">
      <w:pPr>
        <w:rPr>
          <w:b/>
          <w:bCs/>
          <w:lang w:val="en-US"/>
        </w:rPr>
      </w:pPr>
    </w:p>
    <w:p w14:paraId="175FDDC1" w14:textId="53CB000A" w:rsidR="005C5625" w:rsidRDefault="005C5625" w:rsidP="000472CC">
      <w:pPr>
        <w:rPr>
          <w:b/>
          <w:bCs/>
          <w:lang w:val="en-US"/>
        </w:rPr>
      </w:pPr>
    </w:p>
    <w:p w14:paraId="2DCD720D" w14:textId="77777777" w:rsidR="005C5625" w:rsidRDefault="005C5625" w:rsidP="000472CC">
      <w:pPr>
        <w:rPr>
          <w:b/>
          <w:bCs/>
          <w:lang w:val="en-US"/>
        </w:rPr>
      </w:pPr>
    </w:p>
    <w:p w14:paraId="0DD2342A" w14:textId="5427EB46" w:rsidR="003C52A8" w:rsidRDefault="003C52A8" w:rsidP="000472CC">
      <w:pPr>
        <w:rPr>
          <w:b/>
          <w:bCs/>
          <w:lang w:val="en-US"/>
        </w:rPr>
      </w:pPr>
    </w:p>
    <w:p w14:paraId="13851224" w14:textId="2F0D3070" w:rsidR="000472CC" w:rsidRDefault="000472CC" w:rsidP="000472CC">
      <w:pPr>
        <w:rPr>
          <w:lang w:val="en-US"/>
        </w:rPr>
      </w:pPr>
      <w:r>
        <w:rPr>
          <w:b/>
          <w:bCs/>
          <w:lang w:val="en-US"/>
        </w:rPr>
        <w:lastRenderedPageBreak/>
        <w:t>Table</w:t>
      </w:r>
      <w:r w:rsidR="00075598">
        <w:rPr>
          <w:b/>
          <w:bCs/>
          <w:lang w:val="en-US"/>
        </w:rPr>
        <w:t xml:space="preserve"> S6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Results of the meta-analyses on </w:t>
      </w:r>
      <w:r w:rsidR="00920CCF">
        <w:rPr>
          <w:lang w:val="en-US"/>
        </w:rPr>
        <w:t>m</w:t>
      </w:r>
      <w:r>
        <w:rPr>
          <w:lang w:val="en-US"/>
        </w:rPr>
        <w:t>emory</w:t>
      </w:r>
      <w:r w:rsidR="00075598">
        <w:rPr>
          <w:lang w:val="en-US"/>
        </w:rPr>
        <w:t xml:space="preserve"> (verbal)</w:t>
      </w:r>
    </w:p>
    <w:p w14:paraId="7315A0FA" w14:textId="77777777" w:rsidR="000472CC" w:rsidRPr="00892AED" w:rsidRDefault="000472CC" w:rsidP="000472CC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694"/>
        <w:gridCol w:w="2126"/>
        <w:gridCol w:w="3969"/>
        <w:gridCol w:w="557"/>
        <w:gridCol w:w="1963"/>
        <w:gridCol w:w="2695"/>
      </w:tblGrid>
      <w:tr w:rsidR="00C341EF" w14:paraId="06B65C3E" w14:textId="77777777" w:rsidTr="005C56B5">
        <w:trPr>
          <w:trHeight w:val="29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FCD95FA" w14:textId="77777777" w:rsidR="003804B0" w:rsidRPr="004C342D" w:rsidRDefault="003804B0" w:rsidP="000472CC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CFF54BD" w14:textId="77777777" w:rsidR="003804B0" w:rsidRPr="004C342D" w:rsidRDefault="003804B0" w:rsidP="000472CC">
            <w:pPr>
              <w:jc w:val="center"/>
            </w:pPr>
            <w:r>
              <w:t>Review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537C4AC6" w14:textId="4BE8F850" w:rsidR="003804B0" w:rsidRPr="004C342D" w:rsidRDefault="003804B0" w:rsidP="000472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</w:t>
            </w:r>
            <w:r w:rsidR="00497BFC">
              <w:rPr>
                <w:lang w:val="en-US"/>
              </w:rPr>
              <w:t xml:space="preserve"> analy</w:t>
            </w:r>
            <w:r w:rsidR="00B87BBD">
              <w:rPr>
                <w:lang w:val="en-US"/>
              </w:rPr>
              <w:t>s</w:t>
            </w:r>
            <w:r w:rsidR="00497BFC">
              <w:rPr>
                <w:lang w:val="en-US"/>
              </w:rPr>
              <w:t>ed</w:t>
            </w: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</w:tcPr>
          <w:p w14:paraId="5A62A3FC" w14:textId="1E414482" w:rsidR="003804B0" w:rsidRPr="004C342D" w:rsidRDefault="003804B0" w:rsidP="000472CC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5C83ABA0" w14:textId="653813B2" w:rsidR="003804B0" w:rsidRPr="004C342D" w:rsidRDefault="003804B0" w:rsidP="000472CC">
            <w:pPr>
              <w:jc w:val="center"/>
            </w:pPr>
            <w:r>
              <w:t>n</w:t>
            </w:r>
            <w:r w:rsidR="00C341EF">
              <w:t xml:space="preserve"> (gr</w:t>
            </w:r>
            <w:r w:rsidR="00982969">
              <w:t xml:space="preserve"> </w:t>
            </w:r>
            <w:r w:rsidR="00C341EF">
              <w:t>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69308DA2" w14:textId="3AFED023" w:rsidR="003804B0" w:rsidRPr="004C342D" w:rsidRDefault="003804B0" w:rsidP="000472CC">
            <w:pPr>
              <w:jc w:val="center"/>
            </w:pPr>
            <w:r w:rsidRPr="004C342D">
              <w:t>SMD (95 % CI)</w:t>
            </w:r>
          </w:p>
        </w:tc>
      </w:tr>
      <w:tr w:rsidR="00C341EF" w14:paraId="7A381FC8" w14:textId="77777777" w:rsidTr="005C56B5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FD6894" w14:textId="04358D22" w:rsidR="003804B0" w:rsidRPr="006E6D3A" w:rsidRDefault="003804B0" w:rsidP="00F740E2">
            <w:pPr>
              <w:rPr>
                <w:lang w:val="en-US"/>
              </w:rPr>
            </w:pPr>
            <w:r w:rsidRPr="004C342D">
              <w:t xml:space="preserve">Verbal </w:t>
            </w:r>
            <w:r w:rsidR="0018283A">
              <w:t>m</w:t>
            </w:r>
            <w:r w:rsidRPr="004C342D">
              <w:t>emory</w:t>
            </w:r>
            <w:r w:rsidR="007E7360">
              <w:t xml:space="preserve"> </w:t>
            </w:r>
            <w:r w:rsidR="009E06EB">
              <w:t>(</w:t>
            </w:r>
            <w:r w:rsidR="00BC6488">
              <w:t>o</w:t>
            </w:r>
            <w:r w:rsidR="009E06EB">
              <w:t>verall</w:t>
            </w:r>
            <w:r w:rsidR="007E7360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A1B621" w14:textId="5D1D5284" w:rsidR="003804B0" w:rsidRPr="004C342D" w:rsidRDefault="003804B0" w:rsidP="00F740E2">
            <w:pPr>
              <w:jc w:val="center"/>
            </w:pPr>
            <w:r w:rsidRPr="004C342D">
              <w:t>Palta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646D49" w14:textId="204966F3" w:rsidR="003804B0" w:rsidRPr="000472CC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VLT, </w:t>
            </w:r>
            <w:r w:rsidRPr="000472CC">
              <w:rPr>
                <w:lang w:val="en-US"/>
              </w:rPr>
              <w:t>RAVLT</w:t>
            </w:r>
            <w:r>
              <w:rPr>
                <w:lang w:val="en-US"/>
              </w:rPr>
              <w:t>,</w:t>
            </w:r>
            <w:r w:rsidRPr="000472CC">
              <w:rPr>
                <w:lang w:val="en-US"/>
              </w:rPr>
              <w:t xml:space="preserve"> </w:t>
            </w: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6D4EAF4" w14:textId="697139F3" w:rsidR="003804B0" w:rsidRPr="004C342D" w:rsidRDefault="003804B0" w:rsidP="00F740E2">
            <w:pPr>
              <w:jc w:val="center"/>
            </w:pPr>
            <w:r w:rsidRPr="004C342D">
              <w:t>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DDDAFE2" w14:textId="3671ED51" w:rsidR="003804B0" w:rsidRPr="004C342D" w:rsidRDefault="00AF00D5" w:rsidP="00F740E2">
            <w:pPr>
              <w:jc w:val="center"/>
            </w:pPr>
            <w:r>
              <w:t xml:space="preserve">1349 / </w:t>
            </w:r>
            <w:r w:rsidR="009B2A87">
              <w:t>325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02EDDCB1" w14:textId="425BFBF5" w:rsidR="003804B0" w:rsidRPr="004C342D" w:rsidRDefault="003804B0" w:rsidP="00F740E2">
            <w:pPr>
              <w:jc w:val="center"/>
            </w:pPr>
            <w:r w:rsidRPr="004C342D">
              <w:t>d = -0.28 (-0.37, -0.19)*</w:t>
            </w:r>
          </w:p>
        </w:tc>
      </w:tr>
      <w:tr w:rsidR="00C341EF" w:rsidRPr="00736E0B" w14:paraId="7847773B" w14:textId="77777777" w:rsidTr="009D1CFC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2ACF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F2F20" w14:textId="33F9A64A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Pelimanni</w:t>
            </w:r>
            <w:r>
              <w:rPr>
                <w:lang w:val="en-US"/>
              </w:rPr>
              <w:t xml:space="preserve"> </w:t>
            </w:r>
            <w:r w:rsidRPr="004C342D">
              <w:rPr>
                <w:lang w:val="en-US"/>
              </w:rPr>
              <w:t>20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EB4D" w14:textId="7E11271F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VLT, DWRT, FCSRT, V</w:t>
            </w:r>
            <w:r w:rsidR="00F14B86">
              <w:rPr>
                <w:lang w:val="en-US"/>
              </w:rPr>
              <w:t>E</w:t>
            </w:r>
            <w:r>
              <w:rPr>
                <w:lang w:val="en-US"/>
              </w:rPr>
              <w:t>PA, L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FB5FE" w14:textId="624B4AA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8AC1" w14:textId="19D161C0" w:rsidR="003804B0" w:rsidRPr="004C342D" w:rsidRDefault="00083D6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17549C">
              <w:rPr>
                <w:lang w:val="en-US"/>
              </w:rPr>
              <w:t>73</w:t>
            </w:r>
            <w:r>
              <w:rPr>
                <w:lang w:val="en-US"/>
              </w:rPr>
              <w:t>/1166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196EB" w14:textId="1CB14EB1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g = -0.39 (-0.44, -0.34)*</w:t>
            </w:r>
          </w:p>
        </w:tc>
      </w:tr>
      <w:tr w:rsidR="005C56B5" w:rsidRPr="00736E0B" w14:paraId="2ACBB503" w14:textId="77777777" w:rsidTr="009D1CFC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86CA2" w14:textId="1DADD8EA" w:rsidR="005C56B5" w:rsidRPr="004C342D" w:rsidRDefault="005C56B5" w:rsidP="00F740E2">
            <w:r>
              <w:t xml:space="preserve">    Immediate</w:t>
            </w:r>
            <w:r w:rsidR="009D1CFC">
              <w:t xml:space="preserve"> </w:t>
            </w:r>
            <w:r w:rsidR="0018283A">
              <w:t>r</w:t>
            </w:r>
            <w:r w:rsidR="009D1CFC">
              <w:t>ec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C62FD" w14:textId="35E63938" w:rsidR="005C56B5" w:rsidRPr="004C342D" w:rsidRDefault="005C56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álcza-Jánosi 201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E391D" w14:textId="7B37F153" w:rsidR="005C56B5" w:rsidRDefault="0006429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VLT, Guild Test, </w:t>
            </w:r>
            <w:r w:rsidR="00445C89">
              <w:rPr>
                <w:lang w:val="en-US"/>
              </w:rPr>
              <w:t xml:space="preserve">LM, </w:t>
            </w:r>
            <w:r>
              <w:rPr>
                <w:lang w:val="en-US"/>
              </w:rPr>
              <w:t xml:space="preserve">NAI, </w:t>
            </w:r>
            <w:r w:rsidR="00445C89">
              <w:rPr>
                <w:lang w:val="en-US"/>
              </w:rPr>
              <w:t>VEP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1BFAA" w14:textId="0796788C" w:rsidR="005C56B5" w:rsidRPr="004C342D" w:rsidRDefault="00C062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2A417" w14:textId="049B2C0A" w:rsidR="005C56B5" w:rsidRDefault="00C062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/188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DDD32" w14:textId="05EBE55B" w:rsidR="005C56B5" w:rsidRPr="004C342D" w:rsidRDefault="00E828BC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1.08 (-2.21, -0.04)*</w:t>
            </w:r>
          </w:p>
        </w:tc>
      </w:tr>
      <w:tr w:rsidR="005C56B5" w:rsidRPr="00736E0B" w14:paraId="62FD1E70" w14:textId="77777777" w:rsidTr="009D1CFC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DC78" w14:textId="65287D6F" w:rsidR="005C56B5" w:rsidRPr="004C342D" w:rsidRDefault="005C56B5" w:rsidP="00F740E2">
            <w:r>
              <w:t xml:space="preserve">    Delayed</w:t>
            </w:r>
            <w:r w:rsidR="009D1CFC">
              <w:t xml:space="preserve"> </w:t>
            </w:r>
            <w:r w:rsidR="0018283A">
              <w:t>r</w:t>
            </w:r>
            <w:r w:rsidR="009D1CFC">
              <w:t>ec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0BB4A" w14:textId="3855FD99" w:rsidR="005C56B5" w:rsidRPr="004C342D" w:rsidRDefault="005C56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álcza-Jánosi 201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DDB9A" w14:textId="656645A5" w:rsidR="005C56B5" w:rsidRDefault="00A3204A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VLT, Guild Test, LM, NAI, VEP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E74FE" w14:textId="415940ED" w:rsidR="005C56B5" w:rsidRPr="004C342D" w:rsidRDefault="00922A2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B0A24" w14:textId="7E781B60" w:rsidR="005C56B5" w:rsidRDefault="00922A2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/221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0E710" w14:textId="0E94E873" w:rsidR="005C56B5" w:rsidRPr="004C342D" w:rsidRDefault="00E828BC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79 (-1.81, 0.18)</w:t>
            </w:r>
          </w:p>
        </w:tc>
      </w:tr>
      <w:tr w:rsidR="00C341EF" w:rsidRPr="00736E0B" w14:paraId="318B61D5" w14:textId="77777777" w:rsidTr="005C56B5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605AC" w14:textId="18931DCA" w:rsidR="003804B0" w:rsidRPr="004C342D" w:rsidRDefault="003804B0" w:rsidP="00F740E2">
            <w:r w:rsidRPr="004C342D">
              <w:t xml:space="preserve">    Immediate: </w:t>
            </w:r>
            <w:r w:rsidR="0018283A">
              <w:t>w</w:t>
            </w:r>
            <w:r w:rsidRPr="004C342D">
              <w:t>ord-li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47F69" w14:textId="237DC831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Mansur 201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6093B" w14:textId="3400A910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VLT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8B684" w14:textId="2C272613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3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AA473" w14:textId="60AF8586" w:rsidR="003804B0" w:rsidRPr="004C342D" w:rsidRDefault="00BF351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0/1098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03057" w14:textId="69EBFFA1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g = -0.21 (-0.33, -0.09)*</w:t>
            </w:r>
          </w:p>
        </w:tc>
      </w:tr>
      <w:tr w:rsidR="00C341EF" w:rsidRPr="00736E0B" w14:paraId="3804EC2F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34F541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B1A664" w14:textId="00A05874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Monette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BAE91C" w14:textId="56EB9A4F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RAD</w:t>
            </w:r>
            <w:r w:rsidR="00542E60">
              <w:rPr>
                <w:lang w:val="en-US"/>
              </w:rPr>
              <w:t>-WL</w:t>
            </w:r>
            <w:r>
              <w:rPr>
                <w:lang w:val="en-US"/>
              </w:rPr>
              <w:t>, HVLT, RAVLT, V</w:t>
            </w:r>
            <w:r w:rsidR="00F14B86">
              <w:rPr>
                <w:lang w:val="en-US"/>
              </w:rPr>
              <w:t>E</w:t>
            </w:r>
            <w:r>
              <w:rPr>
                <w:lang w:val="en-US"/>
              </w:rPr>
              <w:t>P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F4913C2" w14:textId="550A7926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54E6370" w14:textId="1AB04B4F" w:rsidR="003804B0" w:rsidRPr="004C342D" w:rsidRDefault="003E0C6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8/304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02CE1B96" w14:textId="1C4384E7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27 (-0.34, -0.20)*</w:t>
            </w:r>
          </w:p>
        </w:tc>
      </w:tr>
      <w:tr w:rsidR="00C341EF" w:rsidRPr="00736E0B" w14:paraId="7F6B6025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E5A4BD" w14:textId="77777777" w:rsidR="003804B0" w:rsidRPr="004C342D" w:rsidRDefault="003804B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EDB317" w14:textId="7C90F1C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DB1C9F" w14:textId="3D4F04BE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VL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4FC3753" w14:textId="1126F4C7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52B7855" w14:textId="6654AB56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/203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6759E9CE" w14:textId="0B49B18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40 (-0.53, -0.28)*</w:t>
            </w:r>
          </w:p>
        </w:tc>
      </w:tr>
      <w:tr w:rsidR="00C341EF" w:rsidRPr="00736E0B" w14:paraId="449D3A7A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546340" w14:textId="77777777" w:rsidR="003804B0" w:rsidRPr="004C342D" w:rsidRDefault="003804B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0792D" w14:textId="2BFC2267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AAB7B4" w14:textId="5CE85C57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VL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2E56E8A" w14:textId="11280451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C37F420" w14:textId="5C03AD3C" w:rsidR="003804B0" w:rsidRPr="004C342D" w:rsidRDefault="00F73143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1/39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D9DAA5C" w14:textId="0FB41FE3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19 (-0.49, 0.12)</w:t>
            </w:r>
          </w:p>
        </w:tc>
      </w:tr>
      <w:tr w:rsidR="00C341EF" w:rsidRPr="00736E0B" w14:paraId="39FEC398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936DB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A55E9" w14:textId="10D41B69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Sadanand 201</w:t>
            </w:r>
            <w:r w:rsidR="001A69CF"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97E88" w14:textId="69A71BC9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VL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EAA21" w14:textId="1E8A68FD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3DD0B" w14:textId="03C377EA" w:rsidR="003804B0" w:rsidRPr="004C342D" w:rsidRDefault="00D33E4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8/21045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2AC74" w14:textId="599D2CFD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51 (-0.94, -0.09)*</w:t>
            </w:r>
          </w:p>
        </w:tc>
      </w:tr>
      <w:tr w:rsidR="00C341EF" w:rsidRPr="00736E0B" w14:paraId="6A2647C5" w14:textId="77777777" w:rsidTr="005C56B5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275CE" w14:textId="68226875" w:rsidR="003804B0" w:rsidRPr="004C342D" w:rsidRDefault="003804B0" w:rsidP="00F740E2">
            <w:r w:rsidRPr="004C342D">
              <w:t xml:space="preserve">    Immediate: </w:t>
            </w:r>
            <w:r w:rsidR="0018283A">
              <w:t>s</w:t>
            </w:r>
            <w:r w:rsidRPr="004C342D">
              <w:t>t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E6D00" w14:textId="1D265515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Monette 201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BB97C" w14:textId="45E43069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BMT, EMT, Guild Test, RBMT, LM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87AEE" w14:textId="77F05EBE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0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295F3" w14:textId="319D4338" w:rsidR="003804B0" w:rsidRPr="004C342D" w:rsidRDefault="003E0C6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8/4184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D1EE0" w14:textId="43D3E7DB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18 (-0.23, -0.12)*</w:t>
            </w:r>
          </w:p>
        </w:tc>
      </w:tr>
      <w:tr w:rsidR="00C341EF" w:rsidRPr="00736E0B" w14:paraId="1CEA1328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9C4CF2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40CDD5" w14:textId="4334309E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BE335D" w14:textId="223C2087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D255020" w14:textId="2FB94A99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249759D" w14:textId="0FB7EC1B" w:rsidR="003804B0" w:rsidRPr="004C342D" w:rsidRDefault="00CF45E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/36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4E869AB6" w14:textId="4DEF5981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13 (-0.55, 0.30)</w:t>
            </w:r>
          </w:p>
        </w:tc>
      </w:tr>
      <w:tr w:rsidR="00C341EF" w:rsidRPr="00736E0B" w14:paraId="6EDADBA4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EDB39B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0257C" w14:textId="2CD0D320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elimanni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C7A8EE" w14:textId="01AFEE6B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27B00A1" w14:textId="3D484DFF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35F15E9" w14:textId="4A6D6227" w:rsidR="003804B0" w:rsidRPr="004C342D" w:rsidRDefault="00BF351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/6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7728AF52" w14:textId="2E532676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g = 0.04 (-0.65, 0.73)</w:t>
            </w:r>
          </w:p>
        </w:tc>
      </w:tr>
      <w:tr w:rsidR="00C341EF" w:rsidRPr="00736E0B" w14:paraId="3248948C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91059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0439" w14:textId="227C13A4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Sadanand 201</w:t>
            </w:r>
            <w:r w:rsidR="001A69CF"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B77F6" w14:textId="00F6CA40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FA2AC" w14:textId="7763477A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EB10" w14:textId="021AB0EE" w:rsidR="003804B0" w:rsidRPr="004C342D" w:rsidRDefault="00C809BD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9/91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8768" w14:textId="11D847BD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24 (-0.52, 0.03)</w:t>
            </w:r>
          </w:p>
        </w:tc>
      </w:tr>
      <w:tr w:rsidR="00C341EF" w:rsidRPr="00736E0B" w14:paraId="17BE9ADF" w14:textId="77777777" w:rsidTr="005C56B5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78AB0" w14:textId="3EFEA424" w:rsidR="003804B0" w:rsidRPr="004C342D" w:rsidRDefault="003804B0" w:rsidP="00F740E2">
            <w:r w:rsidRPr="004C342D">
              <w:t xml:space="preserve">    Delayed: </w:t>
            </w:r>
            <w:r w:rsidR="0018283A">
              <w:t>w</w:t>
            </w:r>
            <w:r w:rsidRPr="004C342D">
              <w:t>ord-li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054E1" w14:textId="5C8AD766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Monette 201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3E2C9" w14:textId="7316BEEE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RAD, HVLT, RAVLT, V</w:t>
            </w:r>
            <w:r w:rsidR="00F14B86">
              <w:rPr>
                <w:lang w:val="en-US"/>
              </w:rPr>
              <w:t>E</w:t>
            </w:r>
            <w:r>
              <w:rPr>
                <w:lang w:val="en-US"/>
              </w:rPr>
              <w:t>P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3EDC" w14:textId="4F66011A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2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BB687" w14:textId="1F9B879B" w:rsidR="003804B0" w:rsidRPr="004C342D" w:rsidRDefault="003E0C6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9/2968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06BA6" w14:textId="3BFA90A4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22 (-0.28, -0.15)*</w:t>
            </w:r>
          </w:p>
        </w:tc>
      </w:tr>
      <w:tr w:rsidR="00C341EF" w:rsidRPr="00736E0B" w14:paraId="74FA103A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480F25" w14:textId="77777777" w:rsidR="003804B0" w:rsidRPr="004C342D" w:rsidRDefault="003804B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99F6A" w14:textId="3EFDDD8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alta</w:t>
            </w:r>
            <w:r>
              <w:t xml:space="preserve"> </w:t>
            </w:r>
            <w:r w:rsidRPr="004C342D">
              <w:t>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A26C5E" w14:textId="1812A3A4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VL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5E555FC" w14:textId="4C596F8B" w:rsidR="003804B0" w:rsidRPr="004C342D" w:rsidRDefault="0067322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CEB36F1" w14:textId="66EC16E8" w:rsidR="003804B0" w:rsidRPr="004C342D" w:rsidRDefault="0067322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4/248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4E9CEB42" w14:textId="08E60F7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33 (-0.47, -0.19)*</w:t>
            </w:r>
          </w:p>
        </w:tc>
      </w:tr>
      <w:tr w:rsidR="00C341EF" w:rsidRPr="00736E0B" w14:paraId="1BE23D73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4D6553" w14:textId="77777777" w:rsidR="003804B0" w:rsidRPr="004C342D" w:rsidRDefault="003804B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34FC7E" w14:textId="214699BF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8FF0E1" w14:textId="1FEE9254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VL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7C7315B" w14:textId="4309D2BF" w:rsidR="003804B0" w:rsidRPr="004C342D" w:rsidRDefault="0067322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AB29A1B" w14:textId="165E9E1B" w:rsidR="003804B0" w:rsidRPr="004C342D" w:rsidRDefault="00A4695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5/33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009CD69F" w14:textId="66A7B409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27 (-0.45, -0.09)*</w:t>
            </w:r>
          </w:p>
        </w:tc>
      </w:tr>
      <w:tr w:rsidR="00C341EF" w:rsidRPr="00736E0B" w14:paraId="0C879662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1448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2F9A4" w14:textId="5BDD5203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t>Sadanand 201</w:t>
            </w:r>
            <w:r w:rsidR="001A69CF"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3EC0" w14:textId="099D8B4A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VL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FE4E4" w14:textId="08F4A808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1697C" w14:textId="04ED4E11" w:rsidR="003804B0" w:rsidRPr="004C342D" w:rsidRDefault="008F088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29/2106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EF846" w14:textId="40CED9AC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47 (-0.90, -0.05)*</w:t>
            </w:r>
          </w:p>
        </w:tc>
      </w:tr>
      <w:tr w:rsidR="00C341EF" w:rsidRPr="00736E0B" w14:paraId="7B09C941" w14:textId="77777777" w:rsidTr="005C56B5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0F84E" w14:textId="786EA2E0" w:rsidR="003804B0" w:rsidRPr="004C342D" w:rsidRDefault="003804B0" w:rsidP="00F740E2">
            <w:r w:rsidRPr="004C342D">
              <w:t xml:space="preserve">    Delayed: </w:t>
            </w:r>
            <w:r w:rsidR="0018283A">
              <w:t>s</w:t>
            </w:r>
            <w:r w:rsidRPr="004C342D">
              <w:t>t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2A5D8" w14:textId="36A4A57E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Monette 201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21435" w14:textId="5642063F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BMT, EMT, Guild Test, RBMT, LM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143AE" w14:textId="0F2F03D4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10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F9752" w14:textId="4D6C3834" w:rsidR="003804B0" w:rsidRPr="004C342D" w:rsidRDefault="006910A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8/4184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E891" w14:textId="31B89742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18 (-0.24, -0.12)*</w:t>
            </w:r>
          </w:p>
        </w:tc>
      </w:tr>
      <w:tr w:rsidR="00C341EF" w:rsidRPr="00736E0B" w14:paraId="6A54C0CF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7AC6DD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2BD6B1" w14:textId="08221B3D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Palta</w:t>
            </w:r>
            <w:r>
              <w:rPr>
                <w:lang w:val="en-US"/>
              </w:rPr>
              <w:t xml:space="preserve"> </w:t>
            </w:r>
            <w:r w:rsidRPr="004C342D">
              <w:rPr>
                <w:lang w:val="en-US"/>
              </w:rPr>
              <w:t>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928565" w14:textId="36370A13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2D805F1" w14:textId="49CA81D7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ED49029" w14:textId="3A612E61" w:rsidR="003804B0" w:rsidRPr="004C342D" w:rsidRDefault="00E6584A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/36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DC93075" w14:textId="4CACDE2F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18 (-0.66, 0.30)</w:t>
            </w:r>
          </w:p>
        </w:tc>
      </w:tr>
      <w:tr w:rsidR="00C341EF" w:rsidRPr="00736E0B" w14:paraId="5FC36EB2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75A9E7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03E18D" w14:textId="5DB7DEF3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Pelimanni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E9EEDF" w14:textId="6E746819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8F0C7E0" w14:textId="627B1B15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31B54F2" w14:textId="7B1D8EA9" w:rsidR="003804B0" w:rsidRPr="004C342D" w:rsidRDefault="00BF351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/6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AB2285E" w14:textId="5BAB3BA0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g = -0.05 (-0.86, 0.75)</w:t>
            </w:r>
          </w:p>
        </w:tc>
      </w:tr>
      <w:tr w:rsidR="00C341EF" w:rsidRPr="00736E0B" w14:paraId="2BCB3CF4" w14:textId="77777777" w:rsidTr="005C56B5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869E" w14:textId="77777777" w:rsidR="003804B0" w:rsidRPr="004C342D" w:rsidRDefault="003804B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B4113" w14:textId="20E0C8FE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Sadanand 201</w:t>
            </w:r>
            <w:r w:rsidR="001A69CF">
              <w:rPr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CB8B6" w14:textId="2BE62D99" w:rsidR="003804B0" w:rsidRPr="004C342D" w:rsidRDefault="003804B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C6267" w14:textId="33EE2528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C191" w14:textId="38EDF6AE" w:rsidR="003804B0" w:rsidRPr="004C342D" w:rsidRDefault="00E470E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9/91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D6DD4" w14:textId="5A96B05D" w:rsidR="003804B0" w:rsidRPr="004C342D" w:rsidRDefault="003804B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d = -0.30 (-0.62, 0.01)</w:t>
            </w:r>
          </w:p>
        </w:tc>
      </w:tr>
    </w:tbl>
    <w:p w14:paraId="6316E85C" w14:textId="0CA0FBC8" w:rsidR="00E0293E" w:rsidRPr="003A210E" w:rsidRDefault="000472CC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 xml:space="preserve">Note </w:t>
      </w:r>
      <w:r w:rsidR="00542E60" w:rsidRPr="003A210E">
        <w:rPr>
          <w:sz w:val="20"/>
          <w:szCs w:val="20"/>
          <w:lang w:val="en-US"/>
        </w:rPr>
        <w:t xml:space="preserve">CERAD-WL = Consortium to Establish a Registry for Alzheimer's Disease Word-list, </w:t>
      </w:r>
      <w:r w:rsidR="00E0293E" w:rsidRPr="003A210E">
        <w:rPr>
          <w:sz w:val="20"/>
          <w:szCs w:val="20"/>
          <w:lang w:val="en-US"/>
        </w:rPr>
        <w:t>CVLT = California Verbal Learning Test,</w:t>
      </w:r>
      <w:r w:rsidR="00542E60" w:rsidRPr="003A210E">
        <w:rPr>
          <w:sz w:val="20"/>
          <w:szCs w:val="20"/>
          <w:lang w:val="en-US"/>
        </w:rPr>
        <w:t xml:space="preserve"> DWRT = Delayed Word Recall Test, EBMT = East Boston Memory Test, EMT = Emotional Memory Test (Neutral Paragraph),</w:t>
      </w:r>
      <w:r w:rsidR="00982969" w:rsidRPr="003A210E">
        <w:rPr>
          <w:sz w:val="20"/>
          <w:szCs w:val="20"/>
          <w:lang w:val="en-US"/>
        </w:rPr>
        <w:t xml:space="preserve"> </w:t>
      </w:r>
      <w:r w:rsidR="00542E60" w:rsidRPr="003A210E">
        <w:rPr>
          <w:sz w:val="20"/>
          <w:szCs w:val="20"/>
          <w:lang w:val="en-US"/>
        </w:rPr>
        <w:t xml:space="preserve">FCSRT = Free and Cued Selective Reminding Test, </w:t>
      </w:r>
      <w:r w:rsidR="00982969" w:rsidRPr="003A210E">
        <w:rPr>
          <w:sz w:val="20"/>
          <w:szCs w:val="20"/>
          <w:lang w:val="en-US"/>
        </w:rPr>
        <w:t>gr 1 = patient group, gr 2 = control group</w:t>
      </w:r>
      <w:r w:rsidR="00542E60" w:rsidRPr="003A210E">
        <w:rPr>
          <w:sz w:val="20"/>
          <w:szCs w:val="20"/>
          <w:lang w:val="en-US"/>
        </w:rPr>
        <w:t xml:space="preserve">, k = number of studies, LM = Wechsler Memory Scale: Logical Memory, n = number of participants, </w:t>
      </w:r>
      <w:r w:rsidR="00445C89">
        <w:rPr>
          <w:sz w:val="20"/>
          <w:szCs w:val="20"/>
          <w:lang w:val="en-US"/>
        </w:rPr>
        <w:t xml:space="preserve">NAI = Nuernberg Alters Inventar, </w:t>
      </w:r>
      <w:r w:rsidR="00E0293E" w:rsidRPr="003A210E">
        <w:rPr>
          <w:sz w:val="20"/>
          <w:szCs w:val="20"/>
          <w:lang w:val="en-US"/>
        </w:rPr>
        <w:t>RAVLT = Rey Auditory Verbal Learning Test</w:t>
      </w:r>
      <w:r w:rsidR="00486877" w:rsidRPr="003A210E">
        <w:rPr>
          <w:sz w:val="20"/>
          <w:szCs w:val="20"/>
          <w:lang w:val="en-US"/>
        </w:rPr>
        <w:t xml:space="preserve">, </w:t>
      </w:r>
      <w:r w:rsidR="00E0293E" w:rsidRPr="003A210E">
        <w:rPr>
          <w:sz w:val="20"/>
          <w:szCs w:val="20"/>
          <w:lang w:val="en-US"/>
        </w:rPr>
        <w:t>RBMT = Rivermead Behavioral Memory Test, V</w:t>
      </w:r>
      <w:r w:rsidR="00F14B86" w:rsidRPr="003A210E">
        <w:rPr>
          <w:sz w:val="20"/>
          <w:szCs w:val="20"/>
          <w:lang w:val="en-US"/>
        </w:rPr>
        <w:t>E</w:t>
      </w:r>
      <w:r w:rsidR="00E0293E" w:rsidRPr="003A210E">
        <w:rPr>
          <w:sz w:val="20"/>
          <w:szCs w:val="20"/>
          <w:lang w:val="en-US"/>
        </w:rPr>
        <w:t>PA = Verbal Paired Associates</w:t>
      </w:r>
    </w:p>
    <w:p w14:paraId="6C9FC15E" w14:textId="2F0CCF7B" w:rsidR="00E0293E" w:rsidRPr="00B40A31" w:rsidRDefault="000472CC">
      <w:pPr>
        <w:rPr>
          <w:sz w:val="20"/>
          <w:szCs w:val="20"/>
          <w:lang w:val="en-US"/>
        </w:rPr>
      </w:pPr>
      <w:r w:rsidRPr="00B40A31">
        <w:rPr>
          <w:sz w:val="20"/>
          <w:szCs w:val="20"/>
          <w:lang w:val="en-US"/>
        </w:rPr>
        <w:t>* = statistically significant</w:t>
      </w:r>
    </w:p>
    <w:p w14:paraId="19805BD5" w14:textId="6C4FAC0E" w:rsidR="00215F6A" w:rsidRPr="00B40A31" w:rsidRDefault="00215F6A">
      <w:pPr>
        <w:rPr>
          <w:lang w:val="en-US"/>
        </w:rPr>
      </w:pPr>
    </w:p>
    <w:p w14:paraId="47887F56" w14:textId="5A89CF98" w:rsidR="00215F6A" w:rsidRPr="00B40A31" w:rsidRDefault="00215F6A">
      <w:pPr>
        <w:rPr>
          <w:lang w:val="en-US"/>
        </w:rPr>
      </w:pPr>
    </w:p>
    <w:p w14:paraId="29A9177A" w14:textId="22939F4E" w:rsidR="00215F6A" w:rsidRPr="00B40A31" w:rsidRDefault="00215F6A">
      <w:pPr>
        <w:rPr>
          <w:lang w:val="en-US"/>
        </w:rPr>
      </w:pPr>
    </w:p>
    <w:p w14:paraId="145346A9" w14:textId="59CA7445" w:rsidR="00EA34A4" w:rsidRPr="00B40A31" w:rsidRDefault="00EA34A4">
      <w:pPr>
        <w:rPr>
          <w:lang w:val="en-US"/>
        </w:rPr>
      </w:pPr>
    </w:p>
    <w:p w14:paraId="46DB61B8" w14:textId="77777777" w:rsidR="00EA34A4" w:rsidRPr="00B40A31" w:rsidRDefault="00EA34A4">
      <w:pPr>
        <w:rPr>
          <w:lang w:val="en-US"/>
        </w:rPr>
      </w:pPr>
    </w:p>
    <w:p w14:paraId="5042CAE9" w14:textId="77777777" w:rsidR="00075598" w:rsidRDefault="00075598" w:rsidP="00B62ADA">
      <w:pPr>
        <w:rPr>
          <w:lang w:val="en-US"/>
        </w:rPr>
      </w:pPr>
    </w:p>
    <w:p w14:paraId="4C471C89" w14:textId="23EE1ABA" w:rsidR="00B62ADA" w:rsidRDefault="00B62ADA" w:rsidP="00B62ADA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075598">
        <w:rPr>
          <w:b/>
          <w:bCs/>
          <w:lang w:val="en-US"/>
        </w:rPr>
        <w:t xml:space="preserve">S7. </w:t>
      </w:r>
      <w:r>
        <w:rPr>
          <w:lang w:val="en-US"/>
        </w:rPr>
        <w:t xml:space="preserve">Results of the meta-analyses on </w:t>
      </w:r>
      <w:r w:rsidR="00075598">
        <w:rPr>
          <w:lang w:val="en-US"/>
        </w:rPr>
        <w:t>memory (visual)</w:t>
      </w:r>
    </w:p>
    <w:p w14:paraId="5F1E8211" w14:textId="77777777" w:rsidR="00B62ADA" w:rsidRPr="00892AED" w:rsidRDefault="00B62ADA" w:rsidP="00B62ADA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694"/>
        <w:gridCol w:w="2126"/>
        <w:gridCol w:w="3827"/>
        <w:gridCol w:w="699"/>
        <w:gridCol w:w="1963"/>
        <w:gridCol w:w="2695"/>
      </w:tblGrid>
      <w:tr w:rsidR="00B62ADA" w14:paraId="3E4F8973" w14:textId="77777777" w:rsidTr="009E1B3E">
        <w:trPr>
          <w:trHeight w:val="29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070BF43" w14:textId="77777777" w:rsidR="00B62ADA" w:rsidRPr="004C342D" w:rsidRDefault="00B62ADA" w:rsidP="00F740E2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0663532" w14:textId="77777777" w:rsidR="00B62ADA" w:rsidRPr="004C342D" w:rsidRDefault="00B62ADA" w:rsidP="00F740E2">
            <w:pPr>
              <w:jc w:val="center"/>
            </w:pPr>
            <w:r>
              <w:t>Review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C13A06C" w14:textId="42EAD1E0" w:rsidR="00B62ADA" w:rsidRPr="004C342D" w:rsidRDefault="00B62ADA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</w:t>
            </w:r>
            <w:r w:rsidR="00B87BBD">
              <w:rPr>
                <w:lang w:val="en-US"/>
              </w:rPr>
              <w:t>s</w:t>
            </w:r>
            <w:r>
              <w:rPr>
                <w:lang w:val="en-US"/>
              </w:rPr>
              <w:t>e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37FE2062" w14:textId="77777777" w:rsidR="00B62ADA" w:rsidRPr="004C342D" w:rsidRDefault="00B62ADA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2B2D1E94" w14:textId="77777777" w:rsidR="00B62ADA" w:rsidRPr="004C342D" w:rsidRDefault="00B62ADA" w:rsidP="00F740E2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7CFAD879" w14:textId="77777777" w:rsidR="00B62ADA" w:rsidRPr="004C342D" w:rsidRDefault="00B62ADA" w:rsidP="00F740E2">
            <w:pPr>
              <w:jc w:val="center"/>
            </w:pPr>
            <w:r w:rsidRPr="004C342D">
              <w:t>SMD (95 % CI)</w:t>
            </w:r>
          </w:p>
        </w:tc>
      </w:tr>
      <w:tr w:rsidR="00B62ADA" w14:paraId="49E5B7CA" w14:textId="77777777" w:rsidTr="009E1B3E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58E569" w14:textId="0735B155" w:rsidR="00B62ADA" w:rsidRPr="006E6D3A" w:rsidRDefault="00DD15DB" w:rsidP="00F740E2">
            <w:pPr>
              <w:rPr>
                <w:lang w:val="en-US"/>
              </w:rPr>
            </w:pPr>
            <w:r>
              <w:t>Visual</w:t>
            </w:r>
            <w:r w:rsidR="00B62ADA" w:rsidRPr="004C342D">
              <w:t xml:space="preserve"> </w:t>
            </w:r>
            <w:r w:rsidR="0018283A">
              <w:t>m</w:t>
            </w:r>
            <w:r w:rsidR="00B62ADA" w:rsidRPr="004C342D">
              <w:t>emory</w:t>
            </w:r>
            <w:r w:rsidR="00B62ADA">
              <w:t xml:space="preserve"> (overal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59E72" w14:textId="77777777" w:rsidR="00B62ADA" w:rsidRPr="004C342D" w:rsidRDefault="00B62ADA" w:rsidP="00F740E2">
            <w:pPr>
              <w:jc w:val="center"/>
            </w:pPr>
            <w:r w:rsidRPr="004C342D">
              <w:t>Palta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7C692F" w14:textId="191A8066" w:rsidR="00B62ADA" w:rsidRPr="000472CC" w:rsidRDefault="0099137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, V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1DC0DE2" w14:textId="7D69C0EB" w:rsidR="00B62ADA" w:rsidRPr="004C342D" w:rsidRDefault="00991379" w:rsidP="00F740E2">
            <w:pPr>
              <w:jc w:val="center"/>
            </w:pPr>
            <w: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20D80D4" w14:textId="3CF62073" w:rsidR="00B62ADA" w:rsidRPr="004C342D" w:rsidRDefault="00991379" w:rsidP="00F740E2">
            <w:pPr>
              <w:jc w:val="center"/>
            </w:pPr>
            <w:r>
              <w:t>616/113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7B1403E1" w14:textId="7B4E139C" w:rsidR="00B62ADA" w:rsidRPr="004C342D" w:rsidRDefault="00920160" w:rsidP="00F740E2">
            <w:pPr>
              <w:jc w:val="center"/>
            </w:pPr>
            <w:r>
              <w:t>d = -0.26 (-0.38, -0.14)*</w:t>
            </w:r>
          </w:p>
        </w:tc>
      </w:tr>
      <w:tr w:rsidR="00B62ADA" w:rsidRPr="00736E0B" w14:paraId="42644D3F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88D56" w14:textId="77777777" w:rsidR="00B62ADA" w:rsidRPr="004C342D" w:rsidRDefault="00B62ADA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2E4A0" w14:textId="77777777" w:rsidR="00B62ADA" w:rsidRPr="004C342D" w:rsidRDefault="00B62ADA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Pelimanni</w:t>
            </w:r>
            <w:r>
              <w:rPr>
                <w:lang w:val="en-US"/>
              </w:rPr>
              <w:t xml:space="preserve"> </w:t>
            </w:r>
            <w:r w:rsidRPr="004C342D">
              <w:rPr>
                <w:lang w:val="en-US"/>
              </w:rPr>
              <w:t>20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9370" w14:textId="7BC91A5E" w:rsidR="00B62ADA" w:rsidRPr="004C342D" w:rsidRDefault="00D035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, SDPAL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E3D6" w14:textId="31BE85AF" w:rsidR="00B62ADA" w:rsidRPr="004C342D" w:rsidRDefault="00D035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672C5" w14:textId="11B4B233" w:rsidR="00B62ADA" w:rsidRPr="004C342D" w:rsidRDefault="00D035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/9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A3DE" w14:textId="59816CA3" w:rsidR="00B62ADA" w:rsidRPr="004C342D" w:rsidRDefault="00D035B5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15 (-0.38, 0.07)</w:t>
            </w:r>
          </w:p>
        </w:tc>
      </w:tr>
      <w:tr w:rsidR="00B62ADA" w:rsidRPr="00736E0B" w14:paraId="3399BFE1" w14:textId="77777777" w:rsidTr="009E1B3E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43C4F" w14:textId="7AE9F7C1" w:rsidR="00B62ADA" w:rsidRPr="004C342D" w:rsidRDefault="00B62ADA" w:rsidP="00F740E2">
            <w:r w:rsidRPr="004C342D">
              <w:t xml:space="preserve">    Immedi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A750B" w14:textId="6D880428" w:rsidR="00B62ADA" w:rsidRPr="004C342D" w:rsidRDefault="00DD15D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álcza-Jánosi 201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918BC" w14:textId="49E68B50" w:rsidR="00B62ADA" w:rsidRPr="004C342D" w:rsidRDefault="00F14B8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PALT, VIPA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6DA28" w14:textId="1B175C67" w:rsidR="00B62ADA" w:rsidRPr="004C342D" w:rsidRDefault="00F14B8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C2618" w14:textId="2FDA6430" w:rsidR="00B62ADA" w:rsidRPr="004C342D" w:rsidRDefault="00F14B8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/88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4068" w14:textId="7CBA037E" w:rsidR="00B62ADA" w:rsidRPr="004C342D" w:rsidRDefault="00F14B8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1 (-0.13, -0.10)</w:t>
            </w:r>
            <w:r w:rsidR="00C26EE7">
              <w:rPr>
                <w:lang w:val="en-US"/>
              </w:rPr>
              <w:t>*</w:t>
            </w:r>
          </w:p>
        </w:tc>
      </w:tr>
      <w:tr w:rsidR="00B62ADA" w:rsidRPr="00736E0B" w14:paraId="6CD38AF6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62FC5F" w14:textId="77777777" w:rsidR="00B62ADA" w:rsidRPr="004C342D" w:rsidRDefault="00B62ADA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7895FC" w14:textId="77777777" w:rsidR="00B62ADA" w:rsidRPr="004C342D" w:rsidRDefault="00B62ADA" w:rsidP="00F740E2">
            <w:pPr>
              <w:jc w:val="center"/>
              <w:rPr>
                <w:lang w:val="en-US"/>
              </w:rPr>
            </w:pPr>
            <w:r w:rsidRPr="004C342D">
              <w:t>Monette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1EDDB4" w14:textId="5DDC1BB5" w:rsidR="00B62ADA" w:rsidRPr="004C342D" w:rsidRDefault="009E1B3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VRT, BVMT-R, LLT, SDPALT, VIPA, VR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02C37A7" w14:textId="4F7DF869" w:rsidR="00B62ADA" w:rsidRPr="004C342D" w:rsidRDefault="009E1B3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B5FE5C6" w14:textId="06E899FC" w:rsidR="00B62ADA" w:rsidRPr="004C342D" w:rsidRDefault="009E1B3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2/225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48FEAA2E" w14:textId="0D7619C9" w:rsidR="00B62ADA" w:rsidRPr="004C342D" w:rsidRDefault="009E1B3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1 (-0.29, -0.13)*</w:t>
            </w:r>
          </w:p>
        </w:tc>
      </w:tr>
      <w:tr w:rsidR="00B62ADA" w:rsidRPr="00736E0B" w14:paraId="715E6343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8700EC" w14:textId="77777777" w:rsidR="00B62ADA" w:rsidRPr="004C342D" w:rsidRDefault="00B62ADA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B1374" w14:textId="77777777" w:rsidR="00B62ADA" w:rsidRPr="004C342D" w:rsidRDefault="00B62ADA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D66526A" w14:textId="4B684A9A" w:rsidR="00B62ADA" w:rsidRPr="004C342D" w:rsidRDefault="00B668D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97456FE" w14:textId="256FBAD1" w:rsidR="00B62ADA" w:rsidRPr="004C342D" w:rsidRDefault="00B668D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F3A27BC" w14:textId="79717E01" w:rsidR="00B62ADA" w:rsidRPr="004C342D" w:rsidRDefault="00B668D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/33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251352DB" w14:textId="7A62214A" w:rsidR="00B62ADA" w:rsidRPr="004C342D" w:rsidRDefault="00B668D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3 (-0.52, -0.15)*</w:t>
            </w:r>
          </w:p>
        </w:tc>
      </w:tr>
      <w:tr w:rsidR="00B62ADA" w:rsidRPr="00736E0B" w14:paraId="67B171DC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2FB06" w14:textId="77777777" w:rsidR="00B62ADA" w:rsidRPr="004C342D" w:rsidRDefault="00B62ADA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4EE6B" w14:textId="77777777" w:rsidR="00B62ADA" w:rsidRPr="004C342D" w:rsidRDefault="00B62ADA" w:rsidP="00F740E2">
            <w:pPr>
              <w:jc w:val="center"/>
              <w:rPr>
                <w:lang w:val="en-US"/>
              </w:rPr>
            </w:pPr>
            <w:r w:rsidRPr="004C342D">
              <w:t>Palta 20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6586" w14:textId="36EFB7EC" w:rsidR="00B62ADA" w:rsidRPr="004C342D" w:rsidRDefault="00B668D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299D3" w14:textId="18540F3A" w:rsidR="00B62ADA" w:rsidRPr="004C342D" w:rsidRDefault="00DA621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40CD0" w14:textId="2DF1BF61" w:rsidR="00B62ADA" w:rsidRPr="004C342D" w:rsidRDefault="00DA621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/88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8D9C" w14:textId="40643A52" w:rsidR="00B62ADA" w:rsidRPr="004C342D" w:rsidRDefault="00DA621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8 (-0.55, 0.20)</w:t>
            </w:r>
          </w:p>
        </w:tc>
      </w:tr>
      <w:tr w:rsidR="00B62ADA" w:rsidRPr="00736E0B" w14:paraId="3A0AB8CC" w14:textId="77777777" w:rsidTr="009E1B3E">
        <w:trPr>
          <w:trHeight w:val="2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3242" w14:textId="2A2754BF" w:rsidR="00B62ADA" w:rsidRPr="004C342D" w:rsidRDefault="00B62ADA" w:rsidP="00F740E2">
            <w:r w:rsidRPr="004C342D">
              <w:t xml:space="preserve">    </w:t>
            </w:r>
            <w:r w:rsidR="00DD15DB">
              <w:t>Delay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6F12E" w14:textId="3B25340C" w:rsidR="00B62ADA" w:rsidRPr="004C342D" w:rsidRDefault="00DD15D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álcza-Jánosi 201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F5E6F" w14:textId="7909817F" w:rsidR="00B62ADA" w:rsidRPr="004C342D" w:rsidRDefault="00C26EE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PALT, VIPA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914F" w14:textId="625089FF" w:rsidR="00B62ADA" w:rsidRPr="004C342D" w:rsidRDefault="00C26EE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13406" w14:textId="32226208" w:rsidR="00B62ADA" w:rsidRPr="004C342D" w:rsidRDefault="00C26EE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/88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5D073" w14:textId="395B402E" w:rsidR="00B62ADA" w:rsidRPr="004C342D" w:rsidRDefault="00C26EE7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08 (-0.34, 0.32)</w:t>
            </w:r>
          </w:p>
        </w:tc>
      </w:tr>
      <w:tr w:rsidR="00B62ADA" w:rsidRPr="00736E0B" w14:paraId="00DEDB94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604EF6" w14:textId="77777777" w:rsidR="00B62ADA" w:rsidRPr="004C342D" w:rsidRDefault="00B62ADA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C21FF1" w14:textId="79F0795A" w:rsidR="00B62ADA" w:rsidRPr="004C342D" w:rsidRDefault="00DD15DB" w:rsidP="00F740E2">
            <w:pPr>
              <w:jc w:val="center"/>
              <w:rPr>
                <w:lang w:val="en-US"/>
              </w:rPr>
            </w:pPr>
            <w:r>
              <w:t>Monette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501B97" w14:textId="55A6F34C" w:rsidR="00B62ADA" w:rsidRPr="004C342D" w:rsidRDefault="007B2E0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VMT-R, PLT, SDPALT, TCF, VIPA, VR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F3F7527" w14:textId="137CB2DE" w:rsidR="00B62ADA" w:rsidRPr="004C342D" w:rsidRDefault="007B2E0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07E3868" w14:textId="041ACED0" w:rsidR="00B62ADA" w:rsidRPr="004C342D" w:rsidRDefault="007B2E0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/71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05469C17" w14:textId="38B98B2F" w:rsidR="00B62ADA" w:rsidRPr="004C342D" w:rsidRDefault="007B2E09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6 (-0.39, -0.14)*</w:t>
            </w:r>
          </w:p>
        </w:tc>
      </w:tr>
      <w:tr w:rsidR="00B62ADA" w:rsidRPr="00736E0B" w14:paraId="07A2A88A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9A64BD" w14:textId="77777777" w:rsidR="00B62ADA" w:rsidRPr="004C342D" w:rsidRDefault="00B62ADA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17620E" w14:textId="07DC903A" w:rsidR="00B62ADA" w:rsidRPr="004C342D" w:rsidRDefault="00DD15DB" w:rsidP="00F740E2">
            <w:pPr>
              <w:jc w:val="center"/>
              <w:rPr>
                <w:lang w:val="en-US"/>
              </w:rPr>
            </w:pPr>
            <w:r>
              <w:t>Palta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2199A38" w14:textId="4CB65B4F" w:rsidR="00B62ADA" w:rsidRPr="004C342D" w:rsidRDefault="004523F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B3E25D8" w14:textId="56802DB9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A3E9E98" w14:textId="79E560D8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8/25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F56FFDD" w14:textId="528E2112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8 (-0.54, -0.21)*</w:t>
            </w:r>
          </w:p>
        </w:tc>
      </w:tr>
      <w:tr w:rsidR="00B62ADA" w:rsidRPr="00736E0B" w14:paraId="541BB044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287527" w14:textId="77777777" w:rsidR="00B62ADA" w:rsidRPr="004C342D" w:rsidRDefault="00B62ADA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23036D" w14:textId="59BCF75B" w:rsidR="00B62ADA" w:rsidRPr="004C342D" w:rsidRDefault="00DD15DB" w:rsidP="00F740E2">
            <w:pPr>
              <w:jc w:val="center"/>
              <w:rPr>
                <w:lang w:val="en-US"/>
              </w:rPr>
            </w:pPr>
            <w:r>
              <w:t>Palta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F475786" w14:textId="5E622522" w:rsidR="00B62ADA" w:rsidRPr="004C342D" w:rsidRDefault="004523F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EF56ADF" w14:textId="31978BB4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811D9E3" w14:textId="7F2951FA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/88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2FE08A05" w14:textId="6542FE37" w:rsidR="00B62ADA" w:rsidRPr="004C342D" w:rsidRDefault="001A743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1 (-0.38, 0.15)</w:t>
            </w:r>
          </w:p>
        </w:tc>
      </w:tr>
      <w:tr w:rsidR="00DD15DB" w:rsidRPr="00736E0B" w14:paraId="6E0E6D8E" w14:textId="77777777" w:rsidTr="009E1B3E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3C09F" w14:textId="77777777" w:rsidR="00DD15DB" w:rsidRPr="004C342D" w:rsidRDefault="00DD15DB" w:rsidP="00F740E2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16668" w14:textId="7A2E44E9" w:rsidR="00DD15DB" w:rsidRDefault="00DD15DB" w:rsidP="00F740E2">
            <w:pPr>
              <w:jc w:val="center"/>
            </w:pPr>
            <w:r>
              <w:t>Pelimanni 20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28B09" w14:textId="51216945" w:rsidR="00DD15DB" w:rsidRDefault="008629B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C9749" w14:textId="09D066FE" w:rsidR="00DD15DB" w:rsidRPr="004C342D" w:rsidRDefault="008629B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9C24" w14:textId="39157375" w:rsidR="00DD15DB" w:rsidRDefault="008629B1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/4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6FC00" w14:textId="134197D8" w:rsidR="00DD15DB" w:rsidRPr="004C342D" w:rsidRDefault="00213AA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63 (-1.07, -0.18)*</w:t>
            </w:r>
          </w:p>
        </w:tc>
      </w:tr>
    </w:tbl>
    <w:p w14:paraId="5F69D8E2" w14:textId="5049630E" w:rsidR="00B62ADA" w:rsidRPr="003A210E" w:rsidRDefault="00B62ADA" w:rsidP="00B62ADA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 xml:space="preserve">Note </w:t>
      </w:r>
      <w:r w:rsidR="009E1B3E" w:rsidRPr="003A210E">
        <w:rPr>
          <w:sz w:val="20"/>
          <w:szCs w:val="20"/>
          <w:lang w:val="en-US"/>
        </w:rPr>
        <w:t xml:space="preserve">BVMT-R = Brief Visuospatial Memory Test - Revised, BVRT = Benton Visual Retention Test, </w:t>
      </w:r>
      <w:r w:rsidR="006F565B">
        <w:rPr>
          <w:sz w:val="20"/>
          <w:szCs w:val="20"/>
          <w:lang w:val="en-US"/>
        </w:rPr>
        <w:t xml:space="preserve">gr 1 = patient group, gr 2 = control group, </w:t>
      </w:r>
      <w:r w:rsidR="006F565B" w:rsidRPr="003A210E">
        <w:rPr>
          <w:sz w:val="20"/>
          <w:szCs w:val="20"/>
          <w:lang w:val="en-US"/>
        </w:rPr>
        <w:t xml:space="preserve">k = number of studies, </w:t>
      </w:r>
      <w:r w:rsidR="009E1B3E" w:rsidRPr="003A210E">
        <w:rPr>
          <w:sz w:val="20"/>
          <w:szCs w:val="20"/>
          <w:lang w:val="en-US"/>
        </w:rPr>
        <w:t xml:space="preserve">LLT = Location Learning Test, </w:t>
      </w:r>
      <w:r w:rsidR="006F565B" w:rsidRPr="003A210E">
        <w:rPr>
          <w:sz w:val="20"/>
          <w:szCs w:val="20"/>
          <w:lang w:val="en-US"/>
        </w:rPr>
        <w:t xml:space="preserve">n = number of participants, </w:t>
      </w:r>
      <w:r w:rsidR="007B2E09" w:rsidRPr="003A210E">
        <w:rPr>
          <w:sz w:val="20"/>
          <w:szCs w:val="20"/>
          <w:lang w:val="en-US"/>
        </w:rPr>
        <w:t xml:space="preserve">PLT = Picture Learning Test, </w:t>
      </w:r>
      <w:r w:rsidR="00991379" w:rsidRPr="003A210E">
        <w:rPr>
          <w:sz w:val="20"/>
          <w:szCs w:val="20"/>
          <w:lang w:val="en-US"/>
        </w:rPr>
        <w:t xml:space="preserve">ROCF = Rey-Osterrieth Complex Figure Test, </w:t>
      </w:r>
      <w:r w:rsidR="00D035B5" w:rsidRPr="003A210E">
        <w:rPr>
          <w:sz w:val="20"/>
          <w:szCs w:val="20"/>
          <w:lang w:val="en-US"/>
        </w:rPr>
        <w:t xml:space="preserve">SDPALT = Symbol-Digit Paired-Associate Learning Test, </w:t>
      </w:r>
      <w:r w:rsidR="007B2E09" w:rsidRPr="003A210E">
        <w:rPr>
          <w:sz w:val="20"/>
          <w:szCs w:val="20"/>
          <w:lang w:val="en-US"/>
        </w:rPr>
        <w:t xml:space="preserve">TCF = Taylor Complex Figure Test, </w:t>
      </w:r>
      <w:r w:rsidR="00F14B86" w:rsidRPr="003A210E">
        <w:rPr>
          <w:sz w:val="20"/>
          <w:szCs w:val="20"/>
          <w:lang w:val="en-US"/>
        </w:rPr>
        <w:t xml:space="preserve">VIPA = Wechsler Memory Scale: Visual Paired-Associates, </w:t>
      </w:r>
      <w:r w:rsidR="00991379" w:rsidRPr="003A210E">
        <w:rPr>
          <w:sz w:val="20"/>
          <w:szCs w:val="20"/>
          <w:lang w:val="en-US"/>
        </w:rPr>
        <w:t>VR = Wechsler Memory Scale: Visual Reproduction</w:t>
      </w:r>
    </w:p>
    <w:p w14:paraId="7AB2478A" w14:textId="77777777" w:rsidR="00B62ADA" w:rsidRPr="0012609B" w:rsidRDefault="00B62ADA" w:rsidP="00B62ADA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5B03CAB8" w14:textId="452E6351" w:rsidR="00215F6A" w:rsidRPr="0012609B" w:rsidRDefault="00215F6A">
      <w:pPr>
        <w:rPr>
          <w:lang w:val="en-US"/>
        </w:rPr>
      </w:pPr>
    </w:p>
    <w:p w14:paraId="1FA4F1CB" w14:textId="32D3E886" w:rsidR="00111874" w:rsidRPr="0012609B" w:rsidRDefault="00111874">
      <w:pPr>
        <w:rPr>
          <w:lang w:val="en-US"/>
        </w:rPr>
      </w:pPr>
    </w:p>
    <w:p w14:paraId="068C23DE" w14:textId="66431EBE" w:rsidR="007C030D" w:rsidRDefault="007C030D">
      <w:pPr>
        <w:rPr>
          <w:lang w:val="en-US"/>
        </w:rPr>
      </w:pPr>
    </w:p>
    <w:p w14:paraId="37FF4C1F" w14:textId="581806B8" w:rsidR="00075598" w:rsidRDefault="00075598">
      <w:pPr>
        <w:rPr>
          <w:lang w:val="en-US"/>
        </w:rPr>
      </w:pPr>
    </w:p>
    <w:p w14:paraId="2CC6A94C" w14:textId="5C598407" w:rsidR="00075598" w:rsidRDefault="00075598">
      <w:pPr>
        <w:rPr>
          <w:lang w:val="en-US"/>
        </w:rPr>
      </w:pPr>
    </w:p>
    <w:p w14:paraId="712ADBF4" w14:textId="14451090" w:rsidR="00075598" w:rsidRDefault="00075598">
      <w:pPr>
        <w:rPr>
          <w:lang w:val="en-US"/>
        </w:rPr>
      </w:pPr>
    </w:p>
    <w:p w14:paraId="38990D99" w14:textId="62AB83A4" w:rsidR="00075598" w:rsidRDefault="00075598">
      <w:pPr>
        <w:rPr>
          <w:lang w:val="en-US"/>
        </w:rPr>
      </w:pPr>
    </w:p>
    <w:p w14:paraId="68E61B58" w14:textId="5EB3E6F8" w:rsidR="00075598" w:rsidRDefault="00075598">
      <w:pPr>
        <w:rPr>
          <w:lang w:val="en-US"/>
        </w:rPr>
      </w:pPr>
    </w:p>
    <w:p w14:paraId="36B0966E" w14:textId="2F87C7BD" w:rsidR="00075598" w:rsidRDefault="00075598">
      <w:pPr>
        <w:rPr>
          <w:lang w:val="en-US"/>
        </w:rPr>
      </w:pPr>
    </w:p>
    <w:p w14:paraId="070665F8" w14:textId="1B829970" w:rsidR="00075598" w:rsidRDefault="00075598">
      <w:pPr>
        <w:rPr>
          <w:lang w:val="en-US"/>
        </w:rPr>
      </w:pPr>
    </w:p>
    <w:p w14:paraId="7C4515F5" w14:textId="016841A8" w:rsidR="00075598" w:rsidRDefault="00075598">
      <w:pPr>
        <w:rPr>
          <w:lang w:val="en-US"/>
        </w:rPr>
      </w:pPr>
    </w:p>
    <w:p w14:paraId="17AB8201" w14:textId="29A72E24" w:rsidR="00075598" w:rsidRDefault="00075598">
      <w:pPr>
        <w:rPr>
          <w:lang w:val="en-US"/>
        </w:rPr>
      </w:pPr>
    </w:p>
    <w:p w14:paraId="0DA1EEE4" w14:textId="18564775" w:rsidR="00075598" w:rsidRDefault="00075598">
      <w:pPr>
        <w:rPr>
          <w:lang w:val="en-US"/>
        </w:rPr>
      </w:pPr>
    </w:p>
    <w:p w14:paraId="41000C30" w14:textId="39E063DE" w:rsidR="00075598" w:rsidRDefault="00075598">
      <w:pPr>
        <w:rPr>
          <w:lang w:val="en-US"/>
        </w:rPr>
      </w:pPr>
    </w:p>
    <w:p w14:paraId="78932774" w14:textId="77777777" w:rsidR="00075598" w:rsidRDefault="00075598" w:rsidP="00075598">
      <w:pPr>
        <w:rPr>
          <w:lang w:val="en-US"/>
        </w:rPr>
      </w:pPr>
    </w:p>
    <w:p w14:paraId="610572FD" w14:textId="47C9C05F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8. </w:t>
      </w:r>
      <w:r>
        <w:rPr>
          <w:lang w:val="en-US"/>
        </w:rPr>
        <w:t>Results of the meta-analyses on perception</w:t>
      </w:r>
    </w:p>
    <w:p w14:paraId="291941FB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3402"/>
        <w:gridCol w:w="1985"/>
        <w:gridCol w:w="3260"/>
        <w:gridCol w:w="699"/>
        <w:gridCol w:w="1963"/>
        <w:gridCol w:w="2695"/>
      </w:tblGrid>
      <w:tr w:rsidR="00075598" w14:paraId="36EDF949" w14:textId="77777777" w:rsidTr="002E488E">
        <w:trPr>
          <w:trHeight w:val="294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9050D81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1E3E71A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7F25B71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64EE0E1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1B9EE092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391A0992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14:paraId="798EE85E" w14:textId="77777777" w:rsidTr="002E488E">
        <w:trPr>
          <w:trHeight w:val="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8137CA" w14:textId="77777777" w:rsidR="00075598" w:rsidRPr="006E6D3A" w:rsidRDefault="00075598" w:rsidP="002E488E">
            <w:pPr>
              <w:rPr>
                <w:lang w:val="en-US"/>
              </w:rPr>
            </w:pPr>
            <w:r>
              <w:rPr>
                <w:lang w:val="en-US"/>
              </w:rPr>
              <w:t>Perception/construction (overal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462B29" w14:textId="77777777" w:rsidR="00075598" w:rsidRPr="004C342D" w:rsidRDefault="00075598" w:rsidP="002E488E">
            <w:pPr>
              <w:jc w:val="center"/>
            </w:pPr>
            <w:r>
              <w:t>Monette 2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F27127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D, CDT, CRT, EFT, JLO, OA, ROCF (copying), TCF (copying), TP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7EBB3EA" w14:textId="77777777" w:rsidR="00075598" w:rsidRPr="004C342D" w:rsidRDefault="00075598" w:rsidP="002E488E">
            <w:pPr>
              <w:jc w:val="center"/>
            </w:pPr>
            <w: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862148A" w14:textId="77777777" w:rsidR="00075598" w:rsidRPr="004C342D" w:rsidRDefault="00075598" w:rsidP="002E488E">
            <w:pPr>
              <w:jc w:val="center"/>
            </w:pPr>
            <w:r>
              <w:t>493/295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55BAC7C6" w14:textId="77777777" w:rsidR="00075598" w:rsidRPr="004C342D" w:rsidRDefault="00075598" w:rsidP="002E488E">
            <w:pPr>
              <w:jc w:val="center"/>
            </w:pPr>
            <w:r>
              <w:t>d = -0.18 (-0.25, -0.10)*</w:t>
            </w:r>
          </w:p>
        </w:tc>
      </w:tr>
      <w:tr w:rsidR="00075598" w:rsidRPr="00736E0B" w14:paraId="7FE4F99E" w14:textId="77777777" w:rsidTr="002E488E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5E7F" w14:textId="77777777" w:rsidR="00075598" w:rsidRPr="004C342D" w:rsidRDefault="00075598" w:rsidP="002E488E"/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7343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C74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D, EFT, OA, ROCF (copying), TP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E4D8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0F50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/542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13B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30 (-0.45, -0.14)*</w:t>
            </w:r>
          </w:p>
        </w:tc>
      </w:tr>
      <w:tr w:rsidR="00075598" w:rsidRPr="00736E0B" w14:paraId="26819D60" w14:textId="77777777" w:rsidTr="002E488E">
        <w:trPr>
          <w:trHeight w:val="27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90DB4" w14:textId="77777777" w:rsidR="00075598" w:rsidRPr="004C342D" w:rsidRDefault="00075598" w:rsidP="002E488E">
            <w:r w:rsidRPr="004C342D">
              <w:t xml:space="preserve">    </w:t>
            </w:r>
            <w:r>
              <w:t>Draw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F5AC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A5A7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CF (copying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365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B4AE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/71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4853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60 (-0.94, -0.27)*</w:t>
            </w:r>
          </w:p>
        </w:tc>
      </w:tr>
    </w:tbl>
    <w:p w14:paraId="557F4437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D = Wechsler Adult Intelligence Scale: Block Design, CDT = Clock Drawing Test, CRT = Card Rotations Test, EFT = Embedded Figures Test, gr 1 = patient group, gr 2 = control group, JLO = Judgement of Line Orientation, </w:t>
      </w:r>
      <w:r w:rsidRPr="003A210E">
        <w:rPr>
          <w:sz w:val="20"/>
          <w:szCs w:val="20"/>
          <w:lang w:val="en-US"/>
        </w:rPr>
        <w:t>k = number of studies</w:t>
      </w:r>
      <w:r>
        <w:rPr>
          <w:sz w:val="20"/>
          <w:szCs w:val="20"/>
          <w:lang w:val="en-US"/>
        </w:rPr>
        <w:t xml:space="preserve">, </w:t>
      </w:r>
      <w:r w:rsidRPr="003A210E">
        <w:rPr>
          <w:sz w:val="20"/>
          <w:szCs w:val="20"/>
          <w:lang w:val="en-US"/>
        </w:rPr>
        <w:t>n = number of participants</w:t>
      </w:r>
      <w:r>
        <w:rPr>
          <w:sz w:val="20"/>
          <w:szCs w:val="20"/>
          <w:lang w:val="en-US"/>
        </w:rPr>
        <w:t>, OA = Wechsler Adult Intelligence Scale: Object Assembly, ROCF = Rey-Osterrieth Complex Figure Test, TCF = Taylor Complex Figure Test, TPT = Tactual Performance Test</w:t>
      </w:r>
    </w:p>
    <w:p w14:paraId="0E68D1BE" w14:textId="77777777" w:rsidR="00075598" w:rsidRPr="0012609B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6FEF07A6" w14:textId="40054CB6" w:rsidR="007C030D" w:rsidRPr="0012609B" w:rsidRDefault="007C030D">
      <w:pPr>
        <w:rPr>
          <w:lang w:val="en-US"/>
        </w:rPr>
      </w:pPr>
    </w:p>
    <w:p w14:paraId="265CC10E" w14:textId="4F66EEE2" w:rsidR="007C030D" w:rsidRPr="0012609B" w:rsidRDefault="007C030D">
      <w:pPr>
        <w:rPr>
          <w:lang w:val="en-US"/>
        </w:rPr>
      </w:pPr>
    </w:p>
    <w:p w14:paraId="3AE721CE" w14:textId="50089D2C" w:rsidR="007C030D" w:rsidRPr="0012609B" w:rsidRDefault="007C030D">
      <w:pPr>
        <w:rPr>
          <w:lang w:val="en-US"/>
        </w:rPr>
      </w:pPr>
    </w:p>
    <w:p w14:paraId="758289CE" w14:textId="2BEDA876" w:rsidR="007C030D" w:rsidRPr="0012609B" w:rsidRDefault="007C030D">
      <w:pPr>
        <w:rPr>
          <w:lang w:val="en-US"/>
        </w:rPr>
      </w:pPr>
    </w:p>
    <w:p w14:paraId="57647DD3" w14:textId="453BE204" w:rsidR="007C030D" w:rsidRPr="0012609B" w:rsidRDefault="007C030D">
      <w:pPr>
        <w:rPr>
          <w:lang w:val="en-US"/>
        </w:rPr>
      </w:pPr>
    </w:p>
    <w:p w14:paraId="255A8F8B" w14:textId="1E41840A" w:rsidR="007C030D" w:rsidRPr="0012609B" w:rsidRDefault="007C030D">
      <w:pPr>
        <w:rPr>
          <w:lang w:val="en-US"/>
        </w:rPr>
      </w:pPr>
    </w:p>
    <w:p w14:paraId="5273447B" w14:textId="2B16FC26" w:rsidR="007C030D" w:rsidRPr="0012609B" w:rsidRDefault="007C030D">
      <w:pPr>
        <w:rPr>
          <w:lang w:val="en-US"/>
        </w:rPr>
      </w:pPr>
    </w:p>
    <w:p w14:paraId="2BD41300" w14:textId="246137CB" w:rsidR="007C030D" w:rsidRPr="0012609B" w:rsidRDefault="007C030D">
      <w:pPr>
        <w:rPr>
          <w:lang w:val="en-US"/>
        </w:rPr>
      </w:pPr>
    </w:p>
    <w:p w14:paraId="40A63B31" w14:textId="0A9D79A0" w:rsidR="003A210E" w:rsidRDefault="003A210E">
      <w:pPr>
        <w:rPr>
          <w:lang w:val="en-US"/>
        </w:rPr>
      </w:pPr>
    </w:p>
    <w:p w14:paraId="564FB661" w14:textId="4B149D7A" w:rsidR="00075598" w:rsidRDefault="00075598">
      <w:pPr>
        <w:rPr>
          <w:lang w:val="en-US"/>
        </w:rPr>
      </w:pPr>
    </w:p>
    <w:p w14:paraId="70EA1CEC" w14:textId="60646E23" w:rsidR="00075598" w:rsidRDefault="00075598">
      <w:pPr>
        <w:rPr>
          <w:lang w:val="en-US"/>
        </w:rPr>
      </w:pPr>
    </w:p>
    <w:p w14:paraId="07E21DD8" w14:textId="089F94E1" w:rsidR="00075598" w:rsidRDefault="00075598">
      <w:pPr>
        <w:rPr>
          <w:lang w:val="en-US"/>
        </w:rPr>
      </w:pPr>
    </w:p>
    <w:p w14:paraId="6D1F320F" w14:textId="60D05DBC" w:rsidR="00075598" w:rsidRDefault="00075598">
      <w:pPr>
        <w:rPr>
          <w:lang w:val="en-US"/>
        </w:rPr>
      </w:pPr>
    </w:p>
    <w:p w14:paraId="34A8F1E7" w14:textId="50550761" w:rsidR="00075598" w:rsidRDefault="00075598">
      <w:pPr>
        <w:rPr>
          <w:lang w:val="en-US"/>
        </w:rPr>
      </w:pPr>
    </w:p>
    <w:p w14:paraId="6908F39F" w14:textId="1776FD5F" w:rsidR="00075598" w:rsidRDefault="00075598">
      <w:pPr>
        <w:rPr>
          <w:lang w:val="en-US"/>
        </w:rPr>
      </w:pPr>
    </w:p>
    <w:p w14:paraId="4AE2DA7C" w14:textId="7BE4B0FE" w:rsidR="00075598" w:rsidRDefault="00075598">
      <w:pPr>
        <w:rPr>
          <w:lang w:val="en-US"/>
        </w:rPr>
      </w:pPr>
    </w:p>
    <w:p w14:paraId="0F66FA56" w14:textId="7C9E64AB" w:rsidR="00075598" w:rsidRDefault="00075598">
      <w:pPr>
        <w:rPr>
          <w:lang w:val="en-US"/>
        </w:rPr>
      </w:pPr>
    </w:p>
    <w:p w14:paraId="6388F37F" w14:textId="17F24740" w:rsidR="00075598" w:rsidRDefault="00075598">
      <w:pPr>
        <w:rPr>
          <w:lang w:val="en-US"/>
        </w:rPr>
      </w:pPr>
    </w:p>
    <w:p w14:paraId="44A41C3F" w14:textId="66DC66FD" w:rsidR="00075598" w:rsidRDefault="00075598">
      <w:pPr>
        <w:rPr>
          <w:lang w:val="en-US"/>
        </w:rPr>
      </w:pPr>
    </w:p>
    <w:p w14:paraId="73F112A6" w14:textId="77777777" w:rsidR="00075598" w:rsidRPr="0012609B" w:rsidRDefault="00075598">
      <w:pPr>
        <w:rPr>
          <w:lang w:val="en-US"/>
        </w:rPr>
      </w:pPr>
    </w:p>
    <w:p w14:paraId="70283884" w14:textId="77777777" w:rsidR="003A210E" w:rsidRPr="0012609B" w:rsidRDefault="003A210E">
      <w:pPr>
        <w:rPr>
          <w:lang w:val="en-US"/>
        </w:rPr>
      </w:pPr>
    </w:p>
    <w:p w14:paraId="7CDD4933" w14:textId="32356B09" w:rsidR="007C030D" w:rsidRDefault="007C030D">
      <w:pPr>
        <w:rPr>
          <w:lang w:val="en-US"/>
        </w:rPr>
      </w:pPr>
    </w:p>
    <w:p w14:paraId="3C84C4CB" w14:textId="31CD768C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9. </w:t>
      </w:r>
      <w:r>
        <w:rPr>
          <w:lang w:val="en-US"/>
        </w:rPr>
        <w:t>Results of the meta-analyses on processing speed</w:t>
      </w:r>
    </w:p>
    <w:p w14:paraId="4C7E6534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13" w:type="dxa"/>
        <w:tblLook w:val="04A0" w:firstRow="1" w:lastRow="0" w:firstColumn="1" w:lastColumn="0" w:noHBand="0" w:noVBand="1"/>
      </w:tblPr>
      <w:tblGrid>
        <w:gridCol w:w="2893"/>
        <w:gridCol w:w="1785"/>
        <w:gridCol w:w="4347"/>
        <w:gridCol w:w="614"/>
        <w:gridCol w:w="1701"/>
        <w:gridCol w:w="2673"/>
      </w:tblGrid>
      <w:tr w:rsidR="00075598" w14:paraId="3833755E" w14:textId="77777777" w:rsidTr="002E488E">
        <w:trPr>
          <w:trHeight w:val="294"/>
        </w:trPr>
        <w:tc>
          <w:tcPr>
            <w:tcW w:w="2893" w:type="dxa"/>
            <w:tcBorders>
              <w:left w:val="nil"/>
              <w:bottom w:val="single" w:sz="4" w:space="0" w:color="auto"/>
              <w:right w:val="nil"/>
            </w:tcBorders>
          </w:tcPr>
          <w:p w14:paraId="27FD6458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</w:tcPr>
          <w:p w14:paraId="3EFF3F63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4347" w:type="dxa"/>
            <w:tcBorders>
              <w:left w:val="nil"/>
              <w:bottom w:val="single" w:sz="4" w:space="0" w:color="auto"/>
              <w:right w:val="nil"/>
            </w:tcBorders>
          </w:tcPr>
          <w:p w14:paraId="612F946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795C17C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D099652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</w:tcPr>
          <w:p w14:paraId="53D89E08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:rsidRPr="00845B2C" w14:paraId="10362C63" w14:textId="77777777" w:rsidTr="002E488E">
        <w:trPr>
          <w:trHeight w:val="85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A7689" w14:textId="7C841BAF" w:rsidR="00075598" w:rsidRPr="006E6D3A" w:rsidRDefault="00075598" w:rsidP="002E488E">
            <w:pPr>
              <w:rPr>
                <w:lang w:val="en-US"/>
              </w:rPr>
            </w:pPr>
            <w:r>
              <w:t xml:space="preserve">Processing </w:t>
            </w:r>
            <w:r w:rsidR="0018283A">
              <w:t>s</w:t>
            </w:r>
            <w:r>
              <w:t>peed (overall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22203" w14:textId="77777777" w:rsidR="00075598" w:rsidRPr="004C342D" w:rsidRDefault="00075598" w:rsidP="002E488E">
            <w:pPr>
              <w:jc w:val="center"/>
            </w:pPr>
            <w:r>
              <w:t>Monette 2014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FA86E" w14:textId="36E9A63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FT, </w:t>
            </w:r>
            <w:r w:rsidR="009A5359">
              <w:rPr>
                <w:lang w:val="en-US"/>
              </w:rPr>
              <w:t>C, CO, DSST, DVT, LDST, SDMT, SRT , TMT-A, NCT, OSDMT, SPCT, Stroop (pt. 1, 2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D478C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E998F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8/7822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5B24E" w14:textId="77777777" w:rsidR="00075598" w:rsidRPr="00845B2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3 (-0.38, -0.29)*</w:t>
            </w:r>
          </w:p>
        </w:tc>
      </w:tr>
      <w:tr w:rsidR="00075598" w14:paraId="359E1818" w14:textId="77777777" w:rsidTr="002E488E">
        <w:trPr>
          <w:trHeight w:val="8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9518179" w14:textId="77777777" w:rsidR="00075598" w:rsidRPr="00845B2C" w:rsidRDefault="00075598" w:rsidP="002E488E">
            <w:pPr>
              <w:rPr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6E0B894" w14:textId="77777777" w:rsidR="00075598" w:rsidRPr="004C342D" w:rsidRDefault="00075598" w:rsidP="002E488E">
            <w:pPr>
              <w:jc w:val="center"/>
            </w:pPr>
            <w:r>
              <w:t>Palta 20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14:paraId="4615D364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T-A, DS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E5B840F" w14:textId="77777777" w:rsidR="00075598" w:rsidRPr="004C342D" w:rsidRDefault="00075598" w:rsidP="002E488E">
            <w:pPr>
              <w:jc w:val="center"/>
            </w:pPr>
            <w: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62066" w14:textId="77777777" w:rsidR="00075598" w:rsidRPr="004C342D" w:rsidRDefault="00075598" w:rsidP="002E488E">
            <w:pPr>
              <w:jc w:val="center"/>
            </w:pPr>
            <w:r>
              <w:t>1381/169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275A094" w14:textId="77777777" w:rsidR="00075598" w:rsidRPr="004C342D" w:rsidRDefault="00075598" w:rsidP="002E488E">
            <w:pPr>
              <w:jc w:val="center"/>
            </w:pPr>
            <w:r>
              <w:t>d = -0.33 (-0.41, -0.26)*</w:t>
            </w:r>
          </w:p>
        </w:tc>
      </w:tr>
      <w:tr w:rsidR="00075598" w:rsidRPr="001F19A3" w14:paraId="7CF84EE8" w14:textId="77777777" w:rsidTr="002E488E">
        <w:trPr>
          <w:trHeight w:val="85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F31C1" w14:textId="77777777" w:rsidR="00075598" w:rsidRDefault="00075598" w:rsidP="002E488E"/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47535" w14:textId="77777777" w:rsidR="00075598" w:rsidRPr="004C342D" w:rsidRDefault="00075598" w:rsidP="002E488E">
            <w:pPr>
              <w:jc w:val="center"/>
            </w:pPr>
            <w:r>
              <w:t>Pelimanni 2019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13FA8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T, DSST, GPB, SDMT, SRT, TMT-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DBDB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659DE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63/1183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2767B" w14:textId="77777777" w:rsidR="00075598" w:rsidRPr="001F19A3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68 (-0.84, -0.52)*</w:t>
            </w:r>
          </w:p>
        </w:tc>
      </w:tr>
      <w:tr w:rsidR="00075598" w:rsidRPr="00454286" w14:paraId="1E05F310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0ECB" w14:textId="5957D176" w:rsidR="00075598" w:rsidRPr="004C342D" w:rsidRDefault="00075598" w:rsidP="002E488E">
            <w:r w:rsidRPr="001F19A3">
              <w:rPr>
                <w:lang w:val="en-US"/>
              </w:rPr>
              <w:t xml:space="preserve">    </w:t>
            </w:r>
            <w:r>
              <w:t xml:space="preserve">Motor </w:t>
            </w:r>
            <w:r w:rsidR="0018283A">
              <w:t>t</w:t>
            </w:r>
            <w:r>
              <w:t xml:space="preserve">ask </w:t>
            </w:r>
            <w:r w:rsidR="0018283A">
              <w:t>d</w:t>
            </w:r>
            <w:r>
              <w:t>emand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C6CF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D3D2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, CO, DSST, DVT, LDST, SDMT, SRT , TMT-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02A4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2E4A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51/7125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A7BA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7 (-0.41, -0.32)*</w:t>
            </w:r>
          </w:p>
        </w:tc>
      </w:tr>
      <w:tr w:rsidR="00075598" w:rsidRPr="000B3CF5" w14:paraId="5E6B2C59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A5C4E" w14:textId="09813432" w:rsidR="00075598" w:rsidRPr="004C342D" w:rsidRDefault="00075598" w:rsidP="002E488E">
            <w:r w:rsidRPr="00454286">
              <w:rPr>
                <w:lang w:val="en-US"/>
              </w:rPr>
              <w:t xml:space="preserve">    </w:t>
            </w:r>
            <w:r>
              <w:t xml:space="preserve">Oral </w:t>
            </w:r>
            <w:r w:rsidR="0018283A">
              <w:t>t</w:t>
            </w:r>
            <w:r>
              <w:t xml:space="preserve">ask </w:t>
            </w:r>
            <w:r w:rsidR="0018283A">
              <w:t>d</w:t>
            </w:r>
            <w:r>
              <w:t>emand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4136F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A6B7B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CT, OSDMT, SPCT, Stroop (pt. 1, 2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A25B9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61475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8/1001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B95B5" w14:textId="77777777" w:rsidR="00075598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4 (-0.24, -0.04)*</w:t>
            </w:r>
          </w:p>
        </w:tc>
      </w:tr>
      <w:tr w:rsidR="00075598" w:rsidRPr="00736E0B" w14:paraId="390414BF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14C3D" w14:textId="156C13B4" w:rsidR="00075598" w:rsidRPr="004C342D" w:rsidRDefault="00075598" w:rsidP="002E488E">
            <w:r w:rsidRPr="000B3CF5">
              <w:rPr>
                <w:lang w:val="en-US"/>
              </w:rPr>
              <w:t xml:space="preserve">    </w:t>
            </w:r>
            <w:r>
              <w:t xml:space="preserve">Color </w:t>
            </w:r>
            <w:r w:rsidR="0018283A">
              <w:t>n</w:t>
            </w:r>
            <w:r>
              <w:t>aming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6AE4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9C09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op (pt. 2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F8F51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A047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6/325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B4F7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6 (-0.42, -0.10)*</w:t>
            </w:r>
          </w:p>
        </w:tc>
      </w:tr>
      <w:tr w:rsidR="00075598" w:rsidRPr="00736E0B" w14:paraId="3BFF859C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CA3AC" w14:textId="77777777" w:rsidR="00075598" w:rsidRPr="004C342D" w:rsidRDefault="00075598" w:rsidP="002E488E">
            <w:r>
              <w:t xml:space="preserve">    Reaction tim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F7D7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3E4C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oice Reaction Tim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C487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4AA1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/66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EECC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51 (-0.85, -0.16)*</w:t>
            </w:r>
          </w:p>
        </w:tc>
      </w:tr>
      <w:tr w:rsidR="00075598" w:rsidRPr="00736E0B" w14:paraId="65518B5F" w14:textId="77777777" w:rsidTr="002E488E">
        <w:trPr>
          <w:trHeight w:val="271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5855E" w14:textId="77777777" w:rsidR="00075598" w:rsidRDefault="00075598" w:rsidP="002E488E"/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A3CD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DE2B2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mple Reaction Tim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9C8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ED6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/6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AE2F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45 (-0.97, 0.08)</w:t>
            </w:r>
          </w:p>
        </w:tc>
      </w:tr>
      <w:tr w:rsidR="00075598" w:rsidRPr="00736E0B" w14:paraId="040E7250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A876" w14:textId="77777777" w:rsidR="00075598" w:rsidRPr="004C342D" w:rsidRDefault="00075598" w:rsidP="002E488E">
            <w:r>
              <w:t xml:space="preserve">    Reading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779D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A88D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op (pt. 1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1A36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6C92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6/325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017D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8 (-0.45, -0.02)*</w:t>
            </w:r>
          </w:p>
        </w:tc>
      </w:tr>
      <w:tr w:rsidR="00075598" w:rsidRPr="00736E0B" w14:paraId="6872C7D9" w14:textId="77777777" w:rsidTr="002E488E">
        <w:trPr>
          <w:trHeight w:val="271"/>
        </w:trPr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4222F" w14:textId="25ED32B8" w:rsidR="00075598" w:rsidRPr="004C342D" w:rsidRDefault="00075598" w:rsidP="002E488E">
            <w:r w:rsidRPr="004C342D">
              <w:t xml:space="preserve">    </w:t>
            </w:r>
            <w:r>
              <w:t xml:space="preserve">Visual </w:t>
            </w:r>
            <w:r w:rsidR="0018283A">
              <w:t>s</w:t>
            </w:r>
            <w:r>
              <w:t>earch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249E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nsur 2018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9761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T-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384F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4F0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7/8754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09E3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31 (-0.15, -0.48)*</w:t>
            </w:r>
          </w:p>
        </w:tc>
      </w:tr>
      <w:tr w:rsidR="00075598" w:rsidRPr="00736E0B" w14:paraId="7BA7ADA8" w14:textId="77777777" w:rsidTr="002E488E">
        <w:trPr>
          <w:trHeight w:val="271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1669B331" w14:textId="77777777" w:rsidR="00075598" w:rsidRPr="004C342D" w:rsidRDefault="00075598" w:rsidP="002E488E">
            <w:r w:rsidRPr="004C342D">
              <w:t xml:space="preserve">      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00C0CBB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14:paraId="1951490A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T-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E6BB5B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6DFFB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1/129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F6B8A5C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34 (-0.44, -0.24)*</w:t>
            </w:r>
          </w:p>
        </w:tc>
      </w:tr>
      <w:tr w:rsidR="00075598" w:rsidRPr="00736E0B" w14:paraId="7B78CECA" w14:textId="77777777" w:rsidTr="002E488E">
        <w:trPr>
          <w:trHeight w:val="271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ABDF5BF" w14:textId="77777777" w:rsidR="00075598" w:rsidRPr="004C342D" w:rsidRDefault="00075598" w:rsidP="002E488E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899A00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14:paraId="7DE59DE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T-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CE7B80D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CC4C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/5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366027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50 (-1.26, 0.26)</w:t>
            </w:r>
          </w:p>
        </w:tc>
      </w:tr>
      <w:tr w:rsidR="00075598" w:rsidRPr="00736E0B" w14:paraId="6EA4CC1E" w14:textId="77777777" w:rsidTr="002E488E">
        <w:trPr>
          <w:trHeight w:val="271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137E" w14:textId="77777777" w:rsidR="00075598" w:rsidRPr="004C342D" w:rsidRDefault="00075598" w:rsidP="002E488E"/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2A93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275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T-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B898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A284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49 total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2445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47 (-0.60, -0.35)*</w:t>
            </w:r>
          </w:p>
        </w:tc>
      </w:tr>
    </w:tbl>
    <w:p w14:paraId="4337872C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 = Cancellation, CO = Wechsler Adult Intelligence Scale III: Coding, CRT = Choice Reaction Time, DSST = Digit Symbol Substitution Test, DVT = Digit Vigilance Test, EFT = Embedded Figures Test, GPB = Grooved Pegboard Test, gr 1 = patient group, gr 2 = control group,</w:t>
      </w:r>
      <w:r w:rsidRPr="003A210E">
        <w:rPr>
          <w:sz w:val="20"/>
          <w:szCs w:val="20"/>
          <w:lang w:val="en-US"/>
        </w:rPr>
        <w:t xml:space="preserve"> k = number of studies</w:t>
      </w:r>
      <w:r>
        <w:rPr>
          <w:sz w:val="20"/>
          <w:szCs w:val="20"/>
          <w:lang w:val="en-US"/>
        </w:rPr>
        <w:t>, LDST = Letter-Digit Substitution Test, n = participants, NCT = Number Comparison Test, OSDMT = Oral Symbol Digit Modalities Test, SDMT = Symbol Digit Modalities Test, SPCT = Salthouse Perceptual Comparison Test, SRT = Simple Reaction Time, TMT = Trail Making Test</w:t>
      </w:r>
    </w:p>
    <w:p w14:paraId="44496898" w14:textId="77777777" w:rsidR="00075598" w:rsidRPr="0012609B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4658175A" w14:textId="4F3E5F3E" w:rsidR="00075598" w:rsidRDefault="00075598">
      <w:pPr>
        <w:rPr>
          <w:lang w:val="en-US"/>
        </w:rPr>
      </w:pPr>
    </w:p>
    <w:p w14:paraId="26D8A711" w14:textId="608DECF9" w:rsidR="00075598" w:rsidRDefault="00075598">
      <w:pPr>
        <w:rPr>
          <w:lang w:val="en-US"/>
        </w:rPr>
      </w:pPr>
    </w:p>
    <w:p w14:paraId="3FC8F655" w14:textId="1B9EE79C" w:rsidR="00075598" w:rsidRDefault="00075598">
      <w:pPr>
        <w:rPr>
          <w:lang w:val="en-US"/>
        </w:rPr>
      </w:pPr>
    </w:p>
    <w:p w14:paraId="3A27FF26" w14:textId="2B74267A" w:rsidR="00075598" w:rsidRDefault="00075598">
      <w:pPr>
        <w:rPr>
          <w:lang w:val="en-US"/>
        </w:rPr>
      </w:pPr>
    </w:p>
    <w:p w14:paraId="21F4EFB6" w14:textId="4C9CE758" w:rsidR="00075598" w:rsidRDefault="00075598">
      <w:pPr>
        <w:rPr>
          <w:lang w:val="en-US"/>
        </w:rPr>
      </w:pPr>
    </w:p>
    <w:p w14:paraId="3A63E6B9" w14:textId="25971330" w:rsidR="00075598" w:rsidRDefault="00075598">
      <w:pPr>
        <w:rPr>
          <w:lang w:val="en-US"/>
        </w:rPr>
      </w:pPr>
    </w:p>
    <w:p w14:paraId="2FC7D2F5" w14:textId="1FF4D586" w:rsidR="00075598" w:rsidRDefault="00075598">
      <w:pPr>
        <w:rPr>
          <w:lang w:val="en-US"/>
        </w:rPr>
      </w:pPr>
    </w:p>
    <w:p w14:paraId="0EB04B53" w14:textId="1C467A3C" w:rsidR="00075598" w:rsidRDefault="00075598">
      <w:pPr>
        <w:rPr>
          <w:lang w:val="en-US"/>
        </w:rPr>
      </w:pPr>
    </w:p>
    <w:p w14:paraId="56CC036C" w14:textId="14471DC2" w:rsidR="00075598" w:rsidRDefault="00075598">
      <w:pPr>
        <w:rPr>
          <w:lang w:val="en-US"/>
        </w:rPr>
      </w:pPr>
    </w:p>
    <w:p w14:paraId="074D484A" w14:textId="3ADAE3D3" w:rsidR="00075598" w:rsidRDefault="00075598">
      <w:pPr>
        <w:rPr>
          <w:lang w:val="en-US"/>
        </w:rPr>
      </w:pPr>
    </w:p>
    <w:p w14:paraId="7A62DE2E" w14:textId="3DF28452" w:rsidR="00075598" w:rsidRDefault="00075598">
      <w:pPr>
        <w:rPr>
          <w:lang w:val="en-US"/>
        </w:rPr>
      </w:pPr>
    </w:p>
    <w:p w14:paraId="6636EE69" w14:textId="5D07B5F6" w:rsidR="00075598" w:rsidRDefault="00075598" w:rsidP="0007559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0. </w:t>
      </w:r>
      <w:r>
        <w:rPr>
          <w:lang w:val="en-US"/>
        </w:rPr>
        <w:t>Results of the meta-analyses on verbal functions and language skills</w:t>
      </w:r>
    </w:p>
    <w:p w14:paraId="64651785" w14:textId="77777777" w:rsidR="00075598" w:rsidRPr="00892AED" w:rsidRDefault="00075598" w:rsidP="00075598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977"/>
        <w:gridCol w:w="2126"/>
        <w:gridCol w:w="3544"/>
        <w:gridCol w:w="699"/>
        <w:gridCol w:w="1963"/>
        <w:gridCol w:w="2695"/>
      </w:tblGrid>
      <w:tr w:rsidR="00075598" w14:paraId="4CF393A4" w14:textId="77777777" w:rsidTr="002E488E">
        <w:trPr>
          <w:trHeight w:val="294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544404E" w14:textId="77777777" w:rsidR="00075598" w:rsidRPr="004C342D" w:rsidRDefault="00075598" w:rsidP="002E488E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663B4E4" w14:textId="77777777" w:rsidR="00075598" w:rsidRPr="004C342D" w:rsidRDefault="00075598" w:rsidP="002E488E">
            <w:pPr>
              <w:jc w:val="center"/>
            </w:pPr>
            <w:r>
              <w:t>Review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A1F96B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se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58E70A68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32871CA3" w14:textId="77777777" w:rsidR="00075598" w:rsidRPr="004C342D" w:rsidRDefault="00075598" w:rsidP="002E488E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04625F6D" w14:textId="77777777" w:rsidR="00075598" w:rsidRPr="004C342D" w:rsidRDefault="00075598" w:rsidP="002E488E">
            <w:pPr>
              <w:jc w:val="center"/>
            </w:pPr>
            <w:r w:rsidRPr="004C342D">
              <w:t>SMD (95 % CI)</w:t>
            </w:r>
          </w:p>
        </w:tc>
      </w:tr>
      <w:tr w:rsidR="00075598" w14:paraId="07201168" w14:textId="77777777" w:rsidTr="002E488E">
        <w:trPr>
          <w:trHeight w:val="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73D983" w14:textId="77777777" w:rsidR="00075598" w:rsidRPr="006E6D3A" w:rsidRDefault="00075598" w:rsidP="002E488E">
            <w:pPr>
              <w:rPr>
                <w:lang w:val="en-US"/>
              </w:rPr>
            </w:pPr>
            <w:r>
              <w:t>Verbal functions (overal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6C55BF" w14:textId="77777777" w:rsidR="00075598" w:rsidRPr="004C342D" w:rsidRDefault="00075598" w:rsidP="002E488E">
            <w:pPr>
              <w:jc w:val="center"/>
            </w:pPr>
            <w:r>
              <w:t>Kálcza-Jánosi 20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227473" w14:textId="77777777" w:rsidR="00075598" w:rsidRPr="000472CC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I (subtests not specified), V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1DA478D" w14:textId="77777777" w:rsidR="00075598" w:rsidRPr="004C342D" w:rsidRDefault="00075598" w:rsidP="002E488E">
            <w:pPr>
              <w:jc w:val="center"/>
            </w:pPr>
            <w: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DF7DC05" w14:textId="77777777" w:rsidR="00075598" w:rsidRPr="004C342D" w:rsidRDefault="00075598" w:rsidP="002E488E">
            <w:pPr>
              <w:jc w:val="center"/>
            </w:pPr>
            <w:r>
              <w:t>68/6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78C05F97" w14:textId="77777777" w:rsidR="00075598" w:rsidRPr="004C342D" w:rsidRDefault="00075598" w:rsidP="002E488E">
            <w:pPr>
              <w:jc w:val="center"/>
            </w:pPr>
            <w:r>
              <w:t>d = -0.36 (-0.45, -0.27)*</w:t>
            </w:r>
          </w:p>
        </w:tc>
      </w:tr>
      <w:tr w:rsidR="00075598" w:rsidRPr="00736E0B" w14:paraId="4A5FC0D5" w14:textId="77777777" w:rsidTr="002E488E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86578" w14:textId="77777777" w:rsidR="00075598" w:rsidRPr="004C342D" w:rsidRDefault="00075598" w:rsidP="002E488E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9B09F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97956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NT, SI, VO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AD3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1C9B5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/463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3FD79" w14:textId="77777777" w:rsidR="00075598" w:rsidRPr="004C342D" w:rsidRDefault="00075598" w:rsidP="002E48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26 (-0.51, -0.02)*</w:t>
            </w:r>
          </w:p>
        </w:tc>
      </w:tr>
    </w:tbl>
    <w:p w14:paraId="567575DB" w14:textId="77777777" w:rsidR="00075598" w:rsidRPr="003A210E" w:rsidRDefault="00075598" w:rsidP="00075598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NT = Boston Naming Test, gr 1 = patient group, gr 2 = control group, </w:t>
      </w:r>
      <w:r w:rsidRPr="003A210E">
        <w:rPr>
          <w:sz w:val="20"/>
          <w:szCs w:val="20"/>
          <w:lang w:val="en-US"/>
        </w:rPr>
        <w:t>k = number of studies, n = number of participants,</w:t>
      </w:r>
      <w:r>
        <w:rPr>
          <w:sz w:val="20"/>
          <w:szCs w:val="20"/>
          <w:lang w:val="en-US"/>
        </w:rPr>
        <w:t xml:space="preserve"> SI = Wechsler Adult Intelligence Scale: Similarities,</w:t>
      </w:r>
      <w:r w:rsidRPr="003A210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CI = Wechsler Adult Intelligence Scale: Verbal Comprehension Index, VF = Verbal Fluency, VO = Wechsler Adult Intelligence Scale: Vocabulary</w:t>
      </w:r>
    </w:p>
    <w:p w14:paraId="73374186" w14:textId="77777777" w:rsidR="00075598" w:rsidRPr="0012609B" w:rsidRDefault="00075598" w:rsidP="00075598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4D703F3D" w14:textId="29D9B242" w:rsidR="00075598" w:rsidRDefault="00075598">
      <w:pPr>
        <w:rPr>
          <w:lang w:val="en-US"/>
        </w:rPr>
      </w:pPr>
    </w:p>
    <w:p w14:paraId="1F985C21" w14:textId="331322C6" w:rsidR="00075598" w:rsidRDefault="00075598">
      <w:pPr>
        <w:rPr>
          <w:lang w:val="en-US"/>
        </w:rPr>
      </w:pPr>
    </w:p>
    <w:p w14:paraId="0029D608" w14:textId="6004AB0D" w:rsidR="00075598" w:rsidRDefault="00075598">
      <w:pPr>
        <w:rPr>
          <w:lang w:val="en-US"/>
        </w:rPr>
      </w:pPr>
    </w:p>
    <w:p w14:paraId="2E22E9C4" w14:textId="0C6ED67A" w:rsidR="00075598" w:rsidRDefault="00075598">
      <w:pPr>
        <w:rPr>
          <w:lang w:val="en-US"/>
        </w:rPr>
      </w:pPr>
    </w:p>
    <w:p w14:paraId="1326CABC" w14:textId="523C3B8E" w:rsidR="00075598" w:rsidRDefault="00075598">
      <w:pPr>
        <w:rPr>
          <w:lang w:val="en-US"/>
        </w:rPr>
      </w:pPr>
    </w:p>
    <w:p w14:paraId="6BC58555" w14:textId="13990A6A" w:rsidR="00075598" w:rsidRDefault="00075598">
      <w:pPr>
        <w:rPr>
          <w:lang w:val="en-US"/>
        </w:rPr>
      </w:pPr>
    </w:p>
    <w:p w14:paraId="713133C9" w14:textId="079C9777" w:rsidR="00075598" w:rsidRDefault="00075598">
      <w:pPr>
        <w:rPr>
          <w:lang w:val="en-US"/>
        </w:rPr>
      </w:pPr>
    </w:p>
    <w:p w14:paraId="1D6B6402" w14:textId="3BE867E9" w:rsidR="00075598" w:rsidRDefault="00075598">
      <w:pPr>
        <w:rPr>
          <w:lang w:val="en-US"/>
        </w:rPr>
      </w:pPr>
    </w:p>
    <w:p w14:paraId="5DE71E8C" w14:textId="068BD6F3" w:rsidR="00075598" w:rsidRDefault="00075598">
      <w:pPr>
        <w:rPr>
          <w:lang w:val="en-US"/>
        </w:rPr>
      </w:pPr>
    </w:p>
    <w:p w14:paraId="3DC1E5F2" w14:textId="529F3B32" w:rsidR="00075598" w:rsidRDefault="00075598">
      <w:pPr>
        <w:rPr>
          <w:lang w:val="en-US"/>
        </w:rPr>
      </w:pPr>
    </w:p>
    <w:p w14:paraId="41AED58A" w14:textId="6B42E9F2" w:rsidR="00075598" w:rsidRDefault="00075598">
      <w:pPr>
        <w:rPr>
          <w:lang w:val="en-US"/>
        </w:rPr>
      </w:pPr>
    </w:p>
    <w:p w14:paraId="0115C874" w14:textId="3BB7AE08" w:rsidR="00075598" w:rsidRDefault="00075598">
      <w:pPr>
        <w:rPr>
          <w:lang w:val="en-US"/>
        </w:rPr>
      </w:pPr>
    </w:p>
    <w:p w14:paraId="109C42F9" w14:textId="55C21622" w:rsidR="00075598" w:rsidRDefault="00075598">
      <w:pPr>
        <w:rPr>
          <w:lang w:val="en-US"/>
        </w:rPr>
      </w:pPr>
    </w:p>
    <w:p w14:paraId="11D801BA" w14:textId="26C6FB36" w:rsidR="00075598" w:rsidRDefault="00075598">
      <w:pPr>
        <w:rPr>
          <w:lang w:val="en-US"/>
        </w:rPr>
      </w:pPr>
    </w:p>
    <w:p w14:paraId="3AA01AC3" w14:textId="2B2F8402" w:rsidR="00075598" w:rsidRDefault="00075598">
      <w:pPr>
        <w:rPr>
          <w:lang w:val="en-US"/>
        </w:rPr>
      </w:pPr>
    </w:p>
    <w:p w14:paraId="58E7FA0C" w14:textId="56707679" w:rsidR="00075598" w:rsidRDefault="00075598">
      <w:pPr>
        <w:rPr>
          <w:lang w:val="en-US"/>
        </w:rPr>
      </w:pPr>
    </w:p>
    <w:p w14:paraId="337DF12D" w14:textId="019A1070" w:rsidR="00075598" w:rsidRDefault="00075598">
      <w:pPr>
        <w:rPr>
          <w:lang w:val="en-US"/>
        </w:rPr>
      </w:pPr>
    </w:p>
    <w:p w14:paraId="0E7537F0" w14:textId="41EF9BD9" w:rsidR="00075598" w:rsidRDefault="00075598">
      <w:pPr>
        <w:rPr>
          <w:lang w:val="en-US"/>
        </w:rPr>
      </w:pPr>
    </w:p>
    <w:p w14:paraId="203AB8E0" w14:textId="07D32DDD" w:rsidR="00075598" w:rsidRDefault="00075598">
      <w:pPr>
        <w:rPr>
          <w:lang w:val="en-US"/>
        </w:rPr>
      </w:pPr>
    </w:p>
    <w:p w14:paraId="4B932B83" w14:textId="67F90B37" w:rsidR="00075598" w:rsidRDefault="00075598">
      <w:pPr>
        <w:rPr>
          <w:lang w:val="en-US"/>
        </w:rPr>
      </w:pPr>
    </w:p>
    <w:p w14:paraId="583039E3" w14:textId="4D298B70" w:rsidR="00075598" w:rsidRDefault="00075598">
      <w:pPr>
        <w:rPr>
          <w:lang w:val="en-US"/>
        </w:rPr>
      </w:pPr>
    </w:p>
    <w:p w14:paraId="4DD71696" w14:textId="4F8A5C99" w:rsidR="00075598" w:rsidRDefault="00075598">
      <w:pPr>
        <w:rPr>
          <w:lang w:val="en-US"/>
        </w:rPr>
      </w:pPr>
    </w:p>
    <w:p w14:paraId="0A0F26D6" w14:textId="77777777" w:rsidR="00075598" w:rsidRDefault="00075598">
      <w:pPr>
        <w:rPr>
          <w:lang w:val="en-US"/>
        </w:rPr>
      </w:pPr>
    </w:p>
    <w:p w14:paraId="4634A09E" w14:textId="6C029C72" w:rsidR="00075598" w:rsidRDefault="00075598">
      <w:pPr>
        <w:rPr>
          <w:lang w:val="en-US"/>
        </w:rPr>
      </w:pPr>
    </w:p>
    <w:p w14:paraId="3B38B375" w14:textId="094954AB" w:rsidR="00075598" w:rsidRDefault="00075598">
      <w:pPr>
        <w:rPr>
          <w:lang w:val="en-US"/>
        </w:rPr>
      </w:pPr>
    </w:p>
    <w:p w14:paraId="5D41CA55" w14:textId="3FFC1125" w:rsidR="00075598" w:rsidRDefault="00075598">
      <w:pPr>
        <w:rPr>
          <w:lang w:val="en-US"/>
        </w:rPr>
      </w:pPr>
    </w:p>
    <w:p w14:paraId="442A925B" w14:textId="77777777" w:rsidR="00075598" w:rsidRPr="0012609B" w:rsidRDefault="00075598">
      <w:pPr>
        <w:rPr>
          <w:lang w:val="en-US"/>
        </w:rPr>
      </w:pPr>
    </w:p>
    <w:p w14:paraId="6F31A415" w14:textId="4B599D92" w:rsidR="002538C0" w:rsidRDefault="002538C0" w:rsidP="002538C0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075598">
        <w:rPr>
          <w:b/>
          <w:bCs/>
          <w:lang w:val="en-US"/>
        </w:rPr>
        <w:t xml:space="preserve">S11. </w:t>
      </w:r>
      <w:r>
        <w:rPr>
          <w:lang w:val="en-US"/>
        </w:rPr>
        <w:t xml:space="preserve">Results of the meta-analyses on </w:t>
      </w:r>
      <w:r w:rsidR="00920CCF">
        <w:rPr>
          <w:lang w:val="en-US"/>
        </w:rPr>
        <w:t>w</w:t>
      </w:r>
      <w:r>
        <w:rPr>
          <w:lang w:val="en-US"/>
        </w:rPr>
        <w:t xml:space="preserve">orking </w:t>
      </w:r>
      <w:r w:rsidR="00920CCF">
        <w:rPr>
          <w:lang w:val="en-US"/>
        </w:rPr>
        <w:t>m</w:t>
      </w:r>
      <w:r>
        <w:rPr>
          <w:lang w:val="en-US"/>
        </w:rPr>
        <w:t>emory</w:t>
      </w:r>
    </w:p>
    <w:p w14:paraId="5E70BDBA" w14:textId="77777777" w:rsidR="002538C0" w:rsidRPr="00892AED" w:rsidRDefault="002538C0" w:rsidP="002538C0">
      <w:pPr>
        <w:rPr>
          <w:lang w:val="en-US"/>
        </w:rPr>
      </w:pPr>
    </w:p>
    <w:tbl>
      <w:tblPr>
        <w:tblStyle w:val="TaulukkoRuudukko"/>
        <w:tblW w:w="14004" w:type="dxa"/>
        <w:tblLook w:val="04A0" w:firstRow="1" w:lastRow="0" w:firstColumn="1" w:lastColumn="0" w:noHBand="0" w:noVBand="1"/>
      </w:tblPr>
      <w:tblGrid>
        <w:gridCol w:w="2977"/>
        <w:gridCol w:w="2126"/>
        <w:gridCol w:w="3544"/>
        <w:gridCol w:w="699"/>
        <w:gridCol w:w="1963"/>
        <w:gridCol w:w="2695"/>
      </w:tblGrid>
      <w:tr w:rsidR="002538C0" w14:paraId="244C0709" w14:textId="77777777" w:rsidTr="002538C0">
        <w:trPr>
          <w:trHeight w:val="294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62B6B67" w14:textId="77777777" w:rsidR="002538C0" w:rsidRPr="004C342D" w:rsidRDefault="002538C0" w:rsidP="00F740E2">
            <w:pPr>
              <w:jc w:val="center"/>
            </w:pPr>
            <w:r w:rsidRPr="004C342D">
              <w:t>Cognitive dom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AC4184C" w14:textId="77777777" w:rsidR="002538C0" w:rsidRPr="004C342D" w:rsidRDefault="002538C0" w:rsidP="00F740E2">
            <w:pPr>
              <w:jc w:val="center"/>
            </w:pPr>
            <w:r>
              <w:t>Review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FE4F931" w14:textId="167BF0C0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sts analy</w:t>
            </w:r>
            <w:r w:rsidR="00B87BBD">
              <w:rPr>
                <w:lang w:val="en-US"/>
              </w:rPr>
              <w:t>se</w:t>
            </w:r>
            <w:r>
              <w:rPr>
                <w:lang w:val="en-US"/>
              </w:rPr>
              <w:t>d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14:paraId="0E38C7FC" w14:textId="77777777" w:rsidR="002538C0" w:rsidRPr="004C342D" w:rsidRDefault="002538C0" w:rsidP="00F740E2">
            <w:pPr>
              <w:jc w:val="center"/>
              <w:rPr>
                <w:lang w:val="en-US"/>
              </w:rPr>
            </w:pPr>
            <w:r w:rsidRPr="004C342D">
              <w:rPr>
                <w:lang w:val="en-US"/>
              </w:rPr>
              <w:t>k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14:paraId="335CD9B3" w14:textId="77777777" w:rsidR="002538C0" w:rsidRPr="004C342D" w:rsidRDefault="002538C0" w:rsidP="00F740E2">
            <w:pPr>
              <w:jc w:val="center"/>
            </w:pPr>
            <w:r>
              <w:t>n (gr 1 / gr 2)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0C1888FD" w14:textId="77777777" w:rsidR="002538C0" w:rsidRPr="004C342D" w:rsidRDefault="002538C0" w:rsidP="00F740E2">
            <w:pPr>
              <w:jc w:val="center"/>
            </w:pPr>
            <w:r w:rsidRPr="004C342D">
              <w:t>SMD (95 % CI)</w:t>
            </w:r>
          </w:p>
        </w:tc>
      </w:tr>
      <w:tr w:rsidR="002538C0" w14:paraId="49AF07D6" w14:textId="77777777" w:rsidTr="002538C0">
        <w:trPr>
          <w:trHeight w:val="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B6B5CB" w14:textId="274D3F91" w:rsidR="002538C0" w:rsidRPr="006E6D3A" w:rsidRDefault="002538C0" w:rsidP="00F740E2">
            <w:pPr>
              <w:rPr>
                <w:lang w:val="en-US"/>
              </w:rPr>
            </w:pPr>
            <w:r>
              <w:t>Working</w:t>
            </w:r>
            <w:r w:rsidRPr="004C342D">
              <w:t xml:space="preserve"> </w:t>
            </w:r>
            <w:r w:rsidR="0018283A">
              <w:t>m</w:t>
            </w:r>
            <w:r w:rsidRPr="004C342D">
              <w:t>emory</w:t>
            </w:r>
            <w:r>
              <w:t xml:space="preserve"> (overal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68F832" w14:textId="2FCB6B98" w:rsidR="002538C0" w:rsidRPr="004C342D" w:rsidRDefault="002538C0" w:rsidP="00F740E2">
            <w:pPr>
              <w:jc w:val="center"/>
            </w:pPr>
            <w:r>
              <w:t>Kálcza-Jánosi 20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0692FE" w14:textId="025C6148" w:rsidR="002538C0" w:rsidRPr="000472CC" w:rsidRDefault="0028703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, L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0420BA5" w14:textId="7A243819" w:rsidR="002538C0" w:rsidRPr="004C342D" w:rsidRDefault="00AE4BD4" w:rsidP="00F740E2">
            <w:pPr>
              <w:jc w:val="center"/>
            </w:pPr>
            <w: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0C56599" w14:textId="7C2A8B61" w:rsidR="002538C0" w:rsidRPr="004C342D" w:rsidRDefault="0028703E" w:rsidP="00F740E2">
            <w:pPr>
              <w:jc w:val="center"/>
            </w:pPr>
            <w:r>
              <w:t>86/8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FD78250" w14:textId="2AECFCDF" w:rsidR="002538C0" w:rsidRPr="004C342D" w:rsidRDefault="00AE4BD4" w:rsidP="00F740E2">
            <w:pPr>
              <w:jc w:val="center"/>
            </w:pPr>
            <w:r>
              <w:t>d = 0.04 (-0.47, 0.54)</w:t>
            </w:r>
          </w:p>
        </w:tc>
      </w:tr>
      <w:tr w:rsidR="002538C0" w:rsidRPr="00736E0B" w14:paraId="66E76DDC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CC6F3D" w14:textId="77777777" w:rsidR="002538C0" w:rsidRPr="004C342D" w:rsidRDefault="002538C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D45079" w14:textId="70F5558A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te 20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201F94" w14:textId="6A80FA49" w:rsidR="002538C0" w:rsidRPr="004C342D" w:rsidRDefault="00900EA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, CBT</w:t>
            </w:r>
            <w:r w:rsidR="00542E60">
              <w:rPr>
                <w:lang w:val="en-US"/>
              </w:rPr>
              <w:t>-B</w:t>
            </w:r>
            <w:r>
              <w:rPr>
                <w:lang w:val="en-US"/>
              </w:rPr>
              <w:t>, DOT, STMT, LNS, DS-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E6840B7" w14:textId="59E46AF5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0877F0E" w14:textId="644A1095" w:rsidR="002538C0" w:rsidRPr="004C342D" w:rsidRDefault="002B567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3/658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921F602" w14:textId="52E1F369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0 (-0.24, -0.15)*</w:t>
            </w:r>
          </w:p>
        </w:tc>
      </w:tr>
      <w:tr w:rsidR="002538C0" w:rsidRPr="00736E0B" w14:paraId="2CCC053A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AB720B" w14:textId="77777777" w:rsidR="002538C0" w:rsidRPr="004C342D" w:rsidRDefault="002538C0" w:rsidP="00F740E2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3154B" w14:textId="5BCA8FE5" w:rsidR="002538C0" w:rsidRDefault="002538C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limanni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94BD7B" w14:textId="108556A4" w:rsidR="002538C0" w:rsidRDefault="005C091F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B, STMT, PASA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F35EC5A" w14:textId="2AE80CC6" w:rsidR="002538C0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2B91C47" w14:textId="6C22935A" w:rsidR="002538C0" w:rsidRDefault="000E0CAE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/16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627E92A1" w14:textId="13EADE69" w:rsidR="002538C0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51 (-0.79, -0.22)*</w:t>
            </w:r>
          </w:p>
        </w:tc>
      </w:tr>
      <w:tr w:rsidR="002538C0" w:rsidRPr="00736E0B" w14:paraId="10028AF2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DD2E" w14:textId="77777777" w:rsidR="002538C0" w:rsidRPr="004C342D" w:rsidRDefault="002538C0" w:rsidP="00F740E2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1F412" w14:textId="0E2ABC30" w:rsidR="002538C0" w:rsidRDefault="002538C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ncent 20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1F85" w14:textId="73AC9941" w:rsidR="002538C0" w:rsidRDefault="00542E6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BT-F/B, </w:t>
            </w:r>
            <w:r w:rsidR="00150E96">
              <w:rPr>
                <w:lang w:val="en-US"/>
              </w:rPr>
              <w:t>DIS-F/B, DS, LNS, AS, BDT, SST, VSWM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56652" w14:textId="77777777" w:rsidR="002538C0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49EF0802" w14:textId="4142EA5A" w:rsidR="008E7921" w:rsidRDefault="008E7921" w:rsidP="00F740E2">
            <w:pPr>
              <w:jc w:val="center"/>
              <w:rPr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14A2" w14:textId="079A1EF1" w:rsidR="002538C0" w:rsidRDefault="00D725AB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DD340B">
              <w:rPr>
                <w:lang w:val="en-US"/>
              </w:rPr>
              <w:t xml:space="preserve"> </w:t>
            </w:r>
            <w:r>
              <w:rPr>
                <w:lang w:val="en-US"/>
              </w:rPr>
              <w:t>118 tota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B77DF" w14:textId="5CCC2E61" w:rsidR="002538C0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3 (-0.19, -0.06)*</w:t>
            </w:r>
          </w:p>
        </w:tc>
      </w:tr>
      <w:tr w:rsidR="002538C0" w:rsidRPr="00736E0B" w14:paraId="66C92099" w14:textId="77777777" w:rsidTr="002538C0">
        <w:trPr>
          <w:trHeight w:val="27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E8788" w14:textId="4F7C4EBF" w:rsidR="002538C0" w:rsidRPr="004C342D" w:rsidRDefault="002538C0" w:rsidP="00F740E2">
            <w:r w:rsidRPr="004C342D">
              <w:t xml:space="preserve">    </w:t>
            </w:r>
            <w:r>
              <w:t xml:space="preserve">Reversing </w:t>
            </w:r>
            <w:r w:rsidR="0018283A">
              <w:t>s</w:t>
            </w:r>
            <w:r>
              <w:t>erial</w:t>
            </w:r>
            <w:r w:rsidR="0018283A">
              <w:t xml:space="preserve"> o</w:t>
            </w:r>
            <w:r>
              <w:t>r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25ADA" w14:textId="082ABD60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lta 201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42CFE" w14:textId="5FA83524" w:rsidR="002538C0" w:rsidRPr="004C342D" w:rsidRDefault="00D72A9F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B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EF745" w14:textId="1850F966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0FA97" w14:textId="34DFC520" w:rsidR="002538C0" w:rsidRPr="004C342D" w:rsidRDefault="00D72A9F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8/20</w:t>
            </w:r>
            <w:r w:rsidR="00DD340B">
              <w:rPr>
                <w:lang w:val="en-US"/>
              </w:rPr>
              <w:t xml:space="preserve"> </w:t>
            </w:r>
            <w:r>
              <w:rPr>
                <w:lang w:val="en-US"/>
              </w:rPr>
              <w:t>070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A5B9C" w14:textId="441D54CF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2 (-0.22, -0.02)*</w:t>
            </w:r>
          </w:p>
        </w:tc>
      </w:tr>
      <w:tr w:rsidR="002538C0" w:rsidRPr="00736E0B" w14:paraId="0B33D224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F47EE0" w14:textId="77777777" w:rsidR="002538C0" w:rsidRPr="004C342D" w:rsidRDefault="002538C0" w:rsidP="00F740E2">
            <w:r w:rsidRPr="004C342D">
              <w:t xml:space="preserve">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4236D" w14:textId="32D02C3E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t>Pelimanni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BFF473" w14:textId="2CE20E33" w:rsidR="002538C0" w:rsidRPr="004C342D" w:rsidRDefault="00AB01E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E11B02E" w14:textId="757C7426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7A0845E" w14:textId="60C6929C" w:rsidR="002538C0" w:rsidRPr="004C342D" w:rsidRDefault="00AB01E8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/8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5402D1B4" w14:textId="62BC227D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 = -0.66 (-1.38, 0.07)</w:t>
            </w:r>
          </w:p>
        </w:tc>
      </w:tr>
      <w:tr w:rsidR="002538C0" w:rsidRPr="00736E0B" w14:paraId="61A677D0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116A32" w14:textId="77777777" w:rsidR="002538C0" w:rsidRPr="004C342D" w:rsidRDefault="002538C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3E611" w14:textId="02A8AB4E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t>Sadanand 201</w:t>
            </w:r>
            <w:r w:rsidR="001A69CF"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3DF537" w14:textId="7C4B254B" w:rsidR="002538C0" w:rsidRPr="004C342D" w:rsidRDefault="00D1023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4F50D0E" w14:textId="4280DB8D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802B643" w14:textId="37095202" w:rsidR="002538C0" w:rsidRPr="004C342D" w:rsidRDefault="00D10232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B172300" w14:textId="687D3146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17 (-0.33, -0.02)*</w:t>
            </w:r>
          </w:p>
        </w:tc>
      </w:tr>
      <w:tr w:rsidR="002538C0" w:rsidRPr="00736E0B" w14:paraId="2F58CBBA" w14:textId="77777777" w:rsidTr="002538C0">
        <w:trPr>
          <w:trHeight w:val="27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F44F9" w14:textId="77777777" w:rsidR="002538C0" w:rsidRPr="004C342D" w:rsidRDefault="002538C0" w:rsidP="00F740E2">
            <w:r w:rsidRPr="004C342D">
              <w:t xml:space="preserve">      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5D933" w14:textId="19198333" w:rsidR="002538C0" w:rsidRPr="004C342D" w:rsidRDefault="002538C0" w:rsidP="00F740E2">
            <w:pPr>
              <w:jc w:val="center"/>
              <w:rPr>
                <w:lang w:val="en-US"/>
              </w:rPr>
            </w:pPr>
            <w:r>
              <w:t>Vincent 20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A6414" w14:textId="0A539754" w:rsidR="002538C0" w:rsidRPr="004C342D" w:rsidRDefault="007F4DF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-B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E11FB" w14:textId="40D78A39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A54C" w14:textId="198C427F" w:rsidR="002538C0" w:rsidRPr="004C342D" w:rsidRDefault="007F4DF6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DD340B">
              <w:rPr>
                <w:lang w:val="en-US"/>
              </w:rPr>
              <w:t xml:space="preserve"> </w:t>
            </w:r>
            <w:r>
              <w:rPr>
                <w:lang w:val="en-US"/>
              </w:rPr>
              <w:t>992 tota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629A8" w14:textId="16955680" w:rsidR="002538C0" w:rsidRPr="004C342D" w:rsidRDefault="00AE4BD4" w:rsidP="00F740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 = -0.24 (-0.35, -0.13)*</w:t>
            </w:r>
          </w:p>
        </w:tc>
      </w:tr>
    </w:tbl>
    <w:p w14:paraId="6264C95E" w14:textId="15C01D36" w:rsidR="002538C0" w:rsidRPr="003A210E" w:rsidRDefault="002538C0" w:rsidP="002538C0">
      <w:pPr>
        <w:rPr>
          <w:sz w:val="20"/>
          <w:szCs w:val="20"/>
          <w:lang w:val="en-US"/>
        </w:rPr>
      </w:pPr>
      <w:r w:rsidRPr="003A210E">
        <w:rPr>
          <w:i/>
          <w:iCs/>
          <w:sz w:val="20"/>
          <w:szCs w:val="20"/>
          <w:lang w:val="en-US"/>
        </w:rPr>
        <w:t>Note</w:t>
      </w:r>
      <w:r w:rsidR="0028703E" w:rsidRPr="003A210E">
        <w:rPr>
          <w:sz w:val="20"/>
          <w:szCs w:val="20"/>
          <w:lang w:val="en-US"/>
        </w:rPr>
        <w:t xml:space="preserve"> </w:t>
      </w:r>
      <w:r w:rsidR="00900EA2" w:rsidRPr="003A210E">
        <w:rPr>
          <w:sz w:val="20"/>
          <w:szCs w:val="20"/>
          <w:lang w:val="en-US"/>
        </w:rPr>
        <w:t xml:space="preserve">AS = Alpha Span, </w:t>
      </w:r>
      <w:r w:rsidR="00150E96" w:rsidRPr="003A210E">
        <w:rPr>
          <w:sz w:val="20"/>
          <w:szCs w:val="20"/>
          <w:lang w:val="en-US"/>
        </w:rPr>
        <w:t xml:space="preserve">BDT = Baddeley Dual Task, </w:t>
      </w:r>
      <w:r w:rsidR="00542E60" w:rsidRPr="003A210E">
        <w:rPr>
          <w:sz w:val="20"/>
          <w:szCs w:val="20"/>
          <w:lang w:val="en-US"/>
        </w:rPr>
        <w:t xml:space="preserve">CBT = Corsi Block-Tapping Test (B = Backward, F = Forward), </w:t>
      </w:r>
      <w:r w:rsidR="00900EA2" w:rsidRPr="003A210E">
        <w:rPr>
          <w:sz w:val="20"/>
          <w:szCs w:val="20"/>
          <w:lang w:val="en-US"/>
        </w:rPr>
        <w:t xml:space="preserve">DOT = Digit Ordering Test, </w:t>
      </w:r>
      <w:r w:rsidR="00150E96" w:rsidRPr="003A210E">
        <w:rPr>
          <w:sz w:val="20"/>
          <w:szCs w:val="20"/>
          <w:lang w:val="en-US"/>
        </w:rPr>
        <w:t xml:space="preserve">DIS = Digit Symbol (B = Backward, F = Forward), </w:t>
      </w:r>
      <w:r w:rsidR="0028703E" w:rsidRPr="003A210E">
        <w:rPr>
          <w:sz w:val="20"/>
          <w:szCs w:val="20"/>
          <w:lang w:val="en-US"/>
        </w:rPr>
        <w:t>DS</w:t>
      </w:r>
      <w:r w:rsidR="0076523E">
        <w:rPr>
          <w:sz w:val="20"/>
          <w:szCs w:val="20"/>
          <w:lang w:val="en-US"/>
        </w:rPr>
        <w:t>-B</w:t>
      </w:r>
      <w:r w:rsidR="0028703E" w:rsidRPr="003A210E">
        <w:rPr>
          <w:sz w:val="20"/>
          <w:szCs w:val="20"/>
          <w:lang w:val="en-US"/>
        </w:rPr>
        <w:t xml:space="preserve"> = Digit Span</w:t>
      </w:r>
      <w:r w:rsidR="00542E60" w:rsidRPr="003A210E">
        <w:rPr>
          <w:sz w:val="20"/>
          <w:szCs w:val="20"/>
          <w:lang w:val="en-US"/>
        </w:rPr>
        <w:t xml:space="preserve"> Backward</w:t>
      </w:r>
      <w:r w:rsidR="0028703E" w:rsidRPr="003A210E">
        <w:rPr>
          <w:sz w:val="20"/>
          <w:szCs w:val="20"/>
          <w:lang w:val="en-US"/>
        </w:rPr>
        <w:t xml:space="preserve">, </w:t>
      </w:r>
      <w:r w:rsidR="00A44390">
        <w:rPr>
          <w:sz w:val="20"/>
          <w:szCs w:val="20"/>
          <w:lang w:val="en-US"/>
        </w:rPr>
        <w:t xml:space="preserve">gr 1 = patient group, gr 2 = control group, </w:t>
      </w:r>
      <w:r w:rsidR="00900EA2" w:rsidRPr="003A210E">
        <w:rPr>
          <w:sz w:val="20"/>
          <w:szCs w:val="20"/>
          <w:lang w:val="en-US"/>
        </w:rPr>
        <w:t xml:space="preserve">k = number of studies, </w:t>
      </w:r>
      <w:r w:rsidR="0028703E" w:rsidRPr="003A210E">
        <w:rPr>
          <w:sz w:val="20"/>
          <w:szCs w:val="20"/>
          <w:lang w:val="en-US"/>
        </w:rPr>
        <w:t xml:space="preserve">LNS = Letter-Number Sequencing, </w:t>
      </w:r>
      <w:r w:rsidRPr="003A210E">
        <w:rPr>
          <w:i/>
          <w:iCs/>
          <w:sz w:val="20"/>
          <w:szCs w:val="20"/>
          <w:lang w:val="en-US"/>
        </w:rPr>
        <w:t xml:space="preserve"> </w:t>
      </w:r>
      <w:r w:rsidRPr="003A210E">
        <w:rPr>
          <w:sz w:val="20"/>
          <w:szCs w:val="20"/>
          <w:lang w:val="en-US"/>
        </w:rPr>
        <w:t>n = number of participants</w:t>
      </w:r>
      <w:r w:rsidR="00900EA2" w:rsidRPr="003A210E">
        <w:rPr>
          <w:sz w:val="20"/>
          <w:szCs w:val="20"/>
          <w:lang w:val="en-US"/>
        </w:rPr>
        <w:t xml:space="preserve">, </w:t>
      </w:r>
      <w:r w:rsidR="00D10232" w:rsidRPr="003A210E">
        <w:rPr>
          <w:sz w:val="20"/>
          <w:szCs w:val="20"/>
          <w:lang w:val="en-US"/>
        </w:rPr>
        <w:t xml:space="preserve">NR = not reported, </w:t>
      </w:r>
      <w:r w:rsidR="005C091F" w:rsidRPr="003A210E">
        <w:rPr>
          <w:sz w:val="20"/>
          <w:szCs w:val="20"/>
          <w:lang w:val="en-US"/>
        </w:rPr>
        <w:t>PASAT = Paced Auditory Serial Addition Test,</w:t>
      </w:r>
      <w:r w:rsidR="00150E96" w:rsidRPr="003A210E">
        <w:rPr>
          <w:sz w:val="20"/>
          <w:szCs w:val="20"/>
          <w:lang w:val="en-US"/>
        </w:rPr>
        <w:t xml:space="preserve"> SST = Serial Subtraction Test,</w:t>
      </w:r>
      <w:r w:rsidR="005C091F" w:rsidRPr="003A210E">
        <w:rPr>
          <w:sz w:val="20"/>
          <w:szCs w:val="20"/>
          <w:lang w:val="en-US"/>
        </w:rPr>
        <w:t xml:space="preserve"> </w:t>
      </w:r>
      <w:r w:rsidR="00900EA2" w:rsidRPr="003A210E">
        <w:rPr>
          <w:sz w:val="20"/>
          <w:szCs w:val="20"/>
          <w:lang w:val="en-US"/>
        </w:rPr>
        <w:t>STMT = Four-Word Short-Term Memory Test</w:t>
      </w:r>
      <w:r w:rsidR="00150E96" w:rsidRPr="003A210E">
        <w:rPr>
          <w:sz w:val="20"/>
          <w:szCs w:val="20"/>
          <w:lang w:val="en-US"/>
        </w:rPr>
        <w:t>, VSWMT = Visuospatial Working Memory Task</w:t>
      </w:r>
    </w:p>
    <w:p w14:paraId="10192B0B" w14:textId="5E607EE1" w:rsidR="00075598" w:rsidRDefault="002538C0" w:rsidP="00685044">
      <w:pPr>
        <w:rPr>
          <w:sz w:val="20"/>
          <w:szCs w:val="20"/>
          <w:lang w:val="en-US"/>
        </w:rPr>
      </w:pPr>
      <w:r w:rsidRPr="0012609B">
        <w:rPr>
          <w:sz w:val="20"/>
          <w:szCs w:val="20"/>
          <w:lang w:val="en-US"/>
        </w:rPr>
        <w:t>* = statistically significant</w:t>
      </w:r>
    </w:p>
    <w:p w14:paraId="36F07001" w14:textId="77777777" w:rsidR="00075598" w:rsidRPr="00075598" w:rsidRDefault="00075598" w:rsidP="00685044">
      <w:pPr>
        <w:rPr>
          <w:sz w:val="20"/>
          <w:szCs w:val="20"/>
          <w:lang w:val="en-US"/>
        </w:rPr>
      </w:pPr>
    </w:p>
    <w:sectPr w:rsidR="00075598" w:rsidRPr="00075598" w:rsidSect="000472C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2CC"/>
    <w:rsid w:val="00000687"/>
    <w:rsid w:val="00000A8C"/>
    <w:rsid w:val="000056EB"/>
    <w:rsid w:val="000065CD"/>
    <w:rsid w:val="00013C5E"/>
    <w:rsid w:val="00044C5F"/>
    <w:rsid w:val="00044F87"/>
    <w:rsid w:val="0004613A"/>
    <w:rsid w:val="000472CC"/>
    <w:rsid w:val="00064297"/>
    <w:rsid w:val="00075598"/>
    <w:rsid w:val="00076F10"/>
    <w:rsid w:val="00077FC5"/>
    <w:rsid w:val="00083D6B"/>
    <w:rsid w:val="000870A5"/>
    <w:rsid w:val="00090DCF"/>
    <w:rsid w:val="00094305"/>
    <w:rsid w:val="000A006A"/>
    <w:rsid w:val="000A0FE9"/>
    <w:rsid w:val="000B3CF5"/>
    <w:rsid w:val="000C0237"/>
    <w:rsid w:val="000C4A56"/>
    <w:rsid w:val="000C6BD4"/>
    <w:rsid w:val="000D15BB"/>
    <w:rsid w:val="000D5CF7"/>
    <w:rsid w:val="000D66EE"/>
    <w:rsid w:val="000E0CAE"/>
    <w:rsid w:val="000E329B"/>
    <w:rsid w:val="000F4712"/>
    <w:rsid w:val="001108E3"/>
    <w:rsid w:val="00111874"/>
    <w:rsid w:val="0012609B"/>
    <w:rsid w:val="0013112D"/>
    <w:rsid w:val="00136742"/>
    <w:rsid w:val="0014303E"/>
    <w:rsid w:val="001445B5"/>
    <w:rsid w:val="00150E96"/>
    <w:rsid w:val="0017549C"/>
    <w:rsid w:val="00177F71"/>
    <w:rsid w:val="0018283A"/>
    <w:rsid w:val="00191528"/>
    <w:rsid w:val="0019264D"/>
    <w:rsid w:val="00195DF7"/>
    <w:rsid w:val="001A154B"/>
    <w:rsid w:val="001A69CF"/>
    <w:rsid w:val="001A743B"/>
    <w:rsid w:val="001B087B"/>
    <w:rsid w:val="001B1DAF"/>
    <w:rsid w:val="001B6B17"/>
    <w:rsid w:val="001C3C3D"/>
    <w:rsid w:val="001C6E6A"/>
    <w:rsid w:val="001E4FE3"/>
    <w:rsid w:val="001F19A3"/>
    <w:rsid w:val="00204C96"/>
    <w:rsid w:val="00213AA4"/>
    <w:rsid w:val="00215F6A"/>
    <w:rsid w:val="00220646"/>
    <w:rsid w:val="002209CD"/>
    <w:rsid w:val="0022162A"/>
    <w:rsid w:val="00233F93"/>
    <w:rsid w:val="00235579"/>
    <w:rsid w:val="00236B8D"/>
    <w:rsid w:val="002458B7"/>
    <w:rsid w:val="00246845"/>
    <w:rsid w:val="002538C0"/>
    <w:rsid w:val="0026014D"/>
    <w:rsid w:val="00265C7C"/>
    <w:rsid w:val="00284042"/>
    <w:rsid w:val="0028703E"/>
    <w:rsid w:val="0028719B"/>
    <w:rsid w:val="00290661"/>
    <w:rsid w:val="00292517"/>
    <w:rsid w:val="00295DF2"/>
    <w:rsid w:val="002B5493"/>
    <w:rsid w:val="002B5672"/>
    <w:rsid w:val="002B7E19"/>
    <w:rsid w:val="002D0210"/>
    <w:rsid w:val="002D2A9A"/>
    <w:rsid w:val="002E7316"/>
    <w:rsid w:val="002E7A00"/>
    <w:rsid w:val="002F34CC"/>
    <w:rsid w:val="002F4D79"/>
    <w:rsid w:val="002F7FC6"/>
    <w:rsid w:val="00307AB1"/>
    <w:rsid w:val="00311CBC"/>
    <w:rsid w:val="00320F1F"/>
    <w:rsid w:val="003218C2"/>
    <w:rsid w:val="003240A9"/>
    <w:rsid w:val="0035006C"/>
    <w:rsid w:val="0035492E"/>
    <w:rsid w:val="003711A7"/>
    <w:rsid w:val="003804B0"/>
    <w:rsid w:val="00383F88"/>
    <w:rsid w:val="00387D13"/>
    <w:rsid w:val="00393049"/>
    <w:rsid w:val="003A00DF"/>
    <w:rsid w:val="003A210E"/>
    <w:rsid w:val="003A34E0"/>
    <w:rsid w:val="003A3A30"/>
    <w:rsid w:val="003A4B21"/>
    <w:rsid w:val="003B3A92"/>
    <w:rsid w:val="003C3DE9"/>
    <w:rsid w:val="003C52A8"/>
    <w:rsid w:val="003C6924"/>
    <w:rsid w:val="003E0C66"/>
    <w:rsid w:val="003E3483"/>
    <w:rsid w:val="003E36A8"/>
    <w:rsid w:val="003F3720"/>
    <w:rsid w:val="00407A65"/>
    <w:rsid w:val="00414046"/>
    <w:rsid w:val="00441BD6"/>
    <w:rsid w:val="00445C89"/>
    <w:rsid w:val="004523FB"/>
    <w:rsid w:val="00454286"/>
    <w:rsid w:val="00455F36"/>
    <w:rsid w:val="00467413"/>
    <w:rsid w:val="004809EE"/>
    <w:rsid w:val="00483633"/>
    <w:rsid w:val="00486877"/>
    <w:rsid w:val="0049566C"/>
    <w:rsid w:val="00495909"/>
    <w:rsid w:val="00497BFC"/>
    <w:rsid w:val="004A12DE"/>
    <w:rsid w:val="004A49EF"/>
    <w:rsid w:val="004A6D45"/>
    <w:rsid w:val="004C33B1"/>
    <w:rsid w:val="004D59D8"/>
    <w:rsid w:val="004E48B3"/>
    <w:rsid w:val="004F0942"/>
    <w:rsid w:val="004F6695"/>
    <w:rsid w:val="004F6B51"/>
    <w:rsid w:val="00500EBE"/>
    <w:rsid w:val="00510AD5"/>
    <w:rsid w:val="00527F8B"/>
    <w:rsid w:val="005354B4"/>
    <w:rsid w:val="0054093B"/>
    <w:rsid w:val="00542E60"/>
    <w:rsid w:val="00547747"/>
    <w:rsid w:val="005504F5"/>
    <w:rsid w:val="005512B0"/>
    <w:rsid w:val="0055664D"/>
    <w:rsid w:val="00556A69"/>
    <w:rsid w:val="00567BB8"/>
    <w:rsid w:val="00576393"/>
    <w:rsid w:val="005A2812"/>
    <w:rsid w:val="005B6F63"/>
    <w:rsid w:val="005C091F"/>
    <w:rsid w:val="005C1980"/>
    <w:rsid w:val="005C3F45"/>
    <w:rsid w:val="005C5625"/>
    <w:rsid w:val="005C56B5"/>
    <w:rsid w:val="005D0BE7"/>
    <w:rsid w:val="005D3A2D"/>
    <w:rsid w:val="005E6A70"/>
    <w:rsid w:val="005E7524"/>
    <w:rsid w:val="005E7F99"/>
    <w:rsid w:val="00602318"/>
    <w:rsid w:val="0060669F"/>
    <w:rsid w:val="00606B74"/>
    <w:rsid w:val="0061206A"/>
    <w:rsid w:val="00617147"/>
    <w:rsid w:val="00636F56"/>
    <w:rsid w:val="006514E6"/>
    <w:rsid w:val="00663C06"/>
    <w:rsid w:val="00665A22"/>
    <w:rsid w:val="00672A77"/>
    <w:rsid w:val="00673221"/>
    <w:rsid w:val="006753DB"/>
    <w:rsid w:val="006758C2"/>
    <w:rsid w:val="00684346"/>
    <w:rsid w:val="00685044"/>
    <w:rsid w:val="006910A0"/>
    <w:rsid w:val="006A0C88"/>
    <w:rsid w:val="006A1A01"/>
    <w:rsid w:val="006A56A0"/>
    <w:rsid w:val="006B34EC"/>
    <w:rsid w:val="006B51B5"/>
    <w:rsid w:val="006C3CB3"/>
    <w:rsid w:val="006C613C"/>
    <w:rsid w:val="006D1CFF"/>
    <w:rsid w:val="006D4DAF"/>
    <w:rsid w:val="006D5ABB"/>
    <w:rsid w:val="006E52C5"/>
    <w:rsid w:val="006F040B"/>
    <w:rsid w:val="006F16E6"/>
    <w:rsid w:val="006F1806"/>
    <w:rsid w:val="006F565B"/>
    <w:rsid w:val="006F7F0E"/>
    <w:rsid w:val="00727D95"/>
    <w:rsid w:val="00734F73"/>
    <w:rsid w:val="007408E5"/>
    <w:rsid w:val="00742679"/>
    <w:rsid w:val="00761194"/>
    <w:rsid w:val="0076523E"/>
    <w:rsid w:val="007718BC"/>
    <w:rsid w:val="00772EB5"/>
    <w:rsid w:val="00790085"/>
    <w:rsid w:val="0079127A"/>
    <w:rsid w:val="00792252"/>
    <w:rsid w:val="007B2E09"/>
    <w:rsid w:val="007C030D"/>
    <w:rsid w:val="007D4368"/>
    <w:rsid w:val="007D7F57"/>
    <w:rsid w:val="007E6F36"/>
    <w:rsid w:val="007E7360"/>
    <w:rsid w:val="007F4DF6"/>
    <w:rsid w:val="0081061A"/>
    <w:rsid w:val="008134DF"/>
    <w:rsid w:val="00816CDA"/>
    <w:rsid w:val="0084538F"/>
    <w:rsid w:val="00845B2C"/>
    <w:rsid w:val="00850244"/>
    <w:rsid w:val="00856096"/>
    <w:rsid w:val="008629B1"/>
    <w:rsid w:val="00862FD6"/>
    <w:rsid w:val="00870801"/>
    <w:rsid w:val="008729BF"/>
    <w:rsid w:val="008802A2"/>
    <w:rsid w:val="00886FD3"/>
    <w:rsid w:val="00891A4E"/>
    <w:rsid w:val="008B3A3A"/>
    <w:rsid w:val="008C1FE7"/>
    <w:rsid w:val="008C6D2D"/>
    <w:rsid w:val="008D1137"/>
    <w:rsid w:val="008D6277"/>
    <w:rsid w:val="008E0A69"/>
    <w:rsid w:val="008E0DF0"/>
    <w:rsid w:val="008E2CAA"/>
    <w:rsid w:val="008E7921"/>
    <w:rsid w:val="008F0432"/>
    <w:rsid w:val="008F0887"/>
    <w:rsid w:val="008F1147"/>
    <w:rsid w:val="008F1266"/>
    <w:rsid w:val="00900EA2"/>
    <w:rsid w:val="009133FC"/>
    <w:rsid w:val="00920160"/>
    <w:rsid w:val="00920CCF"/>
    <w:rsid w:val="00922A2D"/>
    <w:rsid w:val="0092350D"/>
    <w:rsid w:val="00924E5D"/>
    <w:rsid w:val="009262A2"/>
    <w:rsid w:val="00926890"/>
    <w:rsid w:val="00927388"/>
    <w:rsid w:val="00933B08"/>
    <w:rsid w:val="00935503"/>
    <w:rsid w:val="00961439"/>
    <w:rsid w:val="00967B46"/>
    <w:rsid w:val="00970769"/>
    <w:rsid w:val="00971406"/>
    <w:rsid w:val="0097322A"/>
    <w:rsid w:val="00982969"/>
    <w:rsid w:val="00991379"/>
    <w:rsid w:val="00991EDD"/>
    <w:rsid w:val="00995085"/>
    <w:rsid w:val="009A5359"/>
    <w:rsid w:val="009B2A87"/>
    <w:rsid w:val="009C72A3"/>
    <w:rsid w:val="009D1CFC"/>
    <w:rsid w:val="009E06EB"/>
    <w:rsid w:val="009E1B3E"/>
    <w:rsid w:val="009F083F"/>
    <w:rsid w:val="009F7088"/>
    <w:rsid w:val="009F7151"/>
    <w:rsid w:val="00A01613"/>
    <w:rsid w:val="00A06EED"/>
    <w:rsid w:val="00A115D6"/>
    <w:rsid w:val="00A23C43"/>
    <w:rsid w:val="00A254FD"/>
    <w:rsid w:val="00A30CE6"/>
    <w:rsid w:val="00A3204A"/>
    <w:rsid w:val="00A34F75"/>
    <w:rsid w:val="00A3700A"/>
    <w:rsid w:val="00A44390"/>
    <w:rsid w:val="00A46951"/>
    <w:rsid w:val="00A57D28"/>
    <w:rsid w:val="00A62289"/>
    <w:rsid w:val="00A657F0"/>
    <w:rsid w:val="00A66856"/>
    <w:rsid w:val="00A7048B"/>
    <w:rsid w:val="00A768EC"/>
    <w:rsid w:val="00A820F0"/>
    <w:rsid w:val="00A92496"/>
    <w:rsid w:val="00A92C94"/>
    <w:rsid w:val="00A93B0E"/>
    <w:rsid w:val="00A97958"/>
    <w:rsid w:val="00A97D13"/>
    <w:rsid w:val="00AA140D"/>
    <w:rsid w:val="00AA2B31"/>
    <w:rsid w:val="00AA633F"/>
    <w:rsid w:val="00AB01E8"/>
    <w:rsid w:val="00AB2A17"/>
    <w:rsid w:val="00AC3ED6"/>
    <w:rsid w:val="00AC5487"/>
    <w:rsid w:val="00AD043D"/>
    <w:rsid w:val="00AE0340"/>
    <w:rsid w:val="00AE4BD4"/>
    <w:rsid w:val="00AF00D5"/>
    <w:rsid w:val="00AF0F39"/>
    <w:rsid w:val="00B034C7"/>
    <w:rsid w:val="00B06243"/>
    <w:rsid w:val="00B1472D"/>
    <w:rsid w:val="00B209CC"/>
    <w:rsid w:val="00B23A6C"/>
    <w:rsid w:val="00B243F2"/>
    <w:rsid w:val="00B25098"/>
    <w:rsid w:val="00B32B35"/>
    <w:rsid w:val="00B40A31"/>
    <w:rsid w:val="00B62ADA"/>
    <w:rsid w:val="00B668D9"/>
    <w:rsid w:val="00B66ED7"/>
    <w:rsid w:val="00B677ED"/>
    <w:rsid w:val="00B7239D"/>
    <w:rsid w:val="00B820A7"/>
    <w:rsid w:val="00B87BBD"/>
    <w:rsid w:val="00B94775"/>
    <w:rsid w:val="00BA701B"/>
    <w:rsid w:val="00BC6488"/>
    <w:rsid w:val="00BD0CEB"/>
    <w:rsid w:val="00BD7438"/>
    <w:rsid w:val="00BF32FA"/>
    <w:rsid w:val="00BF3518"/>
    <w:rsid w:val="00BF4B11"/>
    <w:rsid w:val="00C00D68"/>
    <w:rsid w:val="00C04272"/>
    <w:rsid w:val="00C06243"/>
    <w:rsid w:val="00C10D42"/>
    <w:rsid w:val="00C13966"/>
    <w:rsid w:val="00C218D1"/>
    <w:rsid w:val="00C249D2"/>
    <w:rsid w:val="00C26EE7"/>
    <w:rsid w:val="00C2700E"/>
    <w:rsid w:val="00C341EF"/>
    <w:rsid w:val="00C42992"/>
    <w:rsid w:val="00C443B6"/>
    <w:rsid w:val="00C65DDB"/>
    <w:rsid w:val="00C809BD"/>
    <w:rsid w:val="00C80E21"/>
    <w:rsid w:val="00C84323"/>
    <w:rsid w:val="00C87DC8"/>
    <w:rsid w:val="00C933D8"/>
    <w:rsid w:val="00CB23B2"/>
    <w:rsid w:val="00CB4BF4"/>
    <w:rsid w:val="00CC1448"/>
    <w:rsid w:val="00CD1CD9"/>
    <w:rsid w:val="00CD65B5"/>
    <w:rsid w:val="00CD6CFF"/>
    <w:rsid w:val="00CD6E89"/>
    <w:rsid w:val="00CF177D"/>
    <w:rsid w:val="00CF45EB"/>
    <w:rsid w:val="00D017BD"/>
    <w:rsid w:val="00D035B5"/>
    <w:rsid w:val="00D05D89"/>
    <w:rsid w:val="00D10232"/>
    <w:rsid w:val="00D14600"/>
    <w:rsid w:val="00D17674"/>
    <w:rsid w:val="00D33E42"/>
    <w:rsid w:val="00D42083"/>
    <w:rsid w:val="00D42DC2"/>
    <w:rsid w:val="00D46D1C"/>
    <w:rsid w:val="00D704A8"/>
    <w:rsid w:val="00D725AB"/>
    <w:rsid w:val="00D72A9F"/>
    <w:rsid w:val="00D730CA"/>
    <w:rsid w:val="00D7325C"/>
    <w:rsid w:val="00D77197"/>
    <w:rsid w:val="00D80F80"/>
    <w:rsid w:val="00D81DB6"/>
    <w:rsid w:val="00D85C04"/>
    <w:rsid w:val="00D85D55"/>
    <w:rsid w:val="00D90BBB"/>
    <w:rsid w:val="00D93BAD"/>
    <w:rsid w:val="00DA20C9"/>
    <w:rsid w:val="00DA6212"/>
    <w:rsid w:val="00DD15DB"/>
    <w:rsid w:val="00DD340B"/>
    <w:rsid w:val="00DF36B1"/>
    <w:rsid w:val="00E0293E"/>
    <w:rsid w:val="00E25210"/>
    <w:rsid w:val="00E25D33"/>
    <w:rsid w:val="00E31748"/>
    <w:rsid w:val="00E4056E"/>
    <w:rsid w:val="00E470E5"/>
    <w:rsid w:val="00E5515E"/>
    <w:rsid w:val="00E60CE7"/>
    <w:rsid w:val="00E654BE"/>
    <w:rsid w:val="00E6584A"/>
    <w:rsid w:val="00E72EF2"/>
    <w:rsid w:val="00E74722"/>
    <w:rsid w:val="00E76A54"/>
    <w:rsid w:val="00E828BC"/>
    <w:rsid w:val="00E84D95"/>
    <w:rsid w:val="00E900D8"/>
    <w:rsid w:val="00E96DAA"/>
    <w:rsid w:val="00EA34A4"/>
    <w:rsid w:val="00EA38CC"/>
    <w:rsid w:val="00EB5DEA"/>
    <w:rsid w:val="00EC4120"/>
    <w:rsid w:val="00ED1750"/>
    <w:rsid w:val="00ED6808"/>
    <w:rsid w:val="00EE25F9"/>
    <w:rsid w:val="00F021C2"/>
    <w:rsid w:val="00F04802"/>
    <w:rsid w:val="00F12FA5"/>
    <w:rsid w:val="00F14B86"/>
    <w:rsid w:val="00F16293"/>
    <w:rsid w:val="00F25616"/>
    <w:rsid w:val="00F3303C"/>
    <w:rsid w:val="00F42408"/>
    <w:rsid w:val="00F4458E"/>
    <w:rsid w:val="00F45D7E"/>
    <w:rsid w:val="00F46848"/>
    <w:rsid w:val="00F47E08"/>
    <w:rsid w:val="00F50EB2"/>
    <w:rsid w:val="00F623FE"/>
    <w:rsid w:val="00F63A69"/>
    <w:rsid w:val="00F674F2"/>
    <w:rsid w:val="00F71322"/>
    <w:rsid w:val="00F73143"/>
    <w:rsid w:val="00F756F5"/>
    <w:rsid w:val="00F763EB"/>
    <w:rsid w:val="00F93341"/>
    <w:rsid w:val="00F96204"/>
    <w:rsid w:val="00F96BF7"/>
    <w:rsid w:val="00FA5F2B"/>
    <w:rsid w:val="00FA7122"/>
    <w:rsid w:val="00FB4DDF"/>
    <w:rsid w:val="00FC4550"/>
    <w:rsid w:val="00FC76FC"/>
    <w:rsid w:val="00FF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B82366"/>
  <w15:chartTrackingRefBased/>
  <w15:docId w15:val="{FB2BCAE1-08DD-AB4A-9022-67B4937A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472CC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47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1</Pages>
  <Words>1819</Words>
  <Characters>14742</Characters>
  <Application>Microsoft Office Word</Application>
  <DocSecurity>0</DocSecurity>
  <Lines>122</Lines>
  <Paragraphs>3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po Sola</dc:creator>
  <cp:keywords/>
  <dc:description/>
  <cp:lastModifiedBy>Teppo Sola</cp:lastModifiedBy>
  <cp:revision>285</cp:revision>
  <cp:lastPrinted>2022-08-26T12:21:00Z</cp:lastPrinted>
  <dcterms:created xsi:type="dcterms:W3CDTF">2022-08-26T12:21:00Z</dcterms:created>
  <dcterms:modified xsi:type="dcterms:W3CDTF">2022-10-20T15:14:00Z</dcterms:modified>
</cp:coreProperties>
</file>